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418CB" w14:textId="6664D844" w:rsidR="00664E2A" w:rsidRDefault="008F2AB5">
      <w:pPr>
        <w:rPr>
          <w:rFonts w:ascii="Times New Roman" w:hAnsi="Times New Roman" w:cs="Times New Roman"/>
          <w:b/>
          <w:bCs/>
          <w:lang w:val="en-US"/>
        </w:rPr>
      </w:pPr>
      <w:r w:rsidRPr="008F2AB5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67E63D25" w14:textId="77777777" w:rsidR="00C23AD1" w:rsidRPr="008F2AB5" w:rsidRDefault="00C23AD1">
      <w:pPr>
        <w:rPr>
          <w:rFonts w:ascii="Times New Roman" w:hAnsi="Times New Roman" w:cs="Times New Roman"/>
          <w:b/>
          <w:bCs/>
          <w:lang w:val="en-US"/>
        </w:rPr>
      </w:pPr>
    </w:p>
    <w:p w14:paraId="5FBB937E" w14:textId="77777777" w:rsidR="008F2AB5" w:rsidRPr="008F2AB5" w:rsidRDefault="008F2AB5">
      <w:pPr>
        <w:rPr>
          <w:rFonts w:ascii="Times New Roman" w:hAnsi="Times New Roman" w:cs="Times New Roman"/>
          <w:lang w:val="en-US"/>
        </w:rPr>
      </w:pPr>
    </w:p>
    <w:p w14:paraId="0E211EBA" w14:textId="56CEE26F" w:rsidR="008F2AB5" w:rsidRPr="00C23AD1" w:rsidRDefault="00366A5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:</w:t>
      </w:r>
      <w:r w:rsidR="008F2AB5" w:rsidRPr="00C23AD1">
        <w:rPr>
          <w:rFonts w:ascii="Times New Roman" w:hAnsi="Times New Roman" w:cs="Times New Roman"/>
          <w:b/>
          <w:bCs/>
          <w:lang w:val="en-US"/>
        </w:rPr>
        <w:t xml:space="preserve"> Suicidality Screening Questions</w:t>
      </w:r>
    </w:p>
    <w:p w14:paraId="55D04157" w14:textId="77777777" w:rsidR="008F2AB5" w:rsidRPr="00DC4BD1" w:rsidRDefault="008F2AB5" w:rsidP="008F2AB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  <w:r w:rsidRPr="00DC4BD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  <w:t>Screening for suicidality:</w:t>
      </w:r>
      <w:r w:rsidRPr="00DC4BD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  <w:br/>
      </w:r>
      <w:r w:rsidRPr="00DC4BD1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en-GB"/>
          <w14:ligatures w14:val="none"/>
        </w:rPr>
        <w:t>I am required to ask all study participants the following two questions. If you feel unable to answer, please let me know.</w:t>
      </w:r>
    </w:p>
    <w:p w14:paraId="31678086" w14:textId="77777777" w:rsidR="008F2AB5" w:rsidRPr="003E62FE" w:rsidRDefault="008F2AB5" w:rsidP="008F2AB5">
      <w:pPr>
        <w:spacing w:after="240"/>
        <w:rPr>
          <w:rFonts w:ascii="Times New Roman" w:hAnsi="Times New Roman" w:cs="Times New Roman"/>
          <w:b/>
          <w:bCs/>
          <w:lang w:val="en-US"/>
        </w:rPr>
      </w:pPr>
      <w:r w:rsidRPr="00DC4BD1">
        <w:rPr>
          <w:rFonts w:ascii="Times New Roman" w:hAnsi="Times New Roman" w:cs="Times New Roman"/>
          <w:kern w:val="0"/>
          <w:lang w:val="en-US"/>
          <w14:ligatures w14:val="none"/>
        </w:rPr>
        <w:t>In the past two weeks, have you experienced distressing thoughts involving a desire for your own death or self-harm?</w:t>
      </w:r>
    </w:p>
    <w:p w14:paraId="6ABA526B" w14:textId="77777777" w:rsidR="008F2AB5" w:rsidRPr="003E62FE" w:rsidRDefault="008F2AB5" w:rsidP="008F2AB5">
      <w:pPr>
        <w:rPr>
          <w:rFonts w:ascii="Times New Roman" w:hAnsi="Times New Roman" w:cs="Times New Roman"/>
          <w:b/>
          <w:bCs/>
          <w:lang w:val="en-US"/>
        </w:rPr>
      </w:pPr>
      <w:r w:rsidRPr="003E62FE">
        <w:rPr>
          <w:rFonts w:ascii="Times New Roman" w:hAnsi="Times New Roman" w:cs="Times New Roman"/>
          <w:lang w:val="en-US"/>
        </w:rPr>
        <w:t xml:space="preserve">□ </w:t>
      </w:r>
      <w:r w:rsidRPr="003E62FE">
        <w:rPr>
          <w:rFonts w:ascii="Times New Roman" w:hAnsi="Times New Roman" w:cs="Times New Roman"/>
          <w:b/>
          <w:bCs/>
          <w:lang w:val="en-US"/>
        </w:rPr>
        <w:t>Yes</w:t>
      </w:r>
      <w:r w:rsidRPr="003E62FE">
        <w:rPr>
          <w:rFonts w:ascii="Times New Roman" w:hAnsi="Times New Roman" w:cs="Times New Roman"/>
          <w:lang w:val="en-US"/>
        </w:rPr>
        <w:tab/>
      </w:r>
      <w:r w:rsidRPr="003E62FE">
        <w:rPr>
          <w:rFonts w:ascii="Times New Roman" w:hAnsi="Times New Roman" w:cs="Times New Roman"/>
          <w:lang w:val="en-US"/>
        </w:rPr>
        <w:tab/>
      </w:r>
      <w:r w:rsidRPr="003E62FE">
        <w:rPr>
          <w:rFonts w:ascii="Times New Roman" w:hAnsi="Times New Roman" w:cs="Times New Roman"/>
          <w:b/>
          <w:bCs/>
          <w:lang w:val="en-US"/>
        </w:rPr>
        <w:t>□ No</w:t>
      </w:r>
    </w:p>
    <w:p w14:paraId="08F8C67D" w14:textId="77777777" w:rsidR="008F2AB5" w:rsidRPr="003E62FE" w:rsidRDefault="008F2AB5" w:rsidP="008F2AB5">
      <w:pPr>
        <w:rPr>
          <w:rFonts w:ascii="Times New Roman" w:hAnsi="Times New Roman" w:cs="Times New Roman"/>
          <w:b/>
          <w:bCs/>
          <w:lang w:val="en-US"/>
        </w:rPr>
      </w:pPr>
    </w:p>
    <w:p w14:paraId="4AE3674D" w14:textId="77777777" w:rsidR="008F2AB5" w:rsidRPr="003E62FE" w:rsidRDefault="008F2AB5" w:rsidP="008F2AB5">
      <w:pPr>
        <w:spacing w:after="240"/>
        <w:rPr>
          <w:rFonts w:ascii="Times New Roman" w:hAnsi="Times New Roman" w:cs="Times New Roman"/>
          <w:b/>
          <w:bCs/>
          <w:lang w:val="en-US"/>
        </w:rPr>
      </w:pPr>
      <w:r w:rsidRPr="00DC4BD1">
        <w:rPr>
          <w:rFonts w:ascii="Times New Roman" w:hAnsi="Times New Roman" w:cs="Times New Roman"/>
          <w:kern w:val="0"/>
          <w:lang w:val="en-US"/>
          <w14:ligatures w14:val="none"/>
        </w:rPr>
        <w:t>In the past week, have you thought about taking your own life?</w:t>
      </w:r>
    </w:p>
    <w:p w14:paraId="10FED02A" w14:textId="77777777" w:rsidR="008F2AB5" w:rsidRPr="003E62FE" w:rsidRDefault="008F2AB5" w:rsidP="008F2AB5">
      <w:pPr>
        <w:spacing w:after="240"/>
        <w:rPr>
          <w:rFonts w:ascii="Times New Roman" w:hAnsi="Times New Roman" w:cs="Times New Roman"/>
          <w:b/>
          <w:bCs/>
          <w:lang w:val="en-US"/>
        </w:rPr>
      </w:pPr>
      <w:r w:rsidRPr="003E62FE">
        <w:rPr>
          <w:rFonts w:ascii="Times New Roman" w:hAnsi="Times New Roman" w:cs="Times New Roman"/>
          <w:lang w:val="en-US"/>
        </w:rPr>
        <w:t xml:space="preserve">□ </w:t>
      </w:r>
      <w:r w:rsidRPr="003E62FE">
        <w:rPr>
          <w:rFonts w:ascii="Times New Roman" w:hAnsi="Times New Roman" w:cs="Times New Roman"/>
          <w:b/>
          <w:bCs/>
          <w:lang w:val="en-US"/>
        </w:rPr>
        <w:t>Yes</w:t>
      </w:r>
      <w:r w:rsidRPr="003E62FE">
        <w:rPr>
          <w:rFonts w:ascii="Times New Roman" w:hAnsi="Times New Roman" w:cs="Times New Roman"/>
          <w:lang w:val="en-US"/>
        </w:rPr>
        <w:tab/>
      </w:r>
      <w:r w:rsidRPr="003E62FE">
        <w:rPr>
          <w:rFonts w:ascii="Times New Roman" w:hAnsi="Times New Roman" w:cs="Times New Roman"/>
          <w:lang w:val="en-US"/>
        </w:rPr>
        <w:tab/>
      </w:r>
      <w:r w:rsidRPr="003E62FE">
        <w:rPr>
          <w:rFonts w:ascii="Times New Roman" w:hAnsi="Times New Roman" w:cs="Times New Roman"/>
          <w:b/>
          <w:bCs/>
          <w:lang w:val="en-US"/>
        </w:rPr>
        <w:t>□ No</w:t>
      </w:r>
    </w:p>
    <w:p w14:paraId="561D6065" w14:textId="4007DB7B" w:rsidR="007F0435" w:rsidRDefault="008F2AB5" w:rsidP="008F2AB5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en-GB"/>
          <w14:ligatures w14:val="none"/>
        </w:rPr>
      </w:pPr>
      <w:r w:rsidRPr="003E62FE">
        <w:rPr>
          <w:rFonts w:ascii="Times New Roman" w:hAnsi="Times New Roman" w:cs="Times New Roman"/>
          <w:i/>
          <w:iCs/>
          <w:sz w:val="20"/>
          <w:szCs w:val="20"/>
          <w:lang w:val="en-US"/>
        </w:rPr>
        <w:sym w:font="Symbol" w:char="F0AE"/>
      </w:r>
      <w:r w:rsidRPr="003E62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DC4BD1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en-GB"/>
          <w14:ligatures w14:val="none"/>
        </w:rPr>
        <w:t xml:space="preserve">If at least one suicidality question is answered with "Yes," structured assessment is required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en-GB"/>
          <w14:ligatures w14:val="none"/>
        </w:rPr>
        <w:t>from a trained psychologist or psychiatrist is needed.</w:t>
      </w:r>
    </w:p>
    <w:p w14:paraId="402D400E" w14:textId="77777777" w:rsidR="00700F98" w:rsidRDefault="00700F98" w:rsidP="008F2AB5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  <w:sectPr w:rsidR="00700F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CC00EB" w14:textId="734F892D" w:rsidR="00700F98" w:rsidRPr="00F054A1" w:rsidRDefault="00700F98" w:rsidP="00F054A1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00F9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en-GB"/>
          <w14:ligatures w14:val="none"/>
        </w:rPr>
        <w:lastRenderedPageBreak/>
        <w:t xml:space="preserve">B: </w:t>
      </w:r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mi-Structured Interview </w:t>
      </w:r>
    </w:p>
    <w:p w14:paraId="3790589E" w14:textId="77777777" w:rsidR="00700F98" w:rsidRPr="00700F98" w:rsidRDefault="00700F98" w:rsidP="0041304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0F98">
        <w:rPr>
          <w:rFonts w:ascii="Times New Roman" w:hAnsi="Times New Roman" w:cs="Times New Roman"/>
          <w:color w:val="000000" w:themeColor="text1"/>
        </w:rPr>
        <w:t>This document contains the semi-structured interview conducted in the Kiso pilot study.</w:t>
      </w:r>
    </w:p>
    <w:p w14:paraId="37A475A6" w14:textId="77777777" w:rsidR="00700F98" w:rsidRPr="00700F98" w:rsidRDefault="00700F98" w:rsidP="00413041">
      <w:pPr>
        <w:pStyle w:val="Heading2"/>
        <w:numPr>
          <w:ilvl w:val="0"/>
          <w:numId w:val="10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Questions </w:t>
      </w:r>
      <w:proofErr w:type="spell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before</w:t>
      </w:r>
      <w:proofErr w:type="spellEnd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pp</w:t>
      </w:r>
      <w:proofErr w:type="spellEnd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usage</w:t>
      </w:r>
      <w:proofErr w:type="spellEnd"/>
    </w:p>
    <w:p w14:paraId="3B422963" w14:textId="77777777" w:rsidR="00700F98" w:rsidRPr="00700F98" w:rsidRDefault="00700F98" w:rsidP="00413041">
      <w:pPr>
        <w:pStyle w:val="Heading3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icipant</w:t>
      </w:r>
      <w:proofErr w:type="spellEnd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ckground</w:t>
      </w:r>
      <w:proofErr w:type="spellEnd"/>
    </w:p>
    <w:p w14:paraId="743A8AC3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are your goals and wishes (for your inpatient treatment / for your outpatient treatment)?</w:t>
      </w:r>
    </w:p>
    <w:p w14:paraId="04EA45D7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How motivated do you feel to use the Kiso app? On a scale from 1 to 10?</w:t>
      </w:r>
    </w:p>
    <w:p w14:paraId="2A860B45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How would you define successful support through apps like Kiso?</w:t>
      </w:r>
    </w:p>
    <w:p w14:paraId="736B1873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are your expectations of the Kiso app?</w:t>
      </w:r>
    </w:p>
    <w:p w14:paraId="6E95F16E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Do you already have experience using apps in general?</w:t>
      </w:r>
    </w:p>
    <w:p w14:paraId="095BFA55" w14:textId="77777777" w:rsidR="00700F98" w:rsidRPr="00700F98" w:rsidRDefault="00700F98" w:rsidP="00413041">
      <w:pPr>
        <w:pStyle w:val="ListBullet"/>
        <w:tabs>
          <w:tab w:val="clear" w:pos="360"/>
          <w:tab w:val="num" w:pos="720"/>
        </w:tabs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30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F YES</w:t>
      </w: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gram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Also</w:t>
      </w:r>
      <w:proofErr w:type="gramEnd"/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form of digital therapeutic applications?</w:t>
      </w:r>
    </w:p>
    <w:p w14:paraId="289F3B9D" w14:textId="46CAFFE6" w:rsidR="00700F98" w:rsidRPr="00700F98" w:rsidRDefault="00700F98" w:rsidP="0041304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0F98">
        <w:rPr>
          <w:rFonts w:ascii="Times New Roman" w:hAnsi="Times New Roman" w:cs="Times New Roman"/>
          <w:color w:val="000000" w:themeColor="text1"/>
        </w:rPr>
        <w:t>We have reached the end of the conversation. Thank you very much for your time and openness! Your support is a valuable contribution to research. Do you have any questions or comments?</w:t>
      </w:r>
      <w:r>
        <w:rPr>
          <w:rFonts w:ascii="Times New Roman" w:hAnsi="Times New Roman" w:cs="Times New Roman"/>
          <w:color w:val="000000" w:themeColor="text1"/>
        </w:rPr>
        <w:br/>
      </w:r>
    </w:p>
    <w:p w14:paraId="7FBEBA5E" w14:textId="77777777" w:rsidR="00700F98" w:rsidRPr="00700F98" w:rsidRDefault="00700F98" w:rsidP="00413041">
      <w:pPr>
        <w:pStyle w:val="Heading2"/>
        <w:numPr>
          <w:ilvl w:val="0"/>
          <w:numId w:val="10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Questions </w:t>
      </w:r>
      <w:proofErr w:type="spell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before</w:t>
      </w:r>
      <w:proofErr w:type="spellEnd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pp</w:t>
      </w:r>
      <w:proofErr w:type="spellEnd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usage</w:t>
      </w:r>
      <w:proofErr w:type="spellEnd"/>
    </w:p>
    <w:p w14:paraId="53009B2A" w14:textId="77777777" w:rsidR="00700F98" w:rsidRPr="00700F98" w:rsidRDefault="00700F98" w:rsidP="0041304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0F98">
        <w:rPr>
          <w:rFonts w:ascii="Times New Roman" w:hAnsi="Times New Roman" w:cs="Times New Roman"/>
          <w:color w:val="000000" w:themeColor="text1"/>
        </w:rPr>
        <w:t>(Important: Before the interview, review the participant’s answers on the NEQ again)</w:t>
      </w:r>
    </w:p>
    <w:p w14:paraId="594D6D34" w14:textId="77777777" w:rsidR="00700F98" w:rsidRPr="00700F98" w:rsidRDefault="00700F98" w:rsidP="00413041">
      <w:pPr>
        <w:pStyle w:val="Heading3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icipant’s</w:t>
      </w:r>
      <w:proofErr w:type="spellEnd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od</w:t>
      </w:r>
      <w:proofErr w:type="spellEnd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700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cently</w:t>
      </w:r>
      <w:proofErr w:type="spellEnd"/>
    </w:p>
    <w:p w14:paraId="0A6340A8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How have you been feeling over the past few days?</w:t>
      </w:r>
    </w:p>
    <w:p w14:paraId="1CB41B90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weeks </w:t>
      </w:r>
      <w:proofErr w:type="gramStart"/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ago</w:t>
      </w:r>
      <w:proofErr w:type="gramEnd"/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had (x, y, z) – how are these symptoms now? (Reference to PANSS)</w:t>
      </w:r>
    </w:p>
    <w:p w14:paraId="4492356F" w14:textId="77777777" w:rsidR="00700F98" w:rsidRPr="00413041" w:rsidRDefault="00700F98" w:rsidP="00413041">
      <w:pPr>
        <w:pStyle w:val="Heading3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4130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icipant’s</w:t>
      </w:r>
      <w:proofErr w:type="spellEnd"/>
      <w:r w:rsidRPr="004130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4130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aluation</w:t>
      </w:r>
      <w:proofErr w:type="spellEnd"/>
      <w:r w:rsidRPr="004130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4130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proofErr w:type="spellEnd"/>
      <w:r w:rsidRPr="004130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4130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iso</w:t>
      </w:r>
      <w:proofErr w:type="spellEnd"/>
    </w:p>
    <w:p w14:paraId="3818C029" w14:textId="77777777" w:rsidR="00700F98" w:rsidRPr="00700F98" w:rsidRDefault="00700F98" w:rsidP="0041304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0F98">
        <w:rPr>
          <w:rFonts w:ascii="Times New Roman" w:hAnsi="Times New Roman" w:cs="Times New Roman"/>
          <w:color w:val="000000" w:themeColor="text1"/>
        </w:rPr>
        <w:t>"Technical errors should not influence the evaluation. We can address those separately now."</w:t>
      </w:r>
    </w:p>
    <w:p w14:paraId="2890C0C2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Did any technical issues occur while using the app?</w:t>
      </w:r>
    </w:p>
    <w:p w14:paraId="543FA07A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How frequently did you use the Kiso app in your daily life?</w:t>
      </w:r>
    </w:p>
    <w:p w14:paraId="27FC4588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How did the support provided by Kiso help you achieve your goals?</w:t>
      </w:r>
    </w:p>
    <w:p w14:paraId="14044AC0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did you think of the "Tip of the Day"?</w:t>
      </w:r>
    </w:p>
    <w:p w14:paraId="03B46126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did you think of the medication reminder?</w:t>
      </w:r>
    </w:p>
    <w:p w14:paraId="39FFA787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did you think of the three daily questions on therapy-related topics?</w:t>
      </w:r>
    </w:p>
    <w:p w14:paraId="1FCAACC7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did you think of the activity planner?</w:t>
      </w:r>
    </w:p>
    <w:p w14:paraId="3D5313C1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hich features of the Kiso app did you find particularly helpful?</w:t>
      </w:r>
    </w:p>
    <w:p w14:paraId="37299533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ich features of the Kiso app did you find not very helpful?</w:t>
      </w:r>
    </w:p>
    <w:p w14:paraId="514DA74F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difficulties did you experience while using the app?</w:t>
      </w:r>
    </w:p>
    <w:p w14:paraId="2B185D1D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ere there any negative effects caused by the Kiso app?</w:t>
      </w:r>
    </w:p>
    <w:p w14:paraId="60B8EC16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en did (x, y, z) occur?</w:t>
      </w:r>
    </w:p>
    <w:p w14:paraId="3145FDEE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exactly caused (x, y, z)?</w:t>
      </w:r>
    </w:p>
    <w:p w14:paraId="652B698D" w14:textId="57EF3BAC" w:rsidR="00700F98" w:rsidRPr="00700F98" w:rsidRDefault="00700F98" w:rsidP="00413041">
      <w:pPr>
        <w:pStyle w:val="ListBullet"/>
        <w:tabs>
          <w:tab w:val="clear" w:pos="360"/>
          <w:tab w:val="num" w:pos="720"/>
        </w:tabs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130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ference to NEQ</w:t>
      </w:r>
      <w:r w:rsidR="00413041" w:rsidRPr="004130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; </w:t>
      </w:r>
      <w:r w:rsidRPr="004130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f applicable</w:t>
      </w: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): You also mentioned (x, y, z) in the questionnaire.</w:t>
      </w:r>
    </w:p>
    <w:p w14:paraId="4D7D3B1C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Could you describe (x, y, z) again?</w:t>
      </w:r>
    </w:p>
    <w:p w14:paraId="585188CC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en did (x, y, z) occur?</w:t>
      </w:r>
    </w:p>
    <w:p w14:paraId="4AF9DBF7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exactly caused (x, y, z)?</w:t>
      </w:r>
    </w:p>
    <w:p w14:paraId="6E78751C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What features would you like to see in the Kiso app in the future?</w:t>
      </w:r>
    </w:p>
    <w:p w14:paraId="1E319FF8" w14:textId="77777777" w:rsidR="00700F98" w:rsidRPr="00700F98" w:rsidRDefault="00700F98" w:rsidP="00413041">
      <w:pPr>
        <w:pStyle w:val="ListBulle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F98">
        <w:rPr>
          <w:rFonts w:ascii="Times New Roman" w:hAnsi="Times New Roman" w:cs="Times New Roman"/>
          <w:color w:val="000000" w:themeColor="text1"/>
          <w:sz w:val="24"/>
          <w:szCs w:val="24"/>
        </w:rPr>
        <w:t>Do you have any suggestions for improving the Kiso app?</w:t>
      </w:r>
    </w:p>
    <w:p w14:paraId="70D2BD0A" w14:textId="77777777" w:rsidR="00700F98" w:rsidRPr="00700F98" w:rsidRDefault="00700F98" w:rsidP="0041304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0F98">
        <w:rPr>
          <w:rFonts w:ascii="Times New Roman" w:hAnsi="Times New Roman" w:cs="Times New Roman"/>
          <w:color w:val="000000" w:themeColor="text1"/>
        </w:rPr>
        <w:t>We have reached the end of the conversation. Thank you very much for your time and openness! Your support is a valuable contribution to research. Do you have any questions or comments?</w:t>
      </w:r>
    </w:p>
    <w:p w14:paraId="136F5130" w14:textId="5FAB2191" w:rsidR="007F0435" w:rsidRPr="00700F98" w:rsidRDefault="007F0435" w:rsidP="00413041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48AE4A90" w14:textId="77777777" w:rsidR="007F0435" w:rsidRDefault="007F0435" w:rsidP="00413041">
      <w:pPr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074B8F5E" w14:textId="77777777" w:rsidR="007F0435" w:rsidRDefault="007F0435" w:rsidP="00413041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38EBC275" w14:textId="77777777" w:rsidR="007F0435" w:rsidRDefault="007F0435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sectPr w:rsidR="007F04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C0CE58" w14:textId="1103219D" w:rsidR="00353747" w:rsidRDefault="00700F98" w:rsidP="008F2AB5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lastRenderedPageBreak/>
        <w:t>C</w:t>
      </w:r>
      <w:r w:rsidR="00353747" w:rsidRPr="000C2298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>:</w:t>
      </w:r>
      <w:r w:rsidR="008C40C6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 xml:space="preserve"> Tables</w:t>
      </w:r>
    </w:p>
    <w:p w14:paraId="2827C45E" w14:textId="77777777" w:rsidR="00AB0A76" w:rsidRDefault="00AB0A76" w:rsidP="008F2AB5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</w:p>
    <w:p w14:paraId="79922ECC" w14:textId="16DDB472" w:rsidR="00AB0A76" w:rsidRPr="00D31650" w:rsidRDefault="00AB0A76" w:rsidP="00303120">
      <w:pPr>
        <w:spacing w:after="160"/>
        <w:rPr>
          <w:rFonts w:ascii="Times New Roman" w:hAnsi="Times New Roman" w:cs="Times New Roman"/>
          <w:b/>
          <w:bCs/>
          <w:lang w:val="en-US"/>
        </w:rPr>
      </w:pPr>
      <w:r w:rsidRPr="00D3165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781A3175" w14:textId="77777777" w:rsidR="00AB0A76" w:rsidRPr="00AB0A76" w:rsidRDefault="00AB0A76" w:rsidP="00AB0A76">
      <w:pPr>
        <w:pStyle w:val="Heading1"/>
        <w:spacing w:before="0" w:after="2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B0A7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Schedule of the applied measures across each measurement time point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3"/>
        <w:gridCol w:w="1611"/>
        <w:gridCol w:w="2268"/>
      </w:tblGrid>
      <w:tr w:rsidR="00AB0A76" w:rsidRPr="006F148E" w14:paraId="7B875A5B" w14:textId="77777777" w:rsidTr="001F3F56">
        <w:trPr>
          <w:trHeight w:val="533"/>
        </w:trPr>
        <w:tc>
          <w:tcPr>
            <w:tcW w:w="5193" w:type="dxa"/>
            <w:tcBorders>
              <w:top w:val="single" w:sz="4" w:space="0" w:color="auto"/>
            </w:tcBorders>
          </w:tcPr>
          <w:p w14:paraId="1FE83E2E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2BA63B1C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(T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367731" w14:textId="7132F89B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  <w:r w:rsidR="001F3F56"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(T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B0A76" w:rsidRPr="006F148E" w14:paraId="6BCCB68D" w14:textId="77777777" w:rsidTr="001F3F56">
        <w:trPr>
          <w:trHeight w:val="533"/>
        </w:trPr>
        <w:tc>
          <w:tcPr>
            <w:tcW w:w="5193" w:type="dxa"/>
            <w:tcBorders>
              <w:bottom w:val="single" w:sz="8" w:space="0" w:color="auto"/>
            </w:tcBorders>
          </w:tcPr>
          <w:p w14:paraId="12A240CF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8" w:space="0" w:color="auto"/>
            </w:tcBorders>
          </w:tcPr>
          <w:p w14:paraId="759D0051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14:paraId="23220955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0A76" w:rsidRPr="006F148E" w14:paraId="4A5970E5" w14:textId="77777777" w:rsidTr="001F3F56">
        <w:trPr>
          <w:trHeight w:val="533"/>
        </w:trPr>
        <w:tc>
          <w:tcPr>
            <w:tcW w:w="5193" w:type="dxa"/>
            <w:tcBorders>
              <w:top w:val="single" w:sz="8" w:space="0" w:color="auto"/>
            </w:tcBorders>
          </w:tcPr>
          <w:p w14:paraId="278433AA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sion and exclusion criteria</w:t>
            </w:r>
          </w:p>
        </w:tc>
        <w:tc>
          <w:tcPr>
            <w:tcW w:w="1611" w:type="dxa"/>
            <w:tcBorders>
              <w:top w:val="single" w:sz="8" w:space="0" w:color="auto"/>
            </w:tcBorders>
          </w:tcPr>
          <w:p w14:paraId="15BEBE94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1A1E19F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0A76" w:rsidRPr="006F148E" w14:paraId="0A3EF76C" w14:textId="77777777" w:rsidTr="001F3F56">
        <w:trPr>
          <w:trHeight w:val="533"/>
        </w:trPr>
        <w:tc>
          <w:tcPr>
            <w:tcW w:w="5193" w:type="dxa"/>
          </w:tcPr>
          <w:p w14:paraId="644CDCC0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and clinical characteristics</w:t>
            </w:r>
          </w:p>
        </w:tc>
        <w:tc>
          <w:tcPr>
            <w:tcW w:w="1611" w:type="dxa"/>
          </w:tcPr>
          <w:p w14:paraId="73BDB09A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4F2CF1A4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0A76" w:rsidRPr="006F148E" w14:paraId="563E264B" w14:textId="77777777" w:rsidTr="001F3F56">
        <w:trPr>
          <w:trHeight w:val="533"/>
        </w:trPr>
        <w:tc>
          <w:tcPr>
            <w:tcW w:w="5193" w:type="dxa"/>
          </w:tcPr>
          <w:p w14:paraId="2CA6B1B8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</w:t>
            </w:r>
            <w:r w:rsidRPr="006F1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developed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dxa"/>
          </w:tcPr>
          <w:p w14:paraId="11FC9E43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23502F95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0A76" w:rsidRPr="006F148E" w14:paraId="389FA1CE" w14:textId="77777777" w:rsidTr="001F3F56">
        <w:trPr>
          <w:trHeight w:val="533"/>
        </w:trPr>
        <w:tc>
          <w:tcPr>
            <w:tcW w:w="5193" w:type="dxa"/>
          </w:tcPr>
          <w:p w14:paraId="294FE9CF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and negative scale of the Positive and Negative Syndrome Scale (</w:t>
            </w:r>
            <w:r w:rsidRPr="006F1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NSS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dxa"/>
          </w:tcPr>
          <w:p w14:paraId="79C96683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3E6EB842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0A76" w:rsidRPr="006F148E" w14:paraId="6F0B505D" w14:textId="77777777" w:rsidTr="001F3F56">
        <w:trPr>
          <w:trHeight w:val="533"/>
        </w:trPr>
        <w:tc>
          <w:tcPr>
            <w:tcW w:w="5193" w:type="dxa"/>
          </w:tcPr>
          <w:p w14:paraId="5F0F2FE7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Anxiety Stress Scale (</w:t>
            </w:r>
            <w:r w:rsidRPr="006F1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SS-21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dxa"/>
          </w:tcPr>
          <w:p w14:paraId="64ADA97A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754B911F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0A76" w:rsidRPr="006F148E" w14:paraId="411BAE9D" w14:textId="77777777" w:rsidTr="001F3F56">
        <w:trPr>
          <w:trHeight w:val="533"/>
        </w:trPr>
        <w:tc>
          <w:tcPr>
            <w:tcW w:w="5193" w:type="dxa"/>
          </w:tcPr>
          <w:p w14:paraId="2016F49A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Satisfaction Questionnaire (</w:t>
            </w:r>
            <w:r w:rsidRPr="006F1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UF-8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dxa"/>
          </w:tcPr>
          <w:p w14:paraId="2BB27251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7D85401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AB0A76" w:rsidRPr="006F148E" w14:paraId="0564A436" w14:textId="77777777" w:rsidTr="001F3F56">
        <w:trPr>
          <w:trHeight w:val="533"/>
        </w:trPr>
        <w:tc>
          <w:tcPr>
            <w:tcW w:w="5193" w:type="dxa"/>
          </w:tcPr>
          <w:p w14:paraId="5E068770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Usability Scale (</w:t>
            </w:r>
            <w:r w:rsidRPr="006F1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dxa"/>
          </w:tcPr>
          <w:p w14:paraId="3B86BBB0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3ADB2D46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AB0A76" w:rsidRPr="006F148E" w14:paraId="026C9317" w14:textId="77777777" w:rsidTr="001F3F56">
        <w:trPr>
          <w:trHeight w:val="533"/>
        </w:trPr>
        <w:tc>
          <w:tcPr>
            <w:tcW w:w="5193" w:type="dxa"/>
          </w:tcPr>
          <w:p w14:paraId="00FC4D90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effects questionnaire (</w:t>
            </w:r>
            <w:r w:rsidRPr="006F1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Q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dxa"/>
          </w:tcPr>
          <w:p w14:paraId="6A384BA7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CBB244F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AB0A76" w:rsidRPr="006F148E" w14:paraId="113B8220" w14:textId="77777777" w:rsidTr="001F3F56">
        <w:trPr>
          <w:trHeight w:val="533"/>
        </w:trPr>
        <w:tc>
          <w:tcPr>
            <w:tcW w:w="5193" w:type="dxa"/>
            <w:tcBorders>
              <w:bottom w:val="single" w:sz="4" w:space="0" w:color="auto"/>
            </w:tcBorders>
          </w:tcPr>
          <w:p w14:paraId="1A53892A" w14:textId="77777777" w:rsidR="00AB0A76" w:rsidRPr="006F148E" w:rsidRDefault="00AB0A76" w:rsidP="006F148E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Questionnaire (</w:t>
            </w:r>
            <w:r w:rsidRPr="006F1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developed</w:t>
            </w: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1C1BF65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D83379" w14:textId="77777777" w:rsidR="00AB0A76" w:rsidRPr="006F148E" w:rsidRDefault="00AB0A76" w:rsidP="006F148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32FBBEF2" w14:textId="77777777" w:rsidR="00AB0A76" w:rsidRDefault="00AB0A76" w:rsidP="00AB0A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120C3677" w14:textId="77777777" w:rsidR="00AB0A76" w:rsidRDefault="00AB0A76" w:rsidP="008F2AB5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</w:p>
    <w:p w14:paraId="595B9A35" w14:textId="77777777" w:rsidR="000C2298" w:rsidRPr="000C2298" w:rsidRDefault="000C2298" w:rsidP="008F2AB5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</w:p>
    <w:p w14:paraId="1AB01E88" w14:textId="77777777" w:rsidR="008C40C6" w:rsidRDefault="008C40C6" w:rsidP="008F2AB5">
      <w:pPr>
        <w:rPr>
          <w:rFonts w:ascii="Times New Roman" w:eastAsia="Times New Roman" w:hAnsi="Times New Roman" w:cs="Times New Roman"/>
          <w:color w:val="000000"/>
          <w:kern w:val="0"/>
          <w:highlight w:val="yellow"/>
          <w:lang w:val="en-US" w:eastAsia="en-GB"/>
          <w14:ligatures w14:val="none"/>
        </w:rPr>
        <w:sectPr w:rsidR="008C40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88E406" w14:textId="1586B5E2" w:rsidR="008C40C6" w:rsidRPr="00D31650" w:rsidRDefault="008C40C6" w:rsidP="00303120">
      <w:pPr>
        <w:spacing w:after="160"/>
        <w:rPr>
          <w:rFonts w:ascii="Times New Roman" w:hAnsi="Times New Roman" w:cs="Times New Roman"/>
          <w:b/>
          <w:bCs/>
          <w:lang w:val="en-US"/>
        </w:rPr>
      </w:pPr>
      <w:r w:rsidRPr="00D3165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401F68">
        <w:rPr>
          <w:rFonts w:ascii="Times New Roman" w:hAnsi="Times New Roman" w:cs="Times New Roman"/>
          <w:b/>
          <w:bCs/>
          <w:lang w:val="en-US"/>
        </w:rPr>
        <w:t>2</w:t>
      </w:r>
    </w:p>
    <w:p w14:paraId="668F44F9" w14:textId="7A1DC08E" w:rsidR="007F0435" w:rsidRPr="008C40C6" w:rsidRDefault="008C40C6" w:rsidP="008C40C6">
      <w:pPr>
        <w:pStyle w:val="Heading1"/>
        <w:spacing w:before="0" w:after="240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</w:pPr>
      <w:r w:rsidRPr="008C40C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egative Effects Questionnaire</w:t>
      </w:r>
      <w:r w:rsidR="006C6FC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(NEQ)</w:t>
      </w:r>
    </w:p>
    <w:tbl>
      <w:tblPr>
        <w:tblStyle w:val="TableGrid"/>
        <w:tblW w:w="9072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275"/>
        <w:gridCol w:w="2410"/>
      </w:tblGrid>
      <w:tr w:rsidR="007F0435" w:rsidRPr="007E58CC" w14:paraId="56ABB0ED" w14:textId="77777777" w:rsidTr="007E58CC">
        <w:trPr>
          <w:trHeight w:val="232"/>
        </w:trPr>
        <w:tc>
          <w:tcPr>
            <w:tcW w:w="5387" w:type="dxa"/>
            <w:tcBorders>
              <w:top w:val="single" w:sz="2" w:space="0" w:color="auto"/>
              <w:bottom w:val="single" w:sz="4" w:space="0" w:color="auto"/>
            </w:tcBorders>
          </w:tcPr>
          <w:p w14:paraId="5174728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7B59A48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or </w:t>
            </w: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90A2EA1" w14:textId="77777777" w:rsidR="007F0435" w:rsidRPr="007E58CC" w:rsidRDefault="007F0435" w:rsidP="007E58CC">
            <w:pPr>
              <w:spacing w:line="276" w:lineRule="auto"/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%</w:t>
            </w:r>
          </w:p>
        </w:tc>
      </w:tr>
      <w:tr w:rsidR="007F0435" w:rsidRPr="007E58CC" w14:paraId="3FF7CA3A" w14:textId="77777777" w:rsidTr="007E58CC">
        <w:trPr>
          <w:trHeight w:val="232"/>
        </w:trPr>
        <w:tc>
          <w:tcPr>
            <w:tcW w:w="5387" w:type="dxa"/>
            <w:tcBorders>
              <w:top w:val="single" w:sz="4" w:space="0" w:color="auto"/>
            </w:tcBorders>
          </w:tcPr>
          <w:p w14:paraId="13AF572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 Effects Questionnaire</w:t>
            </w:r>
          </w:p>
        </w:tc>
        <w:tc>
          <w:tcPr>
            <w:tcW w:w="1275" w:type="dxa"/>
          </w:tcPr>
          <w:p w14:paraId="48AF51F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8E7CED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08E6B7A4" w14:textId="77777777" w:rsidTr="007E58CC">
        <w:trPr>
          <w:trHeight w:val="232"/>
        </w:trPr>
        <w:tc>
          <w:tcPr>
            <w:tcW w:w="5387" w:type="dxa"/>
          </w:tcPr>
          <w:p w14:paraId="2015FA0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88174647"/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bigger problems with my sleep.</w:t>
            </w:r>
          </w:p>
        </w:tc>
        <w:tc>
          <w:tcPr>
            <w:tcW w:w="1275" w:type="dxa"/>
          </w:tcPr>
          <w:p w14:paraId="062581B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410" w:type="dxa"/>
          </w:tcPr>
          <w:p w14:paraId="67ECF7A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7F0435" w:rsidRPr="007E58CC" w14:paraId="550FB910" w14:textId="77777777" w:rsidTr="007E58CC">
        <w:trPr>
          <w:trHeight w:val="232"/>
        </w:trPr>
        <w:tc>
          <w:tcPr>
            <w:tcW w:w="5387" w:type="dxa"/>
          </w:tcPr>
          <w:p w14:paraId="161FB17F" w14:textId="77777777" w:rsidR="007F0435" w:rsidRPr="007E58CC" w:rsidRDefault="007F0435" w:rsidP="007E58CC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58E9215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14:paraId="02B0D609" w14:textId="29998A0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E561EFC" w14:textId="77777777" w:rsidTr="007E58CC">
        <w:trPr>
          <w:trHeight w:val="232"/>
        </w:trPr>
        <w:tc>
          <w:tcPr>
            <w:tcW w:w="5387" w:type="dxa"/>
          </w:tcPr>
          <w:p w14:paraId="573B7195" w14:textId="77777777" w:rsidR="007F0435" w:rsidRPr="007E58CC" w:rsidRDefault="007F0435" w:rsidP="007E58CC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1E8138A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10" w:type="dxa"/>
          </w:tcPr>
          <w:p w14:paraId="5E66F1C6" w14:textId="03CEA4E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1B005AE" w14:textId="77777777" w:rsidTr="007E58CC">
        <w:trPr>
          <w:trHeight w:val="232"/>
        </w:trPr>
        <w:tc>
          <w:tcPr>
            <w:tcW w:w="5387" w:type="dxa"/>
          </w:tcPr>
          <w:p w14:paraId="38EF6C2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541526B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2410" w:type="dxa"/>
          </w:tcPr>
          <w:p w14:paraId="4A7B928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</w:tr>
      <w:tr w:rsidR="007F0435" w:rsidRPr="007E58CC" w14:paraId="1A1893AA" w14:textId="77777777" w:rsidTr="007E58CC">
        <w:trPr>
          <w:trHeight w:val="232"/>
        </w:trPr>
        <w:tc>
          <w:tcPr>
            <w:tcW w:w="5387" w:type="dxa"/>
          </w:tcPr>
          <w:p w14:paraId="58D69B22" w14:textId="77777777" w:rsidR="007F0435" w:rsidRPr="007E58CC" w:rsidRDefault="007F0435" w:rsidP="007E58CC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3C0A46A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145B408" w14:textId="0250693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7198DDD" w14:textId="77777777" w:rsidTr="007E58CC">
        <w:trPr>
          <w:trHeight w:val="232"/>
        </w:trPr>
        <w:tc>
          <w:tcPr>
            <w:tcW w:w="5387" w:type="dxa"/>
          </w:tcPr>
          <w:p w14:paraId="3BE5A4DE" w14:textId="77777777" w:rsidR="007F0435" w:rsidRPr="007E58CC" w:rsidRDefault="007F0435" w:rsidP="007E58CC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73F2B6C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415A0FB6" w14:textId="61E1FBF6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4BCA69F" w14:textId="77777777" w:rsidTr="007E58CC">
        <w:trPr>
          <w:trHeight w:val="232"/>
        </w:trPr>
        <w:tc>
          <w:tcPr>
            <w:tcW w:w="5387" w:type="dxa"/>
          </w:tcPr>
          <w:p w14:paraId="6A641B78" w14:textId="77777777" w:rsidR="007F0435" w:rsidRPr="007E58CC" w:rsidRDefault="007F0435" w:rsidP="007E58CC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1D7EAFA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20263499" w14:textId="358BEC0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29EDE40" w14:textId="77777777" w:rsidTr="007E58CC">
        <w:trPr>
          <w:trHeight w:val="232"/>
        </w:trPr>
        <w:tc>
          <w:tcPr>
            <w:tcW w:w="5387" w:type="dxa"/>
          </w:tcPr>
          <w:p w14:paraId="04512830" w14:textId="77777777" w:rsidR="007F0435" w:rsidRPr="007E58CC" w:rsidRDefault="007F0435" w:rsidP="007E58CC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387F67A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AB8E7BC" w14:textId="53EB9DD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EA8404A" w14:textId="77777777" w:rsidTr="007E58CC">
        <w:trPr>
          <w:trHeight w:val="232"/>
        </w:trPr>
        <w:tc>
          <w:tcPr>
            <w:tcW w:w="5387" w:type="dxa"/>
          </w:tcPr>
          <w:p w14:paraId="53C13DFA" w14:textId="77777777" w:rsidR="007F0435" w:rsidRPr="007E58CC" w:rsidRDefault="007F0435" w:rsidP="007E58CC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37737BE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6465562F" w14:textId="1113294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62EBE62" w14:textId="77777777" w:rsidTr="007E58CC">
        <w:trPr>
          <w:trHeight w:val="232"/>
        </w:trPr>
        <w:tc>
          <w:tcPr>
            <w:tcW w:w="5387" w:type="dxa"/>
          </w:tcPr>
          <w:p w14:paraId="37B709F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0406DDB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67589A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5AD80A56" w14:textId="77777777" w:rsidTr="007E58CC">
        <w:trPr>
          <w:trHeight w:val="232"/>
        </w:trPr>
        <w:tc>
          <w:tcPr>
            <w:tcW w:w="5387" w:type="dxa"/>
          </w:tcPr>
          <w:p w14:paraId="3A4A92F6" w14:textId="77777777" w:rsidR="007F0435" w:rsidRPr="007E58CC" w:rsidRDefault="007F0435" w:rsidP="007E58CC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88174915"/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59F4CDA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F820A76" w14:textId="22BE910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DB29010" w14:textId="77777777" w:rsidTr="007E58CC">
        <w:trPr>
          <w:trHeight w:val="232"/>
        </w:trPr>
        <w:tc>
          <w:tcPr>
            <w:tcW w:w="5387" w:type="dxa"/>
          </w:tcPr>
          <w:p w14:paraId="2D116B4C" w14:textId="77777777" w:rsidR="007F0435" w:rsidRPr="007E58CC" w:rsidRDefault="007F0435" w:rsidP="007E58CC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104E053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C2B218B" w14:textId="769A912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B2F8F99" w14:textId="77777777" w:rsidTr="007E58CC">
        <w:trPr>
          <w:trHeight w:val="232"/>
        </w:trPr>
        <w:tc>
          <w:tcPr>
            <w:tcW w:w="5387" w:type="dxa"/>
          </w:tcPr>
          <w:p w14:paraId="064D82FE" w14:textId="77777777" w:rsidR="007F0435" w:rsidRPr="007E58CC" w:rsidRDefault="007F0435" w:rsidP="007E58CC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66A7013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FE5BA79" w14:textId="62ABDF1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2C8571A" w14:textId="77777777" w:rsidTr="007E58CC">
        <w:trPr>
          <w:trHeight w:val="232"/>
        </w:trPr>
        <w:tc>
          <w:tcPr>
            <w:tcW w:w="5387" w:type="dxa"/>
          </w:tcPr>
          <w:p w14:paraId="0AA499AE" w14:textId="77777777" w:rsidR="007F0435" w:rsidRPr="007E58CC" w:rsidRDefault="007F0435" w:rsidP="007E58CC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67A86B6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32DE573" w14:textId="0900117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F389CDE" w14:textId="77777777" w:rsidTr="007E58CC">
        <w:trPr>
          <w:trHeight w:val="232"/>
        </w:trPr>
        <w:tc>
          <w:tcPr>
            <w:tcW w:w="5387" w:type="dxa"/>
          </w:tcPr>
          <w:p w14:paraId="6AC2509E" w14:textId="77777777" w:rsidR="007F0435" w:rsidRPr="007E58CC" w:rsidRDefault="007F0435" w:rsidP="007E58CC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3B9BA4E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14:paraId="5D10F94B" w14:textId="46A37D0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bookmarkEnd w:id="1"/>
      <w:tr w:rsidR="007F0435" w:rsidRPr="007E58CC" w14:paraId="1857F951" w14:textId="77777777" w:rsidTr="007E58CC">
        <w:trPr>
          <w:trHeight w:val="232"/>
        </w:trPr>
        <w:tc>
          <w:tcPr>
            <w:tcW w:w="5387" w:type="dxa"/>
          </w:tcPr>
          <w:p w14:paraId="69E6DCB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lt more stressed.</w:t>
            </w:r>
          </w:p>
        </w:tc>
        <w:tc>
          <w:tcPr>
            <w:tcW w:w="1275" w:type="dxa"/>
          </w:tcPr>
          <w:p w14:paraId="58AD6FA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410" w:type="dxa"/>
          </w:tcPr>
          <w:p w14:paraId="10A1557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7F0435" w:rsidRPr="007E58CC" w14:paraId="45BC97E7" w14:textId="77777777" w:rsidTr="007E58CC">
        <w:trPr>
          <w:trHeight w:val="232"/>
        </w:trPr>
        <w:tc>
          <w:tcPr>
            <w:tcW w:w="5387" w:type="dxa"/>
          </w:tcPr>
          <w:p w14:paraId="0204586B" w14:textId="77777777" w:rsidR="007F0435" w:rsidRPr="007E58CC" w:rsidRDefault="007F0435" w:rsidP="007E58CC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7BC0B8F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2B85C3FD" w14:textId="42C2CF9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DB4CD4C" w14:textId="77777777" w:rsidTr="007E58CC">
        <w:trPr>
          <w:trHeight w:val="232"/>
        </w:trPr>
        <w:tc>
          <w:tcPr>
            <w:tcW w:w="5387" w:type="dxa"/>
          </w:tcPr>
          <w:p w14:paraId="6F1C4E55" w14:textId="77777777" w:rsidR="007F0435" w:rsidRPr="007E58CC" w:rsidRDefault="007F0435" w:rsidP="007E58CC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2BF615C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0" w:type="dxa"/>
          </w:tcPr>
          <w:p w14:paraId="1AAE59B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</w:p>
        </w:tc>
      </w:tr>
      <w:tr w:rsidR="007F0435" w:rsidRPr="007E58CC" w14:paraId="23963DC4" w14:textId="77777777" w:rsidTr="007E58CC">
        <w:trPr>
          <w:trHeight w:val="232"/>
        </w:trPr>
        <w:tc>
          <w:tcPr>
            <w:tcW w:w="5387" w:type="dxa"/>
          </w:tcPr>
          <w:p w14:paraId="0C34B43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5CF1EF5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</w:t>
            </w:r>
          </w:p>
        </w:tc>
        <w:tc>
          <w:tcPr>
            <w:tcW w:w="2410" w:type="dxa"/>
          </w:tcPr>
          <w:p w14:paraId="48774B72" w14:textId="5F39AD86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73A5E25" w14:textId="77777777" w:rsidTr="007E58CC">
        <w:trPr>
          <w:trHeight w:val="232"/>
        </w:trPr>
        <w:tc>
          <w:tcPr>
            <w:tcW w:w="5387" w:type="dxa"/>
          </w:tcPr>
          <w:p w14:paraId="55CC4A83" w14:textId="77777777" w:rsidR="007F0435" w:rsidRPr="007E58CC" w:rsidRDefault="007F0435" w:rsidP="007E58CC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88174888"/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19537A4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286C4D8" w14:textId="64D065D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B81ED59" w14:textId="77777777" w:rsidTr="007E58CC">
        <w:trPr>
          <w:trHeight w:val="232"/>
        </w:trPr>
        <w:tc>
          <w:tcPr>
            <w:tcW w:w="5387" w:type="dxa"/>
          </w:tcPr>
          <w:p w14:paraId="153A9CD1" w14:textId="77777777" w:rsidR="007F0435" w:rsidRPr="007E58CC" w:rsidRDefault="007F0435" w:rsidP="007E58CC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049EBCA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8B7BAB1" w14:textId="29E0115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C21A278" w14:textId="77777777" w:rsidTr="007E58CC">
        <w:trPr>
          <w:trHeight w:val="232"/>
        </w:trPr>
        <w:tc>
          <w:tcPr>
            <w:tcW w:w="5387" w:type="dxa"/>
          </w:tcPr>
          <w:p w14:paraId="627B2906" w14:textId="77777777" w:rsidR="007F0435" w:rsidRPr="007E58CC" w:rsidRDefault="007F0435" w:rsidP="007E58CC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29E1C62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557B0953" w14:textId="73E1D03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25CFA01" w14:textId="77777777" w:rsidTr="007E58CC">
        <w:trPr>
          <w:trHeight w:val="232"/>
        </w:trPr>
        <w:tc>
          <w:tcPr>
            <w:tcW w:w="5387" w:type="dxa"/>
          </w:tcPr>
          <w:p w14:paraId="6162D652" w14:textId="77777777" w:rsidR="007F0435" w:rsidRPr="007E58CC" w:rsidRDefault="007F0435" w:rsidP="007E58CC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27C4E3E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4766EB48" w14:textId="1797B36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6736599" w14:textId="77777777" w:rsidTr="007E58CC">
        <w:trPr>
          <w:trHeight w:val="232"/>
        </w:trPr>
        <w:tc>
          <w:tcPr>
            <w:tcW w:w="5387" w:type="dxa"/>
          </w:tcPr>
          <w:p w14:paraId="53EFD1D4" w14:textId="77777777" w:rsidR="007F0435" w:rsidRPr="007E58CC" w:rsidRDefault="007F0435" w:rsidP="007E58CC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3251873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CBCEA3F" w14:textId="2188393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bookmarkEnd w:id="0"/>
      <w:bookmarkEnd w:id="2"/>
      <w:tr w:rsidR="007F0435" w:rsidRPr="007E58CC" w14:paraId="26BED127" w14:textId="77777777" w:rsidTr="007E58CC">
        <w:trPr>
          <w:trHeight w:val="232"/>
        </w:trPr>
        <w:tc>
          <w:tcPr>
            <w:tcW w:w="5387" w:type="dxa"/>
          </w:tcPr>
          <w:p w14:paraId="440DA26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5A1B508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64EE585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F0435" w:rsidRPr="007E58CC" w14:paraId="469372E5" w14:textId="77777777" w:rsidTr="007E58CC">
        <w:trPr>
          <w:trHeight w:val="232"/>
        </w:trPr>
        <w:tc>
          <w:tcPr>
            <w:tcW w:w="5387" w:type="dxa"/>
          </w:tcPr>
          <w:p w14:paraId="016A81B7" w14:textId="77777777" w:rsidR="007F0435" w:rsidRPr="007E58CC" w:rsidRDefault="007F0435" w:rsidP="007E58C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6DFEF3F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8E22432" w14:textId="27FABCC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9914877" w14:textId="77777777" w:rsidTr="007E58CC">
        <w:trPr>
          <w:trHeight w:val="232"/>
        </w:trPr>
        <w:tc>
          <w:tcPr>
            <w:tcW w:w="5387" w:type="dxa"/>
          </w:tcPr>
          <w:p w14:paraId="21ABA824" w14:textId="77777777" w:rsidR="007F0435" w:rsidRPr="007E58CC" w:rsidRDefault="007F0435" w:rsidP="007E58C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515E249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3AEF247" w14:textId="2C35DF7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09E1E75" w14:textId="77777777" w:rsidTr="007E58CC">
        <w:trPr>
          <w:trHeight w:val="232"/>
        </w:trPr>
        <w:tc>
          <w:tcPr>
            <w:tcW w:w="5387" w:type="dxa"/>
          </w:tcPr>
          <w:p w14:paraId="2595B953" w14:textId="77777777" w:rsidR="007F0435" w:rsidRPr="007E58CC" w:rsidRDefault="007F0435" w:rsidP="007E58C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7BF3728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57E7D6A" w14:textId="7C41AA1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04D1548" w14:textId="77777777" w:rsidTr="007E58CC">
        <w:trPr>
          <w:trHeight w:val="232"/>
        </w:trPr>
        <w:tc>
          <w:tcPr>
            <w:tcW w:w="5387" w:type="dxa"/>
          </w:tcPr>
          <w:p w14:paraId="6D0324E6" w14:textId="77777777" w:rsidR="007F0435" w:rsidRPr="007E58CC" w:rsidRDefault="007F0435" w:rsidP="007E58C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2CAB86D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B5FABC2" w14:textId="681FE22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AF806FB" w14:textId="77777777" w:rsidTr="007E58CC">
        <w:trPr>
          <w:trHeight w:val="232"/>
        </w:trPr>
        <w:tc>
          <w:tcPr>
            <w:tcW w:w="5387" w:type="dxa"/>
          </w:tcPr>
          <w:p w14:paraId="183642E6" w14:textId="0E9BDB7D" w:rsidR="007F0435" w:rsidRPr="007E58CC" w:rsidRDefault="007F0435" w:rsidP="007E58C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74B13FE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4EEE6726" w14:textId="2A5844F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D1874D9" w14:textId="77777777" w:rsidTr="007E58CC">
        <w:trPr>
          <w:trHeight w:val="232"/>
        </w:trPr>
        <w:tc>
          <w:tcPr>
            <w:tcW w:w="5387" w:type="dxa"/>
          </w:tcPr>
          <w:p w14:paraId="08308D6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more afraid.</w:t>
            </w:r>
          </w:p>
        </w:tc>
        <w:tc>
          <w:tcPr>
            <w:tcW w:w="1275" w:type="dxa"/>
          </w:tcPr>
          <w:p w14:paraId="49AE319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410" w:type="dxa"/>
          </w:tcPr>
          <w:p w14:paraId="3AB1410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F0435" w:rsidRPr="007E58CC" w14:paraId="2593A9FE" w14:textId="77777777" w:rsidTr="007E58CC">
        <w:trPr>
          <w:trHeight w:val="232"/>
        </w:trPr>
        <w:tc>
          <w:tcPr>
            <w:tcW w:w="5387" w:type="dxa"/>
          </w:tcPr>
          <w:p w14:paraId="6E47715C" w14:textId="77777777" w:rsidR="007F0435" w:rsidRPr="007E58CC" w:rsidRDefault="007F0435" w:rsidP="007E58CC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45D4D00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03D9541" w14:textId="10E43FC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662332F" w14:textId="77777777" w:rsidTr="007E58CC">
        <w:trPr>
          <w:trHeight w:val="232"/>
        </w:trPr>
        <w:tc>
          <w:tcPr>
            <w:tcW w:w="5387" w:type="dxa"/>
          </w:tcPr>
          <w:p w14:paraId="2CED44C6" w14:textId="77777777" w:rsidR="007F0435" w:rsidRPr="007E58CC" w:rsidRDefault="007F0435" w:rsidP="007E58CC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25742F0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</w:tcPr>
          <w:p w14:paraId="753DFEBB" w14:textId="6F3299E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1DE6667" w14:textId="77777777" w:rsidTr="007E58CC">
        <w:trPr>
          <w:trHeight w:val="232"/>
        </w:trPr>
        <w:tc>
          <w:tcPr>
            <w:tcW w:w="5387" w:type="dxa"/>
          </w:tcPr>
          <w:p w14:paraId="6052777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56BD6DC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10" w:type="dxa"/>
          </w:tcPr>
          <w:p w14:paraId="3C28BCC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49E0BC0E" w14:textId="77777777" w:rsidTr="007E58CC">
        <w:trPr>
          <w:trHeight w:val="232"/>
        </w:trPr>
        <w:tc>
          <w:tcPr>
            <w:tcW w:w="5387" w:type="dxa"/>
          </w:tcPr>
          <w:p w14:paraId="4C0B1D90" w14:textId="77777777" w:rsidR="007F0435" w:rsidRPr="007E58CC" w:rsidRDefault="007F0435" w:rsidP="007E58C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6179F43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E9B60E4" w14:textId="5ABDDDD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747D14E" w14:textId="77777777" w:rsidTr="007E58CC">
        <w:trPr>
          <w:trHeight w:val="232"/>
        </w:trPr>
        <w:tc>
          <w:tcPr>
            <w:tcW w:w="5387" w:type="dxa"/>
          </w:tcPr>
          <w:p w14:paraId="4D9B4BE3" w14:textId="77777777" w:rsidR="007F0435" w:rsidRPr="007E58CC" w:rsidRDefault="007F0435" w:rsidP="007E58C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59BB256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B967D0A" w14:textId="5FFFE23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87BA5BF" w14:textId="77777777" w:rsidTr="007E58CC">
        <w:trPr>
          <w:trHeight w:val="232"/>
        </w:trPr>
        <w:tc>
          <w:tcPr>
            <w:tcW w:w="5387" w:type="dxa"/>
          </w:tcPr>
          <w:p w14:paraId="79359418" w14:textId="77777777" w:rsidR="007F0435" w:rsidRPr="007E58CC" w:rsidRDefault="007F0435" w:rsidP="007E58C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177F591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B8A0201" w14:textId="00B0958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43C937D" w14:textId="77777777" w:rsidTr="007E58CC">
        <w:trPr>
          <w:trHeight w:val="232"/>
        </w:trPr>
        <w:tc>
          <w:tcPr>
            <w:tcW w:w="5387" w:type="dxa"/>
          </w:tcPr>
          <w:p w14:paraId="4A9271DE" w14:textId="77777777" w:rsidR="007F0435" w:rsidRPr="007E58CC" w:rsidRDefault="007F0435" w:rsidP="007E58C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6F27378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E8AF743" w14:textId="6AF4CB4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C9A87B0" w14:textId="77777777" w:rsidTr="007E58CC">
        <w:trPr>
          <w:trHeight w:val="232"/>
        </w:trPr>
        <w:tc>
          <w:tcPr>
            <w:tcW w:w="5387" w:type="dxa"/>
          </w:tcPr>
          <w:p w14:paraId="62F30D8E" w14:textId="77777777" w:rsidR="007F0435" w:rsidRPr="007E58CC" w:rsidRDefault="007F0435" w:rsidP="007E58C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215BF70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02167DE" w14:textId="3D93C73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EDBA7E5" w14:textId="77777777" w:rsidTr="007E58CC">
        <w:trPr>
          <w:trHeight w:val="232"/>
        </w:trPr>
        <w:tc>
          <w:tcPr>
            <w:tcW w:w="5387" w:type="dxa"/>
          </w:tcPr>
          <w:p w14:paraId="4F54552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7154DBA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F7B0E2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55FC28E4" w14:textId="77777777" w:rsidTr="007E58CC">
        <w:trPr>
          <w:trHeight w:val="232"/>
        </w:trPr>
        <w:tc>
          <w:tcPr>
            <w:tcW w:w="5387" w:type="dxa"/>
          </w:tcPr>
          <w:p w14:paraId="1BC4C3FA" w14:textId="77777777" w:rsidR="007F0435" w:rsidRPr="007E58CC" w:rsidRDefault="007F0435" w:rsidP="007E58CC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669F01B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D12D180" w14:textId="58BCBEE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4ACB9E0" w14:textId="77777777" w:rsidTr="007E58CC">
        <w:trPr>
          <w:trHeight w:val="232"/>
        </w:trPr>
        <w:tc>
          <w:tcPr>
            <w:tcW w:w="5387" w:type="dxa"/>
          </w:tcPr>
          <w:p w14:paraId="45B98360" w14:textId="77777777" w:rsidR="007F0435" w:rsidRPr="007E58CC" w:rsidRDefault="007F0435" w:rsidP="007E58CC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78F1DDD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1D7F3B1" w14:textId="4D02333A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B66E18A" w14:textId="77777777" w:rsidTr="007E58CC">
        <w:trPr>
          <w:trHeight w:val="232"/>
        </w:trPr>
        <w:tc>
          <w:tcPr>
            <w:tcW w:w="5387" w:type="dxa"/>
          </w:tcPr>
          <w:p w14:paraId="7163817E" w14:textId="77777777" w:rsidR="007F0435" w:rsidRPr="007E58CC" w:rsidRDefault="007F0435" w:rsidP="007E58CC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116BA4A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9995BE2" w14:textId="481686D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8F25873" w14:textId="77777777" w:rsidTr="007E58CC">
        <w:trPr>
          <w:trHeight w:val="232"/>
        </w:trPr>
        <w:tc>
          <w:tcPr>
            <w:tcW w:w="5387" w:type="dxa"/>
          </w:tcPr>
          <w:p w14:paraId="74E74F4F" w14:textId="77777777" w:rsidR="007F0435" w:rsidRPr="007E58CC" w:rsidRDefault="007F0435" w:rsidP="007E58CC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68DA844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2119E4B" w14:textId="7C24910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324E439" w14:textId="77777777" w:rsidTr="007E58CC">
        <w:trPr>
          <w:trHeight w:val="232"/>
        </w:trPr>
        <w:tc>
          <w:tcPr>
            <w:tcW w:w="5387" w:type="dxa"/>
          </w:tcPr>
          <w:p w14:paraId="2437E5E8" w14:textId="77777777" w:rsidR="007F0435" w:rsidRPr="007E58CC" w:rsidRDefault="007F0435" w:rsidP="007E58CC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0F7BBC9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8FFA9E1" w14:textId="02EC9CF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5490C1F" w14:textId="77777777" w:rsidTr="007E58CC">
        <w:trPr>
          <w:trHeight w:val="232"/>
        </w:trPr>
        <w:tc>
          <w:tcPr>
            <w:tcW w:w="5387" w:type="dxa"/>
          </w:tcPr>
          <w:p w14:paraId="59541D1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came more restless.</w:t>
            </w:r>
          </w:p>
        </w:tc>
        <w:tc>
          <w:tcPr>
            <w:tcW w:w="1275" w:type="dxa"/>
          </w:tcPr>
          <w:p w14:paraId="0AEE13D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410" w:type="dxa"/>
          </w:tcPr>
          <w:p w14:paraId="6A7CEAD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7F0435" w:rsidRPr="007E58CC" w14:paraId="0CE2CB0A" w14:textId="77777777" w:rsidTr="007E58CC">
        <w:trPr>
          <w:trHeight w:val="232"/>
        </w:trPr>
        <w:tc>
          <w:tcPr>
            <w:tcW w:w="5387" w:type="dxa"/>
          </w:tcPr>
          <w:p w14:paraId="6E62E3F1" w14:textId="77777777" w:rsidR="007F0435" w:rsidRPr="007E58CC" w:rsidRDefault="007F0435" w:rsidP="007E58CC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62CF76D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4C0F9563" w14:textId="14A6621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303120" w:rsidRPr="007E58CC" w14:paraId="3E8F4855" w14:textId="77777777" w:rsidTr="00303120">
        <w:trPr>
          <w:trHeight w:val="232"/>
        </w:trPr>
        <w:tc>
          <w:tcPr>
            <w:tcW w:w="5387" w:type="dxa"/>
            <w:tcBorders>
              <w:bottom w:val="single" w:sz="4" w:space="0" w:color="auto"/>
            </w:tcBorders>
          </w:tcPr>
          <w:p w14:paraId="3FD8DE09" w14:textId="4AD23DA6" w:rsidR="00303120" w:rsidRPr="00303120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031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CAE52B" w14:textId="77777777" w:rsidR="00303120" w:rsidRPr="007E58CC" w:rsidRDefault="00303120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C6A405" w14:textId="77777777" w:rsidR="00303120" w:rsidRPr="007E58CC" w:rsidRDefault="00303120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120" w:rsidRPr="007E58CC" w14:paraId="236AE354" w14:textId="77777777" w:rsidTr="00303120">
        <w:trPr>
          <w:trHeight w:val="232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90FC3A4" w14:textId="444DA4C3" w:rsidR="00303120" w:rsidRPr="00303120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D153ED" w14:textId="71B69644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or </w:t>
            </w: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8D93C7" w14:textId="04AFAF36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%</w:t>
            </w:r>
          </w:p>
        </w:tc>
      </w:tr>
      <w:tr w:rsidR="007F0435" w:rsidRPr="007E58CC" w14:paraId="39E2E177" w14:textId="77777777" w:rsidTr="00303120">
        <w:trPr>
          <w:trHeight w:val="232"/>
        </w:trPr>
        <w:tc>
          <w:tcPr>
            <w:tcW w:w="5387" w:type="dxa"/>
            <w:tcBorders>
              <w:top w:val="single" w:sz="4" w:space="0" w:color="auto"/>
            </w:tcBorders>
          </w:tcPr>
          <w:p w14:paraId="7393EA77" w14:textId="77777777" w:rsidR="007F0435" w:rsidRPr="007E58CC" w:rsidRDefault="007F0435" w:rsidP="007E58CC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96BB0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D922004" w14:textId="5AF310C6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E8AC78C" w14:textId="77777777" w:rsidTr="007E58CC">
        <w:trPr>
          <w:trHeight w:val="232"/>
        </w:trPr>
        <w:tc>
          <w:tcPr>
            <w:tcW w:w="5387" w:type="dxa"/>
          </w:tcPr>
          <w:p w14:paraId="4FF06BE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5569007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2410" w:type="dxa"/>
          </w:tcPr>
          <w:p w14:paraId="3843DD3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7F0435" w:rsidRPr="007E58CC" w14:paraId="6EE33F09" w14:textId="77777777" w:rsidTr="007E58CC">
        <w:trPr>
          <w:trHeight w:val="232"/>
        </w:trPr>
        <w:tc>
          <w:tcPr>
            <w:tcW w:w="5387" w:type="dxa"/>
          </w:tcPr>
          <w:p w14:paraId="4D1618A8" w14:textId="77777777" w:rsidR="007F0435" w:rsidRPr="007E58CC" w:rsidRDefault="007F0435" w:rsidP="007E58CC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63BCB3D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94CB5B1" w14:textId="176F1C4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38DEF35" w14:textId="77777777" w:rsidTr="007E58CC">
        <w:trPr>
          <w:trHeight w:val="232"/>
        </w:trPr>
        <w:tc>
          <w:tcPr>
            <w:tcW w:w="5387" w:type="dxa"/>
          </w:tcPr>
          <w:p w14:paraId="1EF62027" w14:textId="77777777" w:rsidR="007F0435" w:rsidRPr="007E58CC" w:rsidRDefault="007F0435" w:rsidP="007E58CC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633C309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720E215" w14:textId="68267C3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43BE58E" w14:textId="77777777" w:rsidTr="007E58CC">
        <w:trPr>
          <w:trHeight w:val="232"/>
        </w:trPr>
        <w:tc>
          <w:tcPr>
            <w:tcW w:w="5387" w:type="dxa"/>
          </w:tcPr>
          <w:p w14:paraId="571EAB34" w14:textId="77777777" w:rsidR="007F0435" w:rsidRPr="007E58CC" w:rsidRDefault="007F0435" w:rsidP="007E58CC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4E9AD9C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25A0C896" w14:textId="73E17C2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5F3C2EB" w14:textId="77777777" w:rsidTr="007E58CC">
        <w:trPr>
          <w:trHeight w:val="232"/>
        </w:trPr>
        <w:tc>
          <w:tcPr>
            <w:tcW w:w="5387" w:type="dxa"/>
          </w:tcPr>
          <w:p w14:paraId="28E241DE" w14:textId="77777777" w:rsidR="007F0435" w:rsidRPr="007E58CC" w:rsidRDefault="007F0435" w:rsidP="007E58CC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0B05ADD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73EB539E" w14:textId="50CBE90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E349B8B" w14:textId="77777777" w:rsidTr="007E58CC">
        <w:trPr>
          <w:trHeight w:val="232"/>
        </w:trPr>
        <w:tc>
          <w:tcPr>
            <w:tcW w:w="5387" w:type="dxa"/>
          </w:tcPr>
          <w:p w14:paraId="13898837" w14:textId="77777777" w:rsidR="007F0435" w:rsidRPr="007E58CC" w:rsidRDefault="007F0435" w:rsidP="007E58CC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1E3B6D7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8E32CA5" w14:textId="57221E7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B0487BF" w14:textId="77777777" w:rsidTr="007E58CC">
        <w:trPr>
          <w:trHeight w:val="232"/>
        </w:trPr>
        <w:tc>
          <w:tcPr>
            <w:tcW w:w="5387" w:type="dxa"/>
          </w:tcPr>
          <w:p w14:paraId="7340090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7AA709D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5305A4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09530A1A" w14:textId="77777777" w:rsidTr="007E58CC">
        <w:trPr>
          <w:trHeight w:val="232"/>
        </w:trPr>
        <w:tc>
          <w:tcPr>
            <w:tcW w:w="5387" w:type="dxa"/>
          </w:tcPr>
          <w:p w14:paraId="57D89383" w14:textId="77777777" w:rsidR="007F0435" w:rsidRPr="007E58CC" w:rsidRDefault="007F0435" w:rsidP="007E58CC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2A9FDC5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1D5921B" w14:textId="6428FBB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6FEB88E" w14:textId="77777777" w:rsidTr="007E58CC">
        <w:trPr>
          <w:trHeight w:val="232"/>
        </w:trPr>
        <w:tc>
          <w:tcPr>
            <w:tcW w:w="5387" w:type="dxa"/>
          </w:tcPr>
          <w:p w14:paraId="51B73753" w14:textId="77777777" w:rsidR="007F0435" w:rsidRPr="007E58CC" w:rsidRDefault="007F0435" w:rsidP="007E58CC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7CD2479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A12316C" w14:textId="2892FE1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ED741D3" w14:textId="77777777" w:rsidTr="007E58CC">
        <w:trPr>
          <w:trHeight w:val="232"/>
        </w:trPr>
        <w:tc>
          <w:tcPr>
            <w:tcW w:w="5387" w:type="dxa"/>
          </w:tcPr>
          <w:p w14:paraId="44FADB87" w14:textId="77777777" w:rsidR="007F0435" w:rsidRPr="007E58CC" w:rsidRDefault="007F0435" w:rsidP="007E58CC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66C4AFD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229BD215" w14:textId="5B2CAC4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390C208" w14:textId="77777777" w:rsidTr="007E58CC">
        <w:trPr>
          <w:trHeight w:val="232"/>
        </w:trPr>
        <w:tc>
          <w:tcPr>
            <w:tcW w:w="5387" w:type="dxa"/>
          </w:tcPr>
          <w:p w14:paraId="33051F75" w14:textId="77777777" w:rsidR="007F0435" w:rsidRPr="007E58CC" w:rsidRDefault="007F0435" w:rsidP="007E58CC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6694A33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F477642" w14:textId="7C3B218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A6DF9B9" w14:textId="77777777" w:rsidTr="007E58CC">
        <w:trPr>
          <w:trHeight w:val="232"/>
        </w:trPr>
        <w:tc>
          <w:tcPr>
            <w:tcW w:w="5387" w:type="dxa"/>
          </w:tcPr>
          <w:p w14:paraId="037070B8" w14:textId="77777777" w:rsidR="007F0435" w:rsidRPr="007E58CC" w:rsidRDefault="007F0435" w:rsidP="007E58CC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0BA1051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B4CBFFC" w14:textId="18520D0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E3F94AF" w14:textId="77777777" w:rsidTr="007E58CC">
        <w:trPr>
          <w:trHeight w:val="232"/>
        </w:trPr>
        <w:tc>
          <w:tcPr>
            <w:tcW w:w="5387" w:type="dxa"/>
          </w:tcPr>
          <w:p w14:paraId="3811D32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lt a great hopelessness.</w:t>
            </w:r>
          </w:p>
        </w:tc>
        <w:tc>
          <w:tcPr>
            <w:tcW w:w="1275" w:type="dxa"/>
          </w:tcPr>
          <w:p w14:paraId="1EDE215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410" w:type="dxa"/>
          </w:tcPr>
          <w:p w14:paraId="4AB1B37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F0435" w:rsidRPr="007E58CC" w14:paraId="74ABA6AD" w14:textId="77777777" w:rsidTr="007E58CC">
        <w:trPr>
          <w:trHeight w:val="232"/>
        </w:trPr>
        <w:tc>
          <w:tcPr>
            <w:tcW w:w="5387" w:type="dxa"/>
          </w:tcPr>
          <w:p w14:paraId="0837C1FD" w14:textId="77777777" w:rsidR="007F0435" w:rsidRPr="007E58CC" w:rsidRDefault="007F0435" w:rsidP="007E58CC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5E19B42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B21A460" w14:textId="3C76AA3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3C4A8EF" w14:textId="77777777" w:rsidTr="007E58CC">
        <w:trPr>
          <w:trHeight w:val="232"/>
        </w:trPr>
        <w:tc>
          <w:tcPr>
            <w:tcW w:w="5387" w:type="dxa"/>
          </w:tcPr>
          <w:p w14:paraId="782636B3" w14:textId="77777777" w:rsidR="007F0435" w:rsidRPr="007E58CC" w:rsidRDefault="007F0435" w:rsidP="007E58CC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6D0D7AF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</w:tcPr>
          <w:p w14:paraId="3933655E" w14:textId="5AA8552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55AB55C" w14:textId="77777777" w:rsidTr="007E58CC">
        <w:trPr>
          <w:trHeight w:val="232"/>
        </w:trPr>
        <w:tc>
          <w:tcPr>
            <w:tcW w:w="5387" w:type="dxa"/>
          </w:tcPr>
          <w:p w14:paraId="2A918DE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2CFC94E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70EA3E0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6941F24F" w14:textId="77777777" w:rsidTr="007E58CC">
        <w:trPr>
          <w:trHeight w:val="232"/>
        </w:trPr>
        <w:tc>
          <w:tcPr>
            <w:tcW w:w="5387" w:type="dxa"/>
          </w:tcPr>
          <w:p w14:paraId="63EC7F62" w14:textId="77777777" w:rsidR="007F0435" w:rsidRPr="007E58CC" w:rsidRDefault="007F0435" w:rsidP="007E58CC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02DFC13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D0378E6" w14:textId="087E050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473C850" w14:textId="77777777" w:rsidTr="007E58CC">
        <w:trPr>
          <w:trHeight w:val="232"/>
        </w:trPr>
        <w:tc>
          <w:tcPr>
            <w:tcW w:w="5387" w:type="dxa"/>
          </w:tcPr>
          <w:p w14:paraId="21F9C0FB" w14:textId="77777777" w:rsidR="007F0435" w:rsidRPr="007E58CC" w:rsidRDefault="007F0435" w:rsidP="007E58CC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056D0F7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3F6F723" w14:textId="4B25F86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383F646" w14:textId="77777777" w:rsidTr="007E58CC">
        <w:trPr>
          <w:trHeight w:val="232"/>
        </w:trPr>
        <w:tc>
          <w:tcPr>
            <w:tcW w:w="5387" w:type="dxa"/>
          </w:tcPr>
          <w:p w14:paraId="18D893A9" w14:textId="77777777" w:rsidR="007F0435" w:rsidRPr="007E58CC" w:rsidRDefault="007F0435" w:rsidP="007E58CC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47A571C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10A4EF6" w14:textId="680FEA4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D51FB0E" w14:textId="77777777" w:rsidTr="007E58CC">
        <w:trPr>
          <w:trHeight w:val="232"/>
        </w:trPr>
        <w:tc>
          <w:tcPr>
            <w:tcW w:w="5387" w:type="dxa"/>
          </w:tcPr>
          <w:p w14:paraId="288BE380" w14:textId="77777777" w:rsidR="007F0435" w:rsidRPr="007E58CC" w:rsidRDefault="007F0435" w:rsidP="007E58CC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19A379F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F8A0797" w14:textId="1751C3E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29E1C9E" w14:textId="77777777" w:rsidTr="007E58CC">
        <w:trPr>
          <w:trHeight w:val="232"/>
        </w:trPr>
        <w:tc>
          <w:tcPr>
            <w:tcW w:w="5387" w:type="dxa"/>
          </w:tcPr>
          <w:p w14:paraId="2D1921B4" w14:textId="77777777" w:rsidR="007F0435" w:rsidRPr="007E58CC" w:rsidRDefault="007F0435" w:rsidP="007E58CC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382EB32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29BEB48" w14:textId="337FB48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C15625B" w14:textId="77777777" w:rsidTr="007E58CC">
        <w:trPr>
          <w:trHeight w:val="232"/>
        </w:trPr>
        <w:tc>
          <w:tcPr>
            <w:tcW w:w="5387" w:type="dxa"/>
          </w:tcPr>
          <w:p w14:paraId="66BCD62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7570809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80111D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12B0A227" w14:textId="77777777" w:rsidTr="007E58CC">
        <w:trPr>
          <w:trHeight w:val="232"/>
        </w:trPr>
        <w:tc>
          <w:tcPr>
            <w:tcW w:w="5387" w:type="dxa"/>
          </w:tcPr>
          <w:p w14:paraId="3B6B1866" w14:textId="77777777" w:rsidR="007F0435" w:rsidRPr="007E58CC" w:rsidRDefault="007F0435" w:rsidP="007E58CC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1693C4A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DEB9B46" w14:textId="4F84806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C038ABC" w14:textId="77777777" w:rsidTr="007E58CC">
        <w:trPr>
          <w:trHeight w:val="232"/>
        </w:trPr>
        <w:tc>
          <w:tcPr>
            <w:tcW w:w="5387" w:type="dxa"/>
          </w:tcPr>
          <w:p w14:paraId="1D495DDB" w14:textId="77777777" w:rsidR="007F0435" w:rsidRPr="007E58CC" w:rsidRDefault="007F0435" w:rsidP="007E58CC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22A24A1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70027CC" w14:textId="5CC6646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6BB98D5" w14:textId="77777777" w:rsidTr="007E58CC">
        <w:trPr>
          <w:trHeight w:val="232"/>
        </w:trPr>
        <w:tc>
          <w:tcPr>
            <w:tcW w:w="5387" w:type="dxa"/>
          </w:tcPr>
          <w:p w14:paraId="5EEE2F07" w14:textId="77777777" w:rsidR="007F0435" w:rsidRPr="007E58CC" w:rsidRDefault="007F0435" w:rsidP="007E58CC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728F0C9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4E1D52A" w14:textId="728F11F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65F7A8F" w14:textId="77777777" w:rsidTr="007E58CC">
        <w:trPr>
          <w:trHeight w:val="232"/>
        </w:trPr>
        <w:tc>
          <w:tcPr>
            <w:tcW w:w="5387" w:type="dxa"/>
          </w:tcPr>
          <w:p w14:paraId="35E2DE80" w14:textId="77777777" w:rsidR="007F0435" w:rsidRPr="007E58CC" w:rsidRDefault="007F0435" w:rsidP="007E58CC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5B7E940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2021EAC" w14:textId="03B867C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E984887" w14:textId="77777777" w:rsidTr="007E58CC">
        <w:trPr>
          <w:trHeight w:val="232"/>
        </w:trPr>
        <w:tc>
          <w:tcPr>
            <w:tcW w:w="5387" w:type="dxa"/>
          </w:tcPr>
          <w:p w14:paraId="57EDA421" w14:textId="77777777" w:rsidR="007F0435" w:rsidRPr="007E58CC" w:rsidRDefault="007F0435" w:rsidP="007E58CC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52BE5A3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6B978362" w14:textId="0AFE8A9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856585E" w14:textId="77777777" w:rsidTr="007E58CC">
        <w:trPr>
          <w:trHeight w:val="232"/>
        </w:trPr>
        <w:tc>
          <w:tcPr>
            <w:tcW w:w="5387" w:type="dxa"/>
          </w:tcPr>
          <w:p w14:paraId="23233B8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rienced more unpleasant feelings.</w:t>
            </w:r>
          </w:p>
        </w:tc>
        <w:tc>
          <w:tcPr>
            <w:tcW w:w="1275" w:type="dxa"/>
          </w:tcPr>
          <w:p w14:paraId="19AFBE1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410" w:type="dxa"/>
          </w:tcPr>
          <w:p w14:paraId="061CC24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7F0435" w:rsidRPr="007E58CC" w14:paraId="7783C167" w14:textId="77777777" w:rsidTr="007E58CC">
        <w:trPr>
          <w:trHeight w:val="232"/>
        </w:trPr>
        <w:tc>
          <w:tcPr>
            <w:tcW w:w="5387" w:type="dxa"/>
          </w:tcPr>
          <w:p w14:paraId="4388CC90" w14:textId="77777777" w:rsidR="007F0435" w:rsidRPr="007E58CC" w:rsidRDefault="007F0435" w:rsidP="007E58CC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721C95E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14:paraId="4DB01789" w14:textId="388273C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D79E5AC" w14:textId="77777777" w:rsidTr="007E58CC">
        <w:trPr>
          <w:trHeight w:val="232"/>
        </w:trPr>
        <w:tc>
          <w:tcPr>
            <w:tcW w:w="5387" w:type="dxa"/>
          </w:tcPr>
          <w:p w14:paraId="149F7612" w14:textId="77777777" w:rsidR="007F0435" w:rsidRPr="007E58CC" w:rsidRDefault="007F0435" w:rsidP="007E58CC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4481485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10" w:type="dxa"/>
          </w:tcPr>
          <w:p w14:paraId="2EC1D7A0" w14:textId="607267E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C7D7598" w14:textId="77777777" w:rsidTr="007E58CC">
        <w:trPr>
          <w:trHeight w:val="232"/>
        </w:trPr>
        <w:tc>
          <w:tcPr>
            <w:tcW w:w="5387" w:type="dxa"/>
          </w:tcPr>
          <w:p w14:paraId="286CDB7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732B3D5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2410" w:type="dxa"/>
          </w:tcPr>
          <w:p w14:paraId="5CDE054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</w:tr>
      <w:tr w:rsidR="007F0435" w:rsidRPr="007E58CC" w14:paraId="493A26D5" w14:textId="77777777" w:rsidTr="007E58CC">
        <w:trPr>
          <w:trHeight w:val="232"/>
        </w:trPr>
        <w:tc>
          <w:tcPr>
            <w:tcW w:w="5387" w:type="dxa"/>
          </w:tcPr>
          <w:p w14:paraId="04152B47" w14:textId="77777777" w:rsidR="007F0435" w:rsidRPr="007E58CC" w:rsidRDefault="007F0435" w:rsidP="007E58CC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3B29FB3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4973E34" w14:textId="14624AF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436AF2E" w14:textId="77777777" w:rsidTr="007E58CC">
        <w:trPr>
          <w:trHeight w:val="232"/>
        </w:trPr>
        <w:tc>
          <w:tcPr>
            <w:tcW w:w="5387" w:type="dxa"/>
          </w:tcPr>
          <w:p w14:paraId="56F0A054" w14:textId="77777777" w:rsidR="007F0435" w:rsidRPr="007E58CC" w:rsidRDefault="007F0435" w:rsidP="007E58CC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6843A66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0652DEB6" w14:textId="7F7349A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CD1BE8C" w14:textId="77777777" w:rsidTr="007E58CC">
        <w:trPr>
          <w:trHeight w:val="232"/>
        </w:trPr>
        <w:tc>
          <w:tcPr>
            <w:tcW w:w="5387" w:type="dxa"/>
          </w:tcPr>
          <w:p w14:paraId="30EB40FE" w14:textId="77777777" w:rsidR="007F0435" w:rsidRPr="007E58CC" w:rsidRDefault="007F0435" w:rsidP="007E58CC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4C291C7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03643BE" w14:textId="6C27D9A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A6018F8" w14:textId="77777777" w:rsidTr="007E58CC">
        <w:trPr>
          <w:trHeight w:val="232"/>
        </w:trPr>
        <w:tc>
          <w:tcPr>
            <w:tcW w:w="5387" w:type="dxa"/>
          </w:tcPr>
          <w:p w14:paraId="3587B144" w14:textId="77777777" w:rsidR="007F0435" w:rsidRPr="007E58CC" w:rsidRDefault="007F0435" w:rsidP="007E58CC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31A83E3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E67ACE2" w14:textId="362A8CC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A35D09E" w14:textId="77777777" w:rsidTr="007E58CC">
        <w:trPr>
          <w:trHeight w:val="232"/>
        </w:trPr>
        <w:tc>
          <w:tcPr>
            <w:tcW w:w="5387" w:type="dxa"/>
          </w:tcPr>
          <w:p w14:paraId="23AAA4C8" w14:textId="77777777" w:rsidR="007F0435" w:rsidRPr="007E58CC" w:rsidRDefault="007F0435" w:rsidP="007E58CC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6480597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2AF4BE50" w14:textId="198F610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B849FC6" w14:textId="77777777" w:rsidTr="007E58CC">
        <w:trPr>
          <w:trHeight w:val="232"/>
        </w:trPr>
        <w:tc>
          <w:tcPr>
            <w:tcW w:w="5387" w:type="dxa"/>
          </w:tcPr>
          <w:p w14:paraId="4D90F0C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4C72B32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750A2D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761962DB" w14:textId="77777777" w:rsidTr="007E58CC">
        <w:trPr>
          <w:trHeight w:val="232"/>
        </w:trPr>
        <w:tc>
          <w:tcPr>
            <w:tcW w:w="5387" w:type="dxa"/>
          </w:tcPr>
          <w:p w14:paraId="49F23E34" w14:textId="77777777" w:rsidR="007F0435" w:rsidRPr="007E58CC" w:rsidRDefault="007F0435" w:rsidP="007E58CC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6D49317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BFBCDF8" w14:textId="5421692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722B269" w14:textId="77777777" w:rsidTr="007E58CC">
        <w:trPr>
          <w:trHeight w:val="232"/>
        </w:trPr>
        <w:tc>
          <w:tcPr>
            <w:tcW w:w="5387" w:type="dxa"/>
          </w:tcPr>
          <w:p w14:paraId="46F25B80" w14:textId="77777777" w:rsidR="007F0435" w:rsidRPr="007E58CC" w:rsidRDefault="007F0435" w:rsidP="007E58CC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5AAD259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F875DB5" w14:textId="735B9AB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74A9D16" w14:textId="77777777" w:rsidTr="007E58CC">
        <w:trPr>
          <w:trHeight w:val="232"/>
        </w:trPr>
        <w:tc>
          <w:tcPr>
            <w:tcW w:w="5387" w:type="dxa"/>
          </w:tcPr>
          <w:p w14:paraId="19232ED4" w14:textId="77777777" w:rsidR="007F0435" w:rsidRPr="007E58CC" w:rsidRDefault="007F0435" w:rsidP="007E58CC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75C835D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CC61CC6" w14:textId="68F92F5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F8D81AF" w14:textId="77777777" w:rsidTr="007E58CC">
        <w:trPr>
          <w:trHeight w:val="232"/>
        </w:trPr>
        <w:tc>
          <w:tcPr>
            <w:tcW w:w="5387" w:type="dxa"/>
          </w:tcPr>
          <w:p w14:paraId="047947F0" w14:textId="77777777" w:rsidR="007F0435" w:rsidRPr="007E58CC" w:rsidRDefault="007F0435" w:rsidP="007E58CC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3BC967B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89D247C" w14:textId="62C98F6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E5AE8FD" w14:textId="77777777" w:rsidTr="007E58CC">
        <w:trPr>
          <w:trHeight w:val="232"/>
        </w:trPr>
        <w:tc>
          <w:tcPr>
            <w:tcW w:w="5387" w:type="dxa"/>
          </w:tcPr>
          <w:p w14:paraId="72B51234" w14:textId="77777777" w:rsidR="007F0435" w:rsidRPr="007E58CC" w:rsidRDefault="007F0435" w:rsidP="007E58CC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278849D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32861EDE" w14:textId="25D0E7E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CFC8354" w14:textId="77777777" w:rsidTr="007E58CC">
        <w:trPr>
          <w:trHeight w:val="232"/>
        </w:trPr>
        <w:tc>
          <w:tcPr>
            <w:tcW w:w="5387" w:type="dxa"/>
          </w:tcPr>
          <w:p w14:paraId="60A9108B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noticed that the problem for which I used the app got worse.</w:t>
            </w: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275" w:type="dxa"/>
          </w:tcPr>
          <w:p w14:paraId="50EC8E2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410" w:type="dxa"/>
          </w:tcPr>
          <w:p w14:paraId="1E15FFA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7F0435" w:rsidRPr="007E58CC" w14:paraId="56599F3C" w14:textId="77777777" w:rsidTr="007E58CC">
        <w:trPr>
          <w:trHeight w:val="232"/>
        </w:trPr>
        <w:tc>
          <w:tcPr>
            <w:tcW w:w="5387" w:type="dxa"/>
          </w:tcPr>
          <w:p w14:paraId="0E46FE11" w14:textId="77777777" w:rsidR="007F0435" w:rsidRPr="007E58CC" w:rsidRDefault="007F0435" w:rsidP="007E58CC">
            <w:pPr>
              <w:pStyle w:val="ListParagraph"/>
              <w:numPr>
                <w:ilvl w:val="0"/>
                <w:numId w:val="19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548D8FC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55D137E1" w14:textId="4F76B20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5F11A68" w14:textId="77777777" w:rsidTr="007E58CC">
        <w:trPr>
          <w:trHeight w:val="232"/>
        </w:trPr>
        <w:tc>
          <w:tcPr>
            <w:tcW w:w="5387" w:type="dxa"/>
          </w:tcPr>
          <w:p w14:paraId="473E9B3C" w14:textId="77777777" w:rsidR="007F0435" w:rsidRPr="007E58CC" w:rsidRDefault="007F0435" w:rsidP="007E58CC">
            <w:pPr>
              <w:pStyle w:val="ListParagraph"/>
              <w:numPr>
                <w:ilvl w:val="0"/>
                <w:numId w:val="19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47D62FD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10" w:type="dxa"/>
          </w:tcPr>
          <w:p w14:paraId="7EF69CFA" w14:textId="71B48E8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8C89129" w14:textId="77777777" w:rsidTr="007E58CC">
        <w:trPr>
          <w:trHeight w:val="232"/>
        </w:trPr>
        <w:tc>
          <w:tcPr>
            <w:tcW w:w="5387" w:type="dxa"/>
          </w:tcPr>
          <w:p w14:paraId="1D8EDDBA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0CDCE92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</w:t>
            </w:r>
          </w:p>
        </w:tc>
        <w:tc>
          <w:tcPr>
            <w:tcW w:w="2410" w:type="dxa"/>
          </w:tcPr>
          <w:p w14:paraId="11E9936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7F0435" w:rsidRPr="007E58CC" w14:paraId="6599A072" w14:textId="77777777" w:rsidTr="007E58CC">
        <w:trPr>
          <w:trHeight w:val="232"/>
        </w:trPr>
        <w:tc>
          <w:tcPr>
            <w:tcW w:w="5387" w:type="dxa"/>
          </w:tcPr>
          <w:p w14:paraId="5175BB51" w14:textId="77777777" w:rsidR="007F0435" w:rsidRPr="007E58CC" w:rsidRDefault="007F0435" w:rsidP="007E58CC">
            <w:pPr>
              <w:pStyle w:val="ListParagraph"/>
              <w:numPr>
                <w:ilvl w:val="0"/>
                <w:numId w:val="2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2CA0021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17C38BF" w14:textId="6C69F9B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F52C7E8" w14:textId="77777777" w:rsidTr="007E58CC">
        <w:trPr>
          <w:trHeight w:val="232"/>
        </w:trPr>
        <w:tc>
          <w:tcPr>
            <w:tcW w:w="5387" w:type="dxa"/>
          </w:tcPr>
          <w:p w14:paraId="51AD23EF" w14:textId="77777777" w:rsidR="007F0435" w:rsidRPr="007E58CC" w:rsidRDefault="007F0435" w:rsidP="007E58CC">
            <w:pPr>
              <w:pStyle w:val="ListParagraph"/>
              <w:numPr>
                <w:ilvl w:val="0"/>
                <w:numId w:val="2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7A485E9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561ADBB" w14:textId="03F47C1A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1DEC2E1" w14:textId="77777777" w:rsidTr="007E58CC">
        <w:trPr>
          <w:trHeight w:val="232"/>
        </w:trPr>
        <w:tc>
          <w:tcPr>
            <w:tcW w:w="5387" w:type="dxa"/>
          </w:tcPr>
          <w:p w14:paraId="35CBFB7B" w14:textId="77777777" w:rsidR="007F0435" w:rsidRPr="007E58CC" w:rsidRDefault="007F0435" w:rsidP="007E58CC">
            <w:pPr>
              <w:pStyle w:val="ListParagraph"/>
              <w:numPr>
                <w:ilvl w:val="0"/>
                <w:numId w:val="2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6D7B5C3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08ED06D" w14:textId="05F81B8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303120" w:rsidRPr="007E58CC" w14:paraId="5C9F30D4" w14:textId="77777777" w:rsidTr="00303120">
        <w:trPr>
          <w:trHeight w:val="232"/>
        </w:trPr>
        <w:tc>
          <w:tcPr>
            <w:tcW w:w="5387" w:type="dxa"/>
            <w:tcBorders>
              <w:bottom w:val="single" w:sz="4" w:space="0" w:color="auto"/>
            </w:tcBorders>
          </w:tcPr>
          <w:p w14:paraId="162622EB" w14:textId="18A0F3D3" w:rsidR="00303120" w:rsidRPr="00303120" w:rsidRDefault="00303120" w:rsidP="00303120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031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01645D2" w14:textId="77777777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8168D4" w14:textId="77777777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120" w:rsidRPr="007E58CC" w14:paraId="6D2E5CFD" w14:textId="77777777" w:rsidTr="00303120">
        <w:trPr>
          <w:trHeight w:val="232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F6485AE" w14:textId="71B69694" w:rsidR="00303120" w:rsidRPr="00303120" w:rsidRDefault="00303120" w:rsidP="00303120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69277F" w14:textId="04BB9D10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or </w:t>
            </w: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1D1152" w14:textId="2C851481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%</w:t>
            </w:r>
          </w:p>
        </w:tc>
      </w:tr>
      <w:tr w:rsidR="007F0435" w:rsidRPr="007E58CC" w14:paraId="0D1B5C1D" w14:textId="77777777" w:rsidTr="00303120">
        <w:trPr>
          <w:trHeight w:val="232"/>
        </w:trPr>
        <w:tc>
          <w:tcPr>
            <w:tcW w:w="5387" w:type="dxa"/>
            <w:tcBorders>
              <w:top w:val="single" w:sz="4" w:space="0" w:color="auto"/>
            </w:tcBorders>
          </w:tcPr>
          <w:p w14:paraId="09E7376A" w14:textId="77777777" w:rsidR="007F0435" w:rsidRPr="007E58CC" w:rsidRDefault="007F0435" w:rsidP="007E58CC">
            <w:pPr>
              <w:pStyle w:val="ListParagraph"/>
              <w:numPr>
                <w:ilvl w:val="0"/>
                <w:numId w:val="2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4592C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1CE21E" w14:textId="5128F09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B4BD46E" w14:textId="77777777" w:rsidTr="007E58CC">
        <w:trPr>
          <w:trHeight w:val="232"/>
        </w:trPr>
        <w:tc>
          <w:tcPr>
            <w:tcW w:w="5387" w:type="dxa"/>
          </w:tcPr>
          <w:p w14:paraId="6DA97563" w14:textId="77777777" w:rsidR="007F0435" w:rsidRPr="007E58CC" w:rsidRDefault="007F0435" w:rsidP="007E58CC">
            <w:pPr>
              <w:pStyle w:val="ListParagraph"/>
              <w:numPr>
                <w:ilvl w:val="0"/>
                <w:numId w:val="2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1909414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31A8422" w14:textId="2C6CE4C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4E7FB25" w14:textId="77777777" w:rsidTr="007E58CC">
        <w:trPr>
          <w:trHeight w:val="232"/>
        </w:trPr>
        <w:tc>
          <w:tcPr>
            <w:tcW w:w="5387" w:type="dxa"/>
          </w:tcPr>
          <w:p w14:paraId="27217620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49BD6E5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33EA26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248DDFBF" w14:textId="77777777" w:rsidTr="007E58CC">
        <w:trPr>
          <w:trHeight w:val="232"/>
        </w:trPr>
        <w:tc>
          <w:tcPr>
            <w:tcW w:w="5387" w:type="dxa"/>
          </w:tcPr>
          <w:p w14:paraId="229A6BC0" w14:textId="77777777" w:rsidR="007F0435" w:rsidRPr="007E58CC" w:rsidRDefault="007F0435" w:rsidP="007E58CC">
            <w:pPr>
              <w:pStyle w:val="ListParagraph"/>
              <w:numPr>
                <w:ilvl w:val="0"/>
                <w:numId w:val="2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19245CC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308D2DB" w14:textId="379BBD1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A228F69" w14:textId="77777777" w:rsidTr="007E58CC">
        <w:trPr>
          <w:trHeight w:val="232"/>
        </w:trPr>
        <w:tc>
          <w:tcPr>
            <w:tcW w:w="5387" w:type="dxa"/>
          </w:tcPr>
          <w:p w14:paraId="71CD6119" w14:textId="77777777" w:rsidR="007F0435" w:rsidRPr="007E58CC" w:rsidRDefault="007F0435" w:rsidP="007E58CC">
            <w:pPr>
              <w:pStyle w:val="ListParagraph"/>
              <w:numPr>
                <w:ilvl w:val="0"/>
                <w:numId w:val="2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6F12FD8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6962BFE" w14:textId="04F4EDC3" w:rsidR="007F0435" w:rsidRPr="007E58CC" w:rsidRDefault="007E58CC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29A753D" w14:textId="77777777" w:rsidTr="007E58CC">
        <w:trPr>
          <w:trHeight w:val="232"/>
        </w:trPr>
        <w:tc>
          <w:tcPr>
            <w:tcW w:w="5387" w:type="dxa"/>
          </w:tcPr>
          <w:p w14:paraId="6AE46457" w14:textId="77777777" w:rsidR="007F0435" w:rsidRPr="007E58CC" w:rsidRDefault="007F0435" w:rsidP="007E58CC">
            <w:pPr>
              <w:pStyle w:val="ListParagraph"/>
              <w:numPr>
                <w:ilvl w:val="0"/>
                <w:numId w:val="2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56EA5C7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7E9E245" w14:textId="3E6BD189" w:rsidR="007F0435" w:rsidRPr="007E58CC" w:rsidRDefault="007E58CC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66A21A9" w14:textId="77777777" w:rsidTr="007E58CC">
        <w:trPr>
          <w:trHeight w:val="232"/>
        </w:trPr>
        <w:tc>
          <w:tcPr>
            <w:tcW w:w="5387" w:type="dxa"/>
          </w:tcPr>
          <w:p w14:paraId="5A908EE2" w14:textId="77777777" w:rsidR="007F0435" w:rsidRPr="007E58CC" w:rsidRDefault="007F0435" w:rsidP="007E58CC">
            <w:pPr>
              <w:pStyle w:val="ListParagraph"/>
              <w:numPr>
                <w:ilvl w:val="0"/>
                <w:numId w:val="2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76C6594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25AF4B2" w14:textId="75176E6B" w:rsidR="007F0435" w:rsidRPr="007E58CC" w:rsidRDefault="007E58CC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E97A37A" w14:textId="77777777" w:rsidTr="007E58CC">
        <w:trPr>
          <w:trHeight w:val="232"/>
        </w:trPr>
        <w:tc>
          <w:tcPr>
            <w:tcW w:w="5387" w:type="dxa"/>
          </w:tcPr>
          <w:p w14:paraId="109A37CC" w14:textId="77777777" w:rsidR="007F0435" w:rsidRPr="007E58CC" w:rsidRDefault="007F0435" w:rsidP="007E58CC">
            <w:pPr>
              <w:pStyle w:val="ListParagraph"/>
              <w:numPr>
                <w:ilvl w:val="0"/>
                <w:numId w:val="2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075B5A1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569AE031" w14:textId="6F8B02D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5B36B6A" w14:textId="77777777" w:rsidTr="007E58CC">
        <w:trPr>
          <w:trHeight w:val="232"/>
        </w:trPr>
        <w:tc>
          <w:tcPr>
            <w:tcW w:w="5387" w:type="dxa"/>
          </w:tcPr>
          <w:p w14:paraId="6A673378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rienced that old, unsettling memories came back.</w:t>
            </w:r>
          </w:p>
        </w:tc>
        <w:tc>
          <w:tcPr>
            <w:tcW w:w="1275" w:type="dxa"/>
          </w:tcPr>
          <w:p w14:paraId="142E6C9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410" w:type="dxa"/>
          </w:tcPr>
          <w:p w14:paraId="5409C410" w14:textId="42F82E3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F0435" w:rsidRPr="007E58CC" w14:paraId="22A16073" w14:textId="77777777" w:rsidTr="007E58CC">
        <w:trPr>
          <w:trHeight w:val="232"/>
        </w:trPr>
        <w:tc>
          <w:tcPr>
            <w:tcW w:w="5387" w:type="dxa"/>
          </w:tcPr>
          <w:p w14:paraId="1F2C6D91" w14:textId="77777777" w:rsidR="007F0435" w:rsidRPr="007E58CC" w:rsidRDefault="007F0435" w:rsidP="007E58CC">
            <w:pPr>
              <w:pStyle w:val="ListParagraph"/>
              <w:numPr>
                <w:ilvl w:val="0"/>
                <w:numId w:val="22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0674260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30E37F8F" w14:textId="1AED8DC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39FAAB0" w14:textId="77777777" w:rsidTr="007E58CC">
        <w:trPr>
          <w:trHeight w:val="232"/>
        </w:trPr>
        <w:tc>
          <w:tcPr>
            <w:tcW w:w="5387" w:type="dxa"/>
          </w:tcPr>
          <w:p w14:paraId="23FDEAE7" w14:textId="77777777" w:rsidR="007F0435" w:rsidRPr="007E58CC" w:rsidRDefault="007F0435" w:rsidP="007E58CC">
            <w:pPr>
              <w:pStyle w:val="ListParagraph"/>
              <w:numPr>
                <w:ilvl w:val="0"/>
                <w:numId w:val="22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5F29729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0" w:type="dxa"/>
          </w:tcPr>
          <w:p w14:paraId="541CE590" w14:textId="59DBAB3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BCF7D5D" w14:textId="77777777" w:rsidTr="007E58CC">
        <w:trPr>
          <w:trHeight w:val="232"/>
        </w:trPr>
        <w:tc>
          <w:tcPr>
            <w:tcW w:w="5387" w:type="dxa"/>
          </w:tcPr>
          <w:p w14:paraId="4F6418EC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4E1D00A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2410" w:type="dxa"/>
          </w:tcPr>
          <w:p w14:paraId="49AF0E9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</w:tr>
      <w:tr w:rsidR="007F0435" w:rsidRPr="007E58CC" w14:paraId="092800D2" w14:textId="77777777" w:rsidTr="007E58CC">
        <w:trPr>
          <w:trHeight w:val="232"/>
        </w:trPr>
        <w:tc>
          <w:tcPr>
            <w:tcW w:w="5387" w:type="dxa"/>
          </w:tcPr>
          <w:p w14:paraId="42092FB4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7577DAD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2134AC4" w14:textId="3EBEC92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BED5C88" w14:textId="77777777" w:rsidTr="007E58CC">
        <w:trPr>
          <w:trHeight w:val="232"/>
        </w:trPr>
        <w:tc>
          <w:tcPr>
            <w:tcW w:w="5387" w:type="dxa"/>
          </w:tcPr>
          <w:p w14:paraId="5EB433EE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423921C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24D1B3D9" w14:textId="60C1AF9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3E8C0F8" w14:textId="77777777" w:rsidTr="007E58CC">
        <w:trPr>
          <w:trHeight w:val="232"/>
        </w:trPr>
        <w:tc>
          <w:tcPr>
            <w:tcW w:w="5387" w:type="dxa"/>
          </w:tcPr>
          <w:p w14:paraId="7C0398EE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310EE64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3A45F4D" w14:textId="2FD9CD3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353FF10" w14:textId="77777777" w:rsidTr="007E58CC">
        <w:trPr>
          <w:trHeight w:val="232"/>
        </w:trPr>
        <w:tc>
          <w:tcPr>
            <w:tcW w:w="5387" w:type="dxa"/>
          </w:tcPr>
          <w:p w14:paraId="433FEC8B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0662737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09F4E724" w14:textId="0AEA6C3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066DD7D" w14:textId="77777777" w:rsidTr="007E58CC">
        <w:trPr>
          <w:trHeight w:val="232"/>
        </w:trPr>
        <w:tc>
          <w:tcPr>
            <w:tcW w:w="5387" w:type="dxa"/>
          </w:tcPr>
          <w:p w14:paraId="186CB805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1DDC5BE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9BF7136" w14:textId="38EB01B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17BD4CE" w14:textId="77777777" w:rsidTr="007E58CC">
        <w:trPr>
          <w:trHeight w:val="232"/>
        </w:trPr>
        <w:tc>
          <w:tcPr>
            <w:tcW w:w="5387" w:type="dxa"/>
          </w:tcPr>
          <w:p w14:paraId="754BD914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79D3B7D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A40C2B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568F871B" w14:textId="77777777" w:rsidTr="007E58CC">
        <w:trPr>
          <w:trHeight w:val="232"/>
        </w:trPr>
        <w:tc>
          <w:tcPr>
            <w:tcW w:w="5387" w:type="dxa"/>
          </w:tcPr>
          <w:p w14:paraId="769FBE3F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695267C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965197D" w14:textId="41FD477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C737CE3" w14:textId="77777777" w:rsidTr="007E58CC">
        <w:trPr>
          <w:trHeight w:val="232"/>
        </w:trPr>
        <w:tc>
          <w:tcPr>
            <w:tcW w:w="5387" w:type="dxa"/>
          </w:tcPr>
          <w:p w14:paraId="5B3F0793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1C127A6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BEE9FC2" w14:textId="2007F36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419D77E" w14:textId="77777777" w:rsidTr="007E58CC">
        <w:trPr>
          <w:trHeight w:val="232"/>
        </w:trPr>
        <w:tc>
          <w:tcPr>
            <w:tcW w:w="5387" w:type="dxa"/>
          </w:tcPr>
          <w:p w14:paraId="558AFF22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506AA00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258B17B9" w14:textId="1DFCCAE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4A9406D" w14:textId="77777777" w:rsidTr="007E58CC">
        <w:trPr>
          <w:trHeight w:val="232"/>
        </w:trPr>
        <w:tc>
          <w:tcPr>
            <w:tcW w:w="5387" w:type="dxa"/>
          </w:tcPr>
          <w:p w14:paraId="4E6CDAF5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4118CF3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6FD1F4CD" w14:textId="17BEA1B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42568D3" w14:textId="77777777" w:rsidTr="007E58CC">
        <w:trPr>
          <w:trHeight w:val="232"/>
        </w:trPr>
        <w:tc>
          <w:tcPr>
            <w:tcW w:w="5387" w:type="dxa"/>
          </w:tcPr>
          <w:p w14:paraId="4C197B46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089B18E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41181689" w14:textId="69BA38A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D169B71" w14:textId="77777777" w:rsidTr="007E58CC">
        <w:trPr>
          <w:trHeight w:val="232"/>
        </w:trPr>
        <w:tc>
          <w:tcPr>
            <w:tcW w:w="5387" w:type="dxa"/>
          </w:tcPr>
          <w:p w14:paraId="3A334570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came afraid that other people could know that I am using a health app.</w:t>
            </w:r>
          </w:p>
        </w:tc>
        <w:tc>
          <w:tcPr>
            <w:tcW w:w="1275" w:type="dxa"/>
          </w:tcPr>
          <w:p w14:paraId="5BFBAAE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10" w:type="dxa"/>
          </w:tcPr>
          <w:p w14:paraId="60D8829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265C588F" w14:textId="77777777" w:rsidTr="007E58CC">
        <w:trPr>
          <w:trHeight w:val="232"/>
        </w:trPr>
        <w:tc>
          <w:tcPr>
            <w:tcW w:w="5387" w:type="dxa"/>
          </w:tcPr>
          <w:p w14:paraId="17562DEC" w14:textId="77777777" w:rsidR="007F0435" w:rsidRPr="007E58CC" w:rsidRDefault="007F0435" w:rsidP="007E58CC">
            <w:pPr>
              <w:pStyle w:val="ListParagraph"/>
              <w:numPr>
                <w:ilvl w:val="0"/>
                <w:numId w:val="2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602C718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40D1E9E" w14:textId="3E684D3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A74D6A7" w14:textId="77777777" w:rsidTr="007E58CC">
        <w:trPr>
          <w:trHeight w:val="232"/>
        </w:trPr>
        <w:tc>
          <w:tcPr>
            <w:tcW w:w="5387" w:type="dxa"/>
          </w:tcPr>
          <w:p w14:paraId="3FBE3287" w14:textId="77777777" w:rsidR="007F0435" w:rsidRPr="007E58CC" w:rsidRDefault="007F0435" w:rsidP="007E58CC">
            <w:pPr>
              <w:pStyle w:val="ListParagraph"/>
              <w:numPr>
                <w:ilvl w:val="0"/>
                <w:numId w:val="2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7EA530F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410" w:type="dxa"/>
          </w:tcPr>
          <w:p w14:paraId="22538DD5" w14:textId="7185113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3670F76" w14:textId="77777777" w:rsidTr="007E58CC">
        <w:trPr>
          <w:trHeight w:val="232"/>
        </w:trPr>
        <w:tc>
          <w:tcPr>
            <w:tcW w:w="5387" w:type="dxa"/>
          </w:tcPr>
          <w:p w14:paraId="6F5BC04C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thoughts that it would be better to not be here anymore or that I should take my life.</w:t>
            </w:r>
          </w:p>
        </w:tc>
        <w:tc>
          <w:tcPr>
            <w:tcW w:w="1275" w:type="dxa"/>
          </w:tcPr>
          <w:p w14:paraId="2DED189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10" w:type="dxa"/>
          </w:tcPr>
          <w:p w14:paraId="7BD487B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5A62334B" w14:textId="77777777" w:rsidTr="007E58CC">
        <w:trPr>
          <w:trHeight w:val="232"/>
        </w:trPr>
        <w:tc>
          <w:tcPr>
            <w:tcW w:w="5387" w:type="dxa"/>
          </w:tcPr>
          <w:p w14:paraId="43C8DA23" w14:textId="77777777" w:rsidR="007F0435" w:rsidRPr="007E58CC" w:rsidRDefault="007F0435" w:rsidP="007E58CC">
            <w:pPr>
              <w:pStyle w:val="ListParagraph"/>
              <w:numPr>
                <w:ilvl w:val="0"/>
                <w:numId w:val="2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0B655A5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A487FF8" w14:textId="7A5F743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B2B10B3" w14:textId="77777777" w:rsidTr="007E58CC">
        <w:trPr>
          <w:trHeight w:val="232"/>
        </w:trPr>
        <w:tc>
          <w:tcPr>
            <w:tcW w:w="5387" w:type="dxa"/>
          </w:tcPr>
          <w:p w14:paraId="0456BB29" w14:textId="77777777" w:rsidR="007F0435" w:rsidRPr="007E58CC" w:rsidRDefault="007F0435" w:rsidP="007E58CC">
            <w:pPr>
              <w:pStyle w:val="ListParagraph"/>
              <w:numPr>
                <w:ilvl w:val="0"/>
                <w:numId w:val="2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0E56D17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410" w:type="dxa"/>
          </w:tcPr>
          <w:p w14:paraId="33AF67BA" w14:textId="0F22BD6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2DF4F23" w14:textId="77777777" w:rsidTr="007E58CC">
        <w:trPr>
          <w:trHeight w:val="232"/>
        </w:trPr>
        <w:tc>
          <w:tcPr>
            <w:tcW w:w="5387" w:type="dxa"/>
          </w:tcPr>
          <w:p w14:paraId="6E2CA3D4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tarted to feel ashamed for using a health app.</w:t>
            </w:r>
          </w:p>
        </w:tc>
        <w:tc>
          <w:tcPr>
            <w:tcW w:w="1275" w:type="dxa"/>
          </w:tcPr>
          <w:p w14:paraId="4195DF2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10" w:type="dxa"/>
          </w:tcPr>
          <w:p w14:paraId="2D9E744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567130B1" w14:textId="77777777" w:rsidTr="007E58CC">
        <w:trPr>
          <w:trHeight w:val="232"/>
        </w:trPr>
        <w:tc>
          <w:tcPr>
            <w:tcW w:w="5387" w:type="dxa"/>
          </w:tcPr>
          <w:p w14:paraId="3BEBC3E9" w14:textId="77777777" w:rsidR="007F0435" w:rsidRPr="007E58CC" w:rsidRDefault="007F0435" w:rsidP="007E58CC">
            <w:pPr>
              <w:pStyle w:val="ListParagraph"/>
              <w:numPr>
                <w:ilvl w:val="0"/>
                <w:numId w:val="2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5EC7A57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C230485" w14:textId="4339396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4D9CBE6" w14:textId="77777777" w:rsidTr="007E58CC">
        <w:trPr>
          <w:trHeight w:val="232"/>
        </w:trPr>
        <w:tc>
          <w:tcPr>
            <w:tcW w:w="5387" w:type="dxa"/>
          </w:tcPr>
          <w:p w14:paraId="4F65CFFD" w14:textId="77777777" w:rsidR="007F0435" w:rsidRPr="007E58CC" w:rsidRDefault="007F0435" w:rsidP="007E58CC">
            <w:pPr>
              <w:pStyle w:val="ListParagraph"/>
              <w:numPr>
                <w:ilvl w:val="0"/>
                <w:numId w:val="2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0FE9070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410" w:type="dxa"/>
          </w:tcPr>
          <w:p w14:paraId="79BEB95B" w14:textId="25BFCDB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8660284" w14:textId="77777777" w:rsidTr="007E58CC">
        <w:trPr>
          <w:trHeight w:val="232"/>
        </w:trPr>
        <w:tc>
          <w:tcPr>
            <w:tcW w:w="5387" w:type="dxa"/>
          </w:tcPr>
          <w:p w14:paraId="5270095A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topped believing that things could get better.</w:t>
            </w:r>
          </w:p>
        </w:tc>
        <w:tc>
          <w:tcPr>
            <w:tcW w:w="1275" w:type="dxa"/>
          </w:tcPr>
          <w:p w14:paraId="2F23908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410" w:type="dxa"/>
          </w:tcPr>
          <w:p w14:paraId="026C1B7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F0435" w:rsidRPr="007E58CC" w14:paraId="32964D2B" w14:textId="77777777" w:rsidTr="007E58CC">
        <w:trPr>
          <w:trHeight w:val="232"/>
        </w:trPr>
        <w:tc>
          <w:tcPr>
            <w:tcW w:w="5387" w:type="dxa"/>
          </w:tcPr>
          <w:p w14:paraId="4C7B3F79" w14:textId="77777777" w:rsidR="007F0435" w:rsidRPr="007E58CC" w:rsidRDefault="007F0435" w:rsidP="007E58CC">
            <w:pPr>
              <w:pStyle w:val="ListParagraph"/>
              <w:numPr>
                <w:ilvl w:val="0"/>
                <w:numId w:val="2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2F3ED44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8633FE1" w14:textId="3A875BA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4168370" w14:textId="77777777" w:rsidTr="007E58CC">
        <w:trPr>
          <w:trHeight w:val="232"/>
        </w:trPr>
        <w:tc>
          <w:tcPr>
            <w:tcW w:w="5387" w:type="dxa"/>
          </w:tcPr>
          <w:p w14:paraId="4B1B2776" w14:textId="77777777" w:rsidR="007F0435" w:rsidRPr="007E58CC" w:rsidRDefault="007F0435" w:rsidP="007E58CC">
            <w:pPr>
              <w:pStyle w:val="ListParagraph"/>
              <w:numPr>
                <w:ilvl w:val="0"/>
                <w:numId w:val="2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6BC5C69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</w:tcPr>
          <w:p w14:paraId="1D6057D7" w14:textId="070CEDF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59ACBD9" w14:textId="77777777" w:rsidTr="007E58CC">
        <w:trPr>
          <w:trHeight w:val="232"/>
        </w:trPr>
        <w:tc>
          <w:tcPr>
            <w:tcW w:w="5387" w:type="dxa"/>
          </w:tcPr>
          <w:p w14:paraId="3EBD193C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777DD97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2410" w:type="dxa"/>
          </w:tcPr>
          <w:p w14:paraId="320C1BF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67554C7E" w14:textId="77777777" w:rsidTr="007E58CC">
        <w:trPr>
          <w:trHeight w:val="232"/>
        </w:trPr>
        <w:tc>
          <w:tcPr>
            <w:tcW w:w="5387" w:type="dxa"/>
          </w:tcPr>
          <w:p w14:paraId="6E8AFEDF" w14:textId="77777777" w:rsidR="007F0435" w:rsidRPr="007E58CC" w:rsidRDefault="007F0435" w:rsidP="007E58CC">
            <w:pPr>
              <w:pStyle w:val="ListParagraph"/>
              <w:numPr>
                <w:ilvl w:val="0"/>
                <w:numId w:val="2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6560B64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A3ED3EF" w14:textId="21A4239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1BD541B" w14:textId="77777777" w:rsidTr="007E58CC">
        <w:trPr>
          <w:trHeight w:val="232"/>
        </w:trPr>
        <w:tc>
          <w:tcPr>
            <w:tcW w:w="5387" w:type="dxa"/>
          </w:tcPr>
          <w:p w14:paraId="4E64615A" w14:textId="77777777" w:rsidR="007F0435" w:rsidRPr="007E58CC" w:rsidRDefault="007F0435" w:rsidP="007E58CC">
            <w:pPr>
              <w:pStyle w:val="ListParagraph"/>
              <w:numPr>
                <w:ilvl w:val="0"/>
                <w:numId w:val="2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7BF7A2E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63105ED" w14:textId="5D5C20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ABDEFF4" w14:textId="77777777" w:rsidTr="007E58CC">
        <w:trPr>
          <w:trHeight w:val="232"/>
        </w:trPr>
        <w:tc>
          <w:tcPr>
            <w:tcW w:w="5387" w:type="dxa"/>
          </w:tcPr>
          <w:p w14:paraId="57503EB6" w14:textId="77777777" w:rsidR="007F0435" w:rsidRPr="007E58CC" w:rsidRDefault="007F0435" w:rsidP="007E58CC">
            <w:pPr>
              <w:pStyle w:val="ListParagraph"/>
              <w:numPr>
                <w:ilvl w:val="0"/>
                <w:numId w:val="2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3C82C11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F3621DC" w14:textId="3440F5E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DAF415E" w14:textId="77777777" w:rsidTr="007E58CC">
        <w:trPr>
          <w:trHeight w:val="232"/>
        </w:trPr>
        <w:tc>
          <w:tcPr>
            <w:tcW w:w="5387" w:type="dxa"/>
          </w:tcPr>
          <w:p w14:paraId="43AB4738" w14:textId="77777777" w:rsidR="007F0435" w:rsidRPr="007E58CC" w:rsidRDefault="007F0435" w:rsidP="007E58CC">
            <w:pPr>
              <w:pStyle w:val="ListParagraph"/>
              <w:numPr>
                <w:ilvl w:val="0"/>
                <w:numId w:val="2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1CD8188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2932673C" w14:textId="6473F8FA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D6AFD80" w14:textId="77777777" w:rsidTr="007E58CC">
        <w:trPr>
          <w:trHeight w:val="232"/>
        </w:trPr>
        <w:tc>
          <w:tcPr>
            <w:tcW w:w="5387" w:type="dxa"/>
          </w:tcPr>
          <w:p w14:paraId="176B5B17" w14:textId="77777777" w:rsidR="007F0435" w:rsidRPr="007E58CC" w:rsidRDefault="007F0435" w:rsidP="007E58CC">
            <w:pPr>
              <w:pStyle w:val="ListParagraph"/>
              <w:numPr>
                <w:ilvl w:val="0"/>
                <w:numId w:val="2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0C922DB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EF08D56" w14:textId="7D8EFDB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2FCF260" w14:textId="77777777" w:rsidTr="007E58CC">
        <w:trPr>
          <w:trHeight w:val="232"/>
        </w:trPr>
        <w:tc>
          <w:tcPr>
            <w:tcW w:w="5387" w:type="dxa"/>
          </w:tcPr>
          <w:p w14:paraId="1C8BE880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3E63378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F56761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622B1D9D" w14:textId="77777777" w:rsidTr="007E58CC">
        <w:trPr>
          <w:trHeight w:val="232"/>
        </w:trPr>
        <w:tc>
          <w:tcPr>
            <w:tcW w:w="5387" w:type="dxa"/>
          </w:tcPr>
          <w:p w14:paraId="2CEB122F" w14:textId="77777777" w:rsidR="007F0435" w:rsidRPr="007E58CC" w:rsidRDefault="007F0435" w:rsidP="007E58CC">
            <w:pPr>
              <w:pStyle w:val="ListParagraph"/>
              <w:numPr>
                <w:ilvl w:val="0"/>
                <w:numId w:val="2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51256F9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436B785" w14:textId="7707F92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DE5BE8F" w14:textId="77777777" w:rsidTr="007E58CC">
        <w:trPr>
          <w:trHeight w:val="232"/>
        </w:trPr>
        <w:tc>
          <w:tcPr>
            <w:tcW w:w="5387" w:type="dxa"/>
          </w:tcPr>
          <w:p w14:paraId="2B1C07FF" w14:textId="77777777" w:rsidR="007F0435" w:rsidRPr="007E58CC" w:rsidRDefault="007F0435" w:rsidP="007E58CC">
            <w:pPr>
              <w:pStyle w:val="ListParagraph"/>
              <w:numPr>
                <w:ilvl w:val="0"/>
                <w:numId w:val="2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6D6B940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31BD5CB" w14:textId="0B5AE70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5A4DF3D" w14:textId="77777777" w:rsidTr="007E58CC">
        <w:trPr>
          <w:trHeight w:val="232"/>
        </w:trPr>
        <w:tc>
          <w:tcPr>
            <w:tcW w:w="5387" w:type="dxa"/>
          </w:tcPr>
          <w:p w14:paraId="21CC70C8" w14:textId="77777777" w:rsidR="007F0435" w:rsidRPr="007E58CC" w:rsidRDefault="007F0435" w:rsidP="007E58CC">
            <w:pPr>
              <w:pStyle w:val="ListParagraph"/>
              <w:numPr>
                <w:ilvl w:val="0"/>
                <w:numId w:val="2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3B0F73A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AD4ED6A" w14:textId="0840B59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84C5810" w14:textId="77777777" w:rsidTr="007E58CC">
        <w:trPr>
          <w:trHeight w:val="232"/>
        </w:trPr>
        <w:tc>
          <w:tcPr>
            <w:tcW w:w="5387" w:type="dxa"/>
          </w:tcPr>
          <w:p w14:paraId="1114F7F0" w14:textId="77777777" w:rsidR="007F0435" w:rsidRPr="007E58CC" w:rsidRDefault="007F0435" w:rsidP="007E58CC">
            <w:pPr>
              <w:pStyle w:val="ListParagraph"/>
              <w:numPr>
                <w:ilvl w:val="0"/>
                <w:numId w:val="2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6C785E5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0C7491A" w14:textId="02E9F7A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18F86B6" w14:textId="77777777" w:rsidTr="007E58CC">
        <w:trPr>
          <w:trHeight w:val="232"/>
        </w:trPr>
        <w:tc>
          <w:tcPr>
            <w:tcW w:w="5387" w:type="dxa"/>
          </w:tcPr>
          <w:p w14:paraId="49BCBB83" w14:textId="77777777" w:rsidR="007F0435" w:rsidRDefault="007F0435" w:rsidP="007E58CC">
            <w:pPr>
              <w:pStyle w:val="ListParagraph"/>
              <w:numPr>
                <w:ilvl w:val="0"/>
                <w:numId w:val="2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  <w:p w14:paraId="03DB540E" w14:textId="77777777" w:rsidR="00303120" w:rsidRPr="007E58CC" w:rsidRDefault="00303120" w:rsidP="00303120">
            <w:pPr>
              <w:pStyle w:val="ListParagraph"/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034425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FE14E8E" w14:textId="3D9C03C6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303120" w:rsidRPr="007E58CC" w14:paraId="41D3E71E" w14:textId="77777777" w:rsidTr="00303120">
        <w:trPr>
          <w:trHeight w:val="232"/>
        </w:trPr>
        <w:tc>
          <w:tcPr>
            <w:tcW w:w="5387" w:type="dxa"/>
            <w:tcBorders>
              <w:bottom w:val="single" w:sz="4" w:space="0" w:color="auto"/>
            </w:tcBorders>
          </w:tcPr>
          <w:p w14:paraId="50C4301A" w14:textId="01C4ACAD" w:rsidR="00303120" w:rsidRPr="007E58CC" w:rsidRDefault="00303120" w:rsidP="00303120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031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763582" w14:textId="77777777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EF6A74" w14:textId="77777777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120" w:rsidRPr="007E58CC" w14:paraId="329FC8E0" w14:textId="77777777" w:rsidTr="00303120">
        <w:trPr>
          <w:trHeight w:val="232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B704346" w14:textId="712116B3" w:rsidR="00303120" w:rsidRPr="007E58CC" w:rsidRDefault="00303120" w:rsidP="00303120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D185F4" w14:textId="1D70D787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or </w:t>
            </w: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D0CE451" w14:textId="0D092240" w:rsidR="00303120" w:rsidRPr="007E58CC" w:rsidRDefault="00303120" w:rsidP="003031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%</w:t>
            </w:r>
          </w:p>
        </w:tc>
      </w:tr>
      <w:tr w:rsidR="007F0435" w:rsidRPr="007E58CC" w14:paraId="03CD48F7" w14:textId="77777777" w:rsidTr="00303120">
        <w:trPr>
          <w:trHeight w:val="232"/>
        </w:trPr>
        <w:tc>
          <w:tcPr>
            <w:tcW w:w="5387" w:type="dxa"/>
            <w:tcBorders>
              <w:top w:val="single" w:sz="4" w:space="0" w:color="auto"/>
            </w:tcBorders>
          </w:tcPr>
          <w:p w14:paraId="3A2FC7E3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tarted to believe that the problem I used the app for was not being influenced to the better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142C2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EEA21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7F0435" w:rsidRPr="007E58CC" w14:paraId="57F7D69A" w14:textId="77777777" w:rsidTr="007E58CC">
        <w:trPr>
          <w:trHeight w:val="232"/>
        </w:trPr>
        <w:tc>
          <w:tcPr>
            <w:tcW w:w="5387" w:type="dxa"/>
          </w:tcPr>
          <w:p w14:paraId="7574E1D3" w14:textId="77777777" w:rsidR="007F0435" w:rsidRPr="007E58CC" w:rsidRDefault="007F0435" w:rsidP="007E58CC">
            <w:pPr>
              <w:pStyle w:val="ListParagraph"/>
              <w:numPr>
                <w:ilvl w:val="0"/>
                <w:numId w:val="29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2008616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7C8D68BB" w14:textId="157FF2B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072BEF9" w14:textId="77777777" w:rsidTr="007E58CC">
        <w:trPr>
          <w:trHeight w:val="232"/>
        </w:trPr>
        <w:tc>
          <w:tcPr>
            <w:tcW w:w="5387" w:type="dxa"/>
          </w:tcPr>
          <w:p w14:paraId="59F0B7C6" w14:textId="77777777" w:rsidR="007F0435" w:rsidRPr="007E58CC" w:rsidRDefault="007F0435" w:rsidP="007E58CC">
            <w:pPr>
              <w:pStyle w:val="ListParagraph"/>
              <w:numPr>
                <w:ilvl w:val="0"/>
                <w:numId w:val="29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02C6FB01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10" w:type="dxa"/>
          </w:tcPr>
          <w:p w14:paraId="26980133" w14:textId="2B9E4D6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3818DD6" w14:textId="77777777" w:rsidTr="007E58CC">
        <w:trPr>
          <w:trHeight w:val="232"/>
        </w:trPr>
        <w:tc>
          <w:tcPr>
            <w:tcW w:w="5387" w:type="dxa"/>
          </w:tcPr>
          <w:p w14:paraId="3D151ED7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6E4CE36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2410" w:type="dxa"/>
          </w:tcPr>
          <w:p w14:paraId="16BD340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</w:tr>
      <w:tr w:rsidR="007F0435" w:rsidRPr="007E58CC" w14:paraId="6750348E" w14:textId="77777777" w:rsidTr="007E58CC">
        <w:trPr>
          <w:trHeight w:val="232"/>
        </w:trPr>
        <w:tc>
          <w:tcPr>
            <w:tcW w:w="5387" w:type="dxa"/>
          </w:tcPr>
          <w:p w14:paraId="4C2B4BC5" w14:textId="77777777" w:rsidR="007F0435" w:rsidRPr="007E58CC" w:rsidRDefault="007F0435" w:rsidP="007E58CC">
            <w:pPr>
              <w:pStyle w:val="ListParagraph"/>
              <w:numPr>
                <w:ilvl w:val="0"/>
                <w:numId w:val="3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3406962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7BBB9BAD" w14:textId="37AA376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D96BF9D" w14:textId="77777777" w:rsidTr="007E58CC">
        <w:trPr>
          <w:trHeight w:val="232"/>
        </w:trPr>
        <w:tc>
          <w:tcPr>
            <w:tcW w:w="5387" w:type="dxa"/>
          </w:tcPr>
          <w:p w14:paraId="0AFD1D68" w14:textId="77777777" w:rsidR="007F0435" w:rsidRPr="007E58CC" w:rsidRDefault="007F0435" w:rsidP="007E58CC">
            <w:pPr>
              <w:pStyle w:val="ListParagraph"/>
              <w:numPr>
                <w:ilvl w:val="0"/>
                <w:numId w:val="3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2B5DCEE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8D6A578" w14:textId="17B14ABA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2BCD3A2" w14:textId="77777777" w:rsidTr="007E58CC">
        <w:trPr>
          <w:trHeight w:val="232"/>
        </w:trPr>
        <w:tc>
          <w:tcPr>
            <w:tcW w:w="5387" w:type="dxa"/>
          </w:tcPr>
          <w:p w14:paraId="4B41CDC4" w14:textId="77777777" w:rsidR="007F0435" w:rsidRPr="007E58CC" w:rsidRDefault="007F0435" w:rsidP="007E58CC">
            <w:pPr>
              <w:pStyle w:val="ListParagraph"/>
              <w:numPr>
                <w:ilvl w:val="0"/>
                <w:numId w:val="3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367FA90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A853130" w14:textId="334215B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0F148C9" w14:textId="77777777" w:rsidTr="007E58CC">
        <w:trPr>
          <w:trHeight w:val="232"/>
        </w:trPr>
        <w:tc>
          <w:tcPr>
            <w:tcW w:w="5387" w:type="dxa"/>
          </w:tcPr>
          <w:p w14:paraId="610FB57B" w14:textId="77777777" w:rsidR="007F0435" w:rsidRPr="007E58CC" w:rsidRDefault="007F0435" w:rsidP="007E58CC">
            <w:pPr>
              <w:pStyle w:val="ListParagraph"/>
              <w:numPr>
                <w:ilvl w:val="0"/>
                <w:numId w:val="3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32B2226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76DE806A" w14:textId="2DB7736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3C659D1" w14:textId="77777777" w:rsidTr="007E58CC">
        <w:trPr>
          <w:trHeight w:val="232"/>
        </w:trPr>
        <w:tc>
          <w:tcPr>
            <w:tcW w:w="5387" w:type="dxa"/>
          </w:tcPr>
          <w:p w14:paraId="53821E9C" w14:textId="77777777" w:rsidR="007F0435" w:rsidRPr="007E58CC" w:rsidRDefault="007F0435" w:rsidP="007E58CC">
            <w:pPr>
              <w:pStyle w:val="ListParagraph"/>
              <w:numPr>
                <w:ilvl w:val="0"/>
                <w:numId w:val="3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41DD2D7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D265CE3" w14:textId="7743F26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9EA7FD6" w14:textId="77777777" w:rsidTr="007E58CC">
        <w:trPr>
          <w:trHeight w:val="232"/>
        </w:trPr>
        <w:tc>
          <w:tcPr>
            <w:tcW w:w="5387" w:type="dxa"/>
          </w:tcPr>
          <w:p w14:paraId="0B70693E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7282197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418791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3D50D6F2" w14:textId="77777777" w:rsidTr="007E58CC">
        <w:trPr>
          <w:trHeight w:val="232"/>
        </w:trPr>
        <w:tc>
          <w:tcPr>
            <w:tcW w:w="5387" w:type="dxa"/>
          </w:tcPr>
          <w:p w14:paraId="743700B7" w14:textId="77777777" w:rsidR="007F0435" w:rsidRPr="007E58CC" w:rsidRDefault="007F0435" w:rsidP="007E58CC">
            <w:pPr>
              <w:pStyle w:val="ListParagraph"/>
              <w:numPr>
                <w:ilvl w:val="0"/>
                <w:numId w:val="3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7D2373B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41B7B2A" w14:textId="5EFD1DE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8277E22" w14:textId="77777777" w:rsidTr="007E58CC">
        <w:trPr>
          <w:trHeight w:val="232"/>
        </w:trPr>
        <w:tc>
          <w:tcPr>
            <w:tcW w:w="5387" w:type="dxa"/>
          </w:tcPr>
          <w:p w14:paraId="6152CFD6" w14:textId="77777777" w:rsidR="007F0435" w:rsidRPr="007E58CC" w:rsidRDefault="007F0435" w:rsidP="007E58CC">
            <w:pPr>
              <w:pStyle w:val="ListParagraph"/>
              <w:numPr>
                <w:ilvl w:val="0"/>
                <w:numId w:val="3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40FC415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863CFCC" w14:textId="1054660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2505C78" w14:textId="77777777" w:rsidTr="007E58CC">
        <w:trPr>
          <w:trHeight w:val="232"/>
        </w:trPr>
        <w:tc>
          <w:tcPr>
            <w:tcW w:w="5387" w:type="dxa"/>
          </w:tcPr>
          <w:p w14:paraId="3E1E9A98" w14:textId="77777777" w:rsidR="007F0435" w:rsidRPr="007E58CC" w:rsidRDefault="007F0435" w:rsidP="007E58CC">
            <w:pPr>
              <w:pStyle w:val="ListParagraph"/>
              <w:numPr>
                <w:ilvl w:val="0"/>
                <w:numId w:val="3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371D948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4D8F58A" w14:textId="51E89BE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D9C97CE" w14:textId="77777777" w:rsidTr="007E58CC">
        <w:trPr>
          <w:trHeight w:val="232"/>
        </w:trPr>
        <w:tc>
          <w:tcPr>
            <w:tcW w:w="5387" w:type="dxa"/>
          </w:tcPr>
          <w:p w14:paraId="2FF816F3" w14:textId="77777777" w:rsidR="007F0435" w:rsidRPr="007E58CC" w:rsidRDefault="007F0435" w:rsidP="007E58CC">
            <w:pPr>
              <w:pStyle w:val="ListParagraph"/>
              <w:numPr>
                <w:ilvl w:val="0"/>
                <w:numId w:val="3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5B953A5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6EB5806" w14:textId="2DD9719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446CD1D" w14:textId="77777777" w:rsidTr="007E58CC">
        <w:trPr>
          <w:trHeight w:val="232"/>
        </w:trPr>
        <w:tc>
          <w:tcPr>
            <w:tcW w:w="5387" w:type="dxa"/>
          </w:tcPr>
          <w:p w14:paraId="4B786119" w14:textId="77777777" w:rsidR="007F0435" w:rsidRPr="007E58CC" w:rsidRDefault="007F0435" w:rsidP="007E58CC">
            <w:pPr>
              <w:pStyle w:val="ListParagraph"/>
              <w:numPr>
                <w:ilvl w:val="0"/>
                <w:numId w:val="3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6431DCD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67F10482" w14:textId="13D477C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191BA80" w14:textId="77777777" w:rsidTr="007E58CC">
        <w:trPr>
          <w:trHeight w:val="232"/>
        </w:trPr>
        <w:tc>
          <w:tcPr>
            <w:tcW w:w="5387" w:type="dxa"/>
          </w:tcPr>
          <w:p w14:paraId="4B379BDD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eem to have developed an addiction to the app</w:t>
            </w:r>
          </w:p>
        </w:tc>
        <w:tc>
          <w:tcPr>
            <w:tcW w:w="1275" w:type="dxa"/>
          </w:tcPr>
          <w:p w14:paraId="2F634E5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10" w:type="dxa"/>
          </w:tcPr>
          <w:p w14:paraId="0FC05BE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11B70934" w14:textId="77777777" w:rsidTr="007E58CC">
        <w:trPr>
          <w:trHeight w:val="232"/>
        </w:trPr>
        <w:tc>
          <w:tcPr>
            <w:tcW w:w="5387" w:type="dxa"/>
          </w:tcPr>
          <w:p w14:paraId="2EACB2B1" w14:textId="77777777" w:rsidR="007F0435" w:rsidRPr="007E58CC" w:rsidRDefault="007F0435" w:rsidP="007E58CC">
            <w:pPr>
              <w:pStyle w:val="ListParagraph"/>
              <w:numPr>
                <w:ilvl w:val="0"/>
                <w:numId w:val="32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3250033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29964A6" w14:textId="59F68DA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720378D" w14:textId="77777777" w:rsidTr="007E58CC">
        <w:trPr>
          <w:trHeight w:val="232"/>
        </w:trPr>
        <w:tc>
          <w:tcPr>
            <w:tcW w:w="5387" w:type="dxa"/>
          </w:tcPr>
          <w:p w14:paraId="35E8BBA6" w14:textId="77777777" w:rsidR="007F0435" w:rsidRPr="007E58CC" w:rsidRDefault="007F0435" w:rsidP="007E58CC">
            <w:pPr>
              <w:pStyle w:val="ListParagraph"/>
              <w:numPr>
                <w:ilvl w:val="0"/>
                <w:numId w:val="32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3C73AC2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410" w:type="dxa"/>
          </w:tcPr>
          <w:p w14:paraId="3C9FBCF1" w14:textId="73AAD81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403A30A" w14:textId="77777777" w:rsidTr="007E58CC">
        <w:trPr>
          <w:trHeight w:val="232"/>
        </w:trPr>
        <w:tc>
          <w:tcPr>
            <w:tcW w:w="5387" w:type="dxa"/>
          </w:tcPr>
          <w:p w14:paraId="09FFF970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id not always understand the app.</w:t>
            </w:r>
          </w:p>
        </w:tc>
        <w:tc>
          <w:tcPr>
            <w:tcW w:w="1275" w:type="dxa"/>
          </w:tcPr>
          <w:p w14:paraId="3C10EFA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410" w:type="dxa"/>
          </w:tcPr>
          <w:p w14:paraId="70C72C8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7F0435" w:rsidRPr="007E58CC" w14:paraId="75EC0275" w14:textId="77777777" w:rsidTr="007E58CC">
        <w:trPr>
          <w:trHeight w:val="232"/>
        </w:trPr>
        <w:tc>
          <w:tcPr>
            <w:tcW w:w="5387" w:type="dxa"/>
          </w:tcPr>
          <w:p w14:paraId="3A927D71" w14:textId="77777777" w:rsidR="007F0435" w:rsidRPr="007E58CC" w:rsidRDefault="007F0435" w:rsidP="007E58CC">
            <w:pPr>
              <w:pStyle w:val="ListParagraph"/>
              <w:numPr>
                <w:ilvl w:val="0"/>
                <w:numId w:val="3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20E3247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44FB40A6" w14:textId="58221AA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4C7159F" w14:textId="77777777" w:rsidTr="007E58CC">
        <w:trPr>
          <w:trHeight w:val="232"/>
        </w:trPr>
        <w:tc>
          <w:tcPr>
            <w:tcW w:w="5387" w:type="dxa"/>
          </w:tcPr>
          <w:p w14:paraId="7A2740C1" w14:textId="77777777" w:rsidR="007F0435" w:rsidRPr="007E58CC" w:rsidRDefault="007F0435" w:rsidP="007E58CC">
            <w:pPr>
              <w:pStyle w:val="ListParagraph"/>
              <w:numPr>
                <w:ilvl w:val="0"/>
                <w:numId w:val="3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4EEC2ED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0" w:type="dxa"/>
          </w:tcPr>
          <w:p w14:paraId="55CEACC6" w14:textId="33F1310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6685E34" w14:textId="77777777" w:rsidTr="007E58CC">
        <w:trPr>
          <w:trHeight w:val="232"/>
        </w:trPr>
        <w:tc>
          <w:tcPr>
            <w:tcW w:w="5387" w:type="dxa"/>
          </w:tcPr>
          <w:p w14:paraId="149571F8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4441FEA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2410" w:type="dxa"/>
          </w:tcPr>
          <w:p w14:paraId="32D3120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7F0435" w:rsidRPr="007E58CC" w14:paraId="746CB9E5" w14:textId="77777777" w:rsidTr="007E58CC">
        <w:trPr>
          <w:trHeight w:val="232"/>
        </w:trPr>
        <w:tc>
          <w:tcPr>
            <w:tcW w:w="5387" w:type="dxa"/>
          </w:tcPr>
          <w:p w14:paraId="4CF2D6CB" w14:textId="77777777" w:rsidR="007F0435" w:rsidRPr="007E58CC" w:rsidRDefault="007F0435" w:rsidP="007E58CC">
            <w:pPr>
              <w:pStyle w:val="ListParagraph"/>
              <w:numPr>
                <w:ilvl w:val="0"/>
                <w:numId w:val="3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1B2704C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42EF6118" w14:textId="49EEE0C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BC6445E" w14:textId="77777777" w:rsidTr="007E58CC">
        <w:trPr>
          <w:trHeight w:val="232"/>
        </w:trPr>
        <w:tc>
          <w:tcPr>
            <w:tcW w:w="5387" w:type="dxa"/>
          </w:tcPr>
          <w:p w14:paraId="0A2480C7" w14:textId="77777777" w:rsidR="007F0435" w:rsidRPr="007E58CC" w:rsidRDefault="007F0435" w:rsidP="007E58CC">
            <w:pPr>
              <w:pStyle w:val="ListParagraph"/>
              <w:numPr>
                <w:ilvl w:val="0"/>
                <w:numId w:val="3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356D0C1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3749D60" w14:textId="74B2B05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650B575" w14:textId="77777777" w:rsidTr="007E58CC">
        <w:trPr>
          <w:trHeight w:val="232"/>
        </w:trPr>
        <w:tc>
          <w:tcPr>
            <w:tcW w:w="5387" w:type="dxa"/>
          </w:tcPr>
          <w:p w14:paraId="2039917C" w14:textId="77777777" w:rsidR="007F0435" w:rsidRPr="007E58CC" w:rsidRDefault="007F0435" w:rsidP="007E58CC">
            <w:pPr>
              <w:pStyle w:val="ListParagraph"/>
              <w:numPr>
                <w:ilvl w:val="0"/>
                <w:numId w:val="3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5B8EF28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5FAEC87" w14:textId="475B113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FA8BC06" w14:textId="77777777" w:rsidTr="007E58CC">
        <w:trPr>
          <w:trHeight w:val="232"/>
        </w:trPr>
        <w:tc>
          <w:tcPr>
            <w:tcW w:w="5387" w:type="dxa"/>
          </w:tcPr>
          <w:p w14:paraId="714E2F1B" w14:textId="77777777" w:rsidR="007F0435" w:rsidRPr="007E58CC" w:rsidRDefault="007F0435" w:rsidP="007E58CC">
            <w:pPr>
              <w:pStyle w:val="ListParagraph"/>
              <w:numPr>
                <w:ilvl w:val="0"/>
                <w:numId w:val="3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5F72045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41D35E1" w14:textId="5D31206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7448B88" w14:textId="77777777" w:rsidTr="007E58CC">
        <w:trPr>
          <w:trHeight w:val="232"/>
        </w:trPr>
        <w:tc>
          <w:tcPr>
            <w:tcW w:w="5387" w:type="dxa"/>
          </w:tcPr>
          <w:p w14:paraId="6742105D" w14:textId="77777777" w:rsidR="007F0435" w:rsidRPr="007E58CC" w:rsidRDefault="007F0435" w:rsidP="007E58CC">
            <w:pPr>
              <w:pStyle w:val="ListParagraph"/>
              <w:numPr>
                <w:ilvl w:val="0"/>
                <w:numId w:val="3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6C7AA5F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83EAB75" w14:textId="783171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BC19999" w14:textId="77777777" w:rsidTr="007E58CC">
        <w:trPr>
          <w:trHeight w:val="232"/>
        </w:trPr>
        <w:tc>
          <w:tcPr>
            <w:tcW w:w="5387" w:type="dxa"/>
          </w:tcPr>
          <w:p w14:paraId="7BA9CD0D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3C2C541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BA31DF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769AB42D" w14:textId="77777777" w:rsidTr="007E58CC">
        <w:trPr>
          <w:trHeight w:val="232"/>
        </w:trPr>
        <w:tc>
          <w:tcPr>
            <w:tcW w:w="5387" w:type="dxa"/>
          </w:tcPr>
          <w:p w14:paraId="1D2E48A4" w14:textId="77777777" w:rsidR="007F0435" w:rsidRPr="007E58CC" w:rsidRDefault="007F0435" w:rsidP="007E58CC">
            <w:pPr>
              <w:pStyle w:val="ListParagraph"/>
              <w:numPr>
                <w:ilvl w:val="0"/>
                <w:numId w:val="3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13A58F0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16DA689" w14:textId="015CED7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55F2C76" w14:textId="77777777" w:rsidTr="007E58CC">
        <w:trPr>
          <w:trHeight w:val="232"/>
        </w:trPr>
        <w:tc>
          <w:tcPr>
            <w:tcW w:w="5387" w:type="dxa"/>
          </w:tcPr>
          <w:p w14:paraId="27FF1D75" w14:textId="77777777" w:rsidR="007F0435" w:rsidRPr="007E58CC" w:rsidRDefault="007F0435" w:rsidP="007E58CC">
            <w:pPr>
              <w:pStyle w:val="ListParagraph"/>
              <w:numPr>
                <w:ilvl w:val="0"/>
                <w:numId w:val="3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0119D5C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572A85E3" w14:textId="011BA35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C8E4661" w14:textId="77777777" w:rsidTr="007E58CC">
        <w:trPr>
          <w:trHeight w:val="232"/>
        </w:trPr>
        <w:tc>
          <w:tcPr>
            <w:tcW w:w="5387" w:type="dxa"/>
          </w:tcPr>
          <w:p w14:paraId="7F396562" w14:textId="77777777" w:rsidR="007F0435" w:rsidRPr="007E58CC" w:rsidRDefault="007F0435" w:rsidP="007E58CC">
            <w:pPr>
              <w:pStyle w:val="ListParagraph"/>
              <w:numPr>
                <w:ilvl w:val="0"/>
                <w:numId w:val="3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57F35B7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E0979B1" w14:textId="4DF6EBD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1839165" w14:textId="77777777" w:rsidTr="007E58CC">
        <w:trPr>
          <w:trHeight w:val="232"/>
        </w:trPr>
        <w:tc>
          <w:tcPr>
            <w:tcW w:w="5387" w:type="dxa"/>
          </w:tcPr>
          <w:p w14:paraId="392ED13A" w14:textId="77777777" w:rsidR="007F0435" w:rsidRPr="007E58CC" w:rsidRDefault="007F0435" w:rsidP="007E58CC">
            <w:pPr>
              <w:pStyle w:val="ListParagraph"/>
              <w:numPr>
                <w:ilvl w:val="0"/>
                <w:numId w:val="3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541D7DA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A6B4D5D" w14:textId="3008C8A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16BD9F8" w14:textId="77777777" w:rsidTr="007E58CC">
        <w:trPr>
          <w:trHeight w:val="232"/>
        </w:trPr>
        <w:tc>
          <w:tcPr>
            <w:tcW w:w="5387" w:type="dxa"/>
          </w:tcPr>
          <w:p w14:paraId="3F6DBAC4" w14:textId="77777777" w:rsidR="007F0435" w:rsidRPr="007E58CC" w:rsidRDefault="007F0435" w:rsidP="007E58CC">
            <w:pPr>
              <w:pStyle w:val="ListParagraph"/>
              <w:numPr>
                <w:ilvl w:val="0"/>
                <w:numId w:val="3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6FA2BA5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50D33382" w14:textId="5971846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7F6413E" w14:textId="77777777" w:rsidTr="007E58CC">
        <w:trPr>
          <w:trHeight w:val="232"/>
        </w:trPr>
        <w:tc>
          <w:tcPr>
            <w:tcW w:w="5387" w:type="dxa"/>
          </w:tcPr>
          <w:p w14:paraId="3195CD78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no trust in the app</w:t>
            </w:r>
          </w:p>
        </w:tc>
        <w:tc>
          <w:tcPr>
            <w:tcW w:w="1275" w:type="dxa"/>
          </w:tcPr>
          <w:p w14:paraId="5AF84E4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410" w:type="dxa"/>
          </w:tcPr>
          <w:p w14:paraId="02E00A4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F0435" w:rsidRPr="007E58CC" w14:paraId="49BF5D36" w14:textId="77777777" w:rsidTr="007E58CC">
        <w:trPr>
          <w:trHeight w:val="232"/>
        </w:trPr>
        <w:tc>
          <w:tcPr>
            <w:tcW w:w="5387" w:type="dxa"/>
          </w:tcPr>
          <w:p w14:paraId="6D31DB5D" w14:textId="77777777" w:rsidR="007F0435" w:rsidRPr="007E58CC" w:rsidRDefault="007F0435" w:rsidP="007E58CC">
            <w:pPr>
              <w:pStyle w:val="ListParagraph"/>
              <w:numPr>
                <w:ilvl w:val="0"/>
                <w:numId w:val="3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2CB9689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5FEE0840" w14:textId="2BB69F6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55290C6" w14:textId="77777777" w:rsidTr="007E58CC">
        <w:trPr>
          <w:trHeight w:val="232"/>
        </w:trPr>
        <w:tc>
          <w:tcPr>
            <w:tcW w:w="5387" w:type="dxa"/>
          </w:tcPr>
          <w:p w14:paraId="4D67B1EA" w14:textId="77777777" w:rsidR="007F0435" w:rsidRPr="007E58CC" w:rsidRDefault="007F0435" w:rsidP="007E58CC">
            <w:pPr>
              <w:pStyle w:val="ListParagraph"/>
              <w:numPr>
                <w:ilvl w:val="0"/>
                <w:numId w:val="3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1E213AE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</w:tcPr>
          <w:p w14:paraId="7BDE2C33" w14:textId="0E5B1CA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08192C5" w14:textId="77777777" w:rsidTr="007E58CC">
        <w:trPr>
          <w:trHeight w:val="232"/>
        </w:trPr>
        <w:tc>
          <w:tcPr>
            <w:tcW w:w="5387" w:type="dxa"/>
          </w:tcPr>
          <w:p w14:paraId="1B88B328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664DB3F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410" w:type="dxa"/>
          </w:tcPr>
          <w:p w14:paraId="4DFEBC1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F0435" w:rsidRPr="007E58CC" w14:paraId="4F576F18" w14:textId="77777777" w:rsidTr="007E58CC">
        <w:trPr>
          <w:trHeight w:val="232"/>
        </w:trPr>
        <w:tc>
          <w:tcPr>
            <w:tcW w:w="5387" w:type="dxa"/>
          </w:tcPr>
          <w:p w14:paraId="45E86B0E" w14:textId="77777777" w:rsidR="007F0435" w:rsidRPr="007E58CC" w:rsidRDefault="007F0435" w:rsidP="007E58CC">
            <w:pPr>
              <w:pStyle w:val="ListParagraph"/>
              <w:numPr>
                <w:ilvl w:val="0"/>
                <w:numId w:val="3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005FC99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5C6311F" w14:textId="222491A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71CEE2E" w14:textId="77777777" w:rsidTr="007E58CC">
        <w:trPr>
          <w:trHeight w:val="232"/>
        </w:trPr>
        <w:tc>
          <w:tcPr>
            <w:tcW w:w="5387" w:type="dxa"/>
          </w:tcPr>
          <w:p w14:paraId="684DC51B" w14:textId="77777777" w:rsidR="007F0435" w:rsidRPr="007E58CC" w:rsidRDefault="007F0435" w:rsidP="007E58CC">
            <w:pPr>
              <w:pStyle w:val="ListParagraph"/>
              <w:numPr>
                <w:ilvl w:val="0"/>
                <w:numId w:val="3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0A8F916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0C9C1CF" w14:textId="2A43844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46A75AC" w14:textId="77777777" w:rsidTr="007E58CC">
        <w:trPr>
          <w:trHeight w:val="232"/>
        </w:trPr>
        <w:tc>
          <w:tcPr>
            <w:tcW w:w="5387" w:type="dxa"/>
          </w:tcPr>
          <w:p w14:paraId="4BEA153B" w14:textId="77777777" w:rsidR="007F0435" w:rsidRPr="007E58CC" w:rsidRDefault="007F0435" w:rsidP="007E58CC">
            <w:pPr>
              <w:pStyle w:val="ListParagraph"/>
              <w:numPr>
                <w:ilvl w:val="0"/>
                <w:numId w:val="3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6E3D4CF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40BE0249" w14:textId="7877A30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CE67D7C" w14:textId="77777777" w:rsidTr="007E58CC">
        <w:trPr>
          <w:trHeight w:val="232"/>
        </w:trPr>
        <w:tc>
          <w:tcPr>
            <w:tcW w:w="5387" w:type="dxa"/>
          </w:tcPr>
          <w:p w14:paraId="13312872" w14:textId="77777777" w:rsidR="007F0435" w:rsidRPr="007E58CC" w:rsidRDefault="007F0435" w:rsidP="007E58CC">
            <w:pPr>
              <w:pStyle w:val="ListParagraph"/>
              <w:numPr>
                <w:ilvl w:val="0"/>
                <w:numId w:val="3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5FE9528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51049A8" w14:textId="26C30C1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591B1E8" w14:textId="77777777" w:rsidTr="007E58CC">
        <w:trPr>
          <w:trHeight w:val="232"/>
        </w:trPr>
        <w:tc>
          <w:tcPr>
            <w:tcW w:w="5387" w:type="dxa"/>
          </w:tcPr>
          <w:p w14:paraId="2168D484" w14:textId="77777777" w:rsidR="007F0435" w:rsidRPr="007E58CC" w:rsidRDefault="007F0435" w:rsidP="007E58CC">
            <w:pPr>
              <w:pStyle w:val="ListParagraph"/>
              <w:numPr>
                <w:ilvl w:val="0"/>
                <w:numId w:val="3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4DAD96F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7850807" w14:textId="13EADFC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CE78A7E" w14:textId="77777777" w:rsidTr="007E58CC">
        <w:trPr>
          <w:trHeight w:val="232"/>
        </w:trPr>
        <w:tc>
          <w:tcPr>
            <w:tcW w:w="5387" w:type="dxa"/>
          </w:tcPr>
          <w:p w14:paraId="2163086B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6F46C35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8C1C67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490D24E2" w14:textId="77777777" w:rsidTr="007E58CC">
        <w:trPr>
          <w:trHeight w:val="232"/>
        </w:trPr>
        <w:tc>
          <w:tcPr>
            <w:tcW w:w="5387" w:type="dxa"/>
          </w:tcPr>
          <w:p w14:paraId="29B8AD49" w14:textId="77777777" w:rsidR="007F0435" w:rsidRPr="007E58CC" w:rsidRDefault="007F0435" w:rsidP="007E58CC">
            <w:pPr>
              <w:pStyle w:val="ListParagraph"/>
              <w:numPr>
                <w:ilvl w:val="0"/>
                <w:numId w:val="3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2CDC952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551AAAB" w14:textId="4192878A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77F1EE3" w14:textId="77777777" w:rsidTr="007E58CC">
        <w:trPr>
          <w:trHeight w:val="232"/>
        </w:trPr>
        <w:tc>
          <w:tcPr>
            <w:tcW w:w="5387" w:type="dxa"/>
          </w:tcPr>
          <w:p w14:paraId="184CC5E0" w14:textId="77777777" w:rsidR="007F0435" w:rsidRPr="007E58CC" w:rsidRDefault="007F0435" w:rsidP="007E58CC">
            <w:pPr>
              <w:pStyle w:val="ListParagraph"/>
              <w:numPr>
                <w:ilvl w:val="0"/>
                <w:numId w:val="3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544FD8B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63918F5" w14:textId="53074D4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CB69067" w14:textId="77777777" w:rsidTr="007E58CC">
        <w:trPr>
          <w:trHeight w:val="232"/>
        </w:trPr>
        <w:tc>
          <w:tcPr>
            <w:tcW w:w="5387" w:type="dxa"/>
          </w:tcPr>
          <w:p w14:paraId="52D0A090" w14:textId="77777777" w:rsidR="007F0435" w:rsidRPr="007E58CC" w:rsidRDefault="007F0435" w:rsidP="007E58CC">
            <w:pPr>
              <w:pStyle w:val="ListParagraph"/>
              <w:numPr>
                <w:ilvl w:val="0"/>
                <w:numId w:val="3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28AC93B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FAAF644" w14:textId="0D8CD0A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DBB75AF" w14:textId="77777777" w:rsidTr="007E58CC">
        <w:trPr>
          <w:trHeight w:val="232"/>
        </w:trPr>
        <w:tc>
          <w:tcPr>
            <w:tcW w:w="5387" w:type="dxa"/>
          </w:tcPr>
          <w:p w14:paraId="62CEA971" w14:textId="77777777" w:rsidR="007F0435" w:rsidRPr="007E58CC" w:rsidRDefault="007F0435" w:rsidP="007E58CC">
            <w:pPr>
              <w:pStyle w:val="ListParagraph"/>
              <w:numPr>
                <w:ilvl w:val="0"/>
                <w:numId w:val="3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2D472EB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ED7F414" w14:textId="4BE6875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E680536" w14:textId="77777777" w:rsidTr="007E58CC">
        <w:trPr>
          <w:trHeight w:val="232"/>
        </w:trPr>
        <w:tc>
          <w:tcPr>
            <w:tcW w:w="5387" w:type="dxa"/>
          </w:tcPr>
          <w:p w14:paraId="7B9EB348" w14:textId="77777777" w:rsidR="007F0435" w:rsidRPr="007E58CC" w:rsidRDefault="007F0435" w:rsidP="007E58CC">
            <w:pPr>
              <w:pStyle w:val="ListParagraph"/>
              <w:numPr>
                <w:ilvl w:val="0"/>
                <w:numId w:val="38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1250C2E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F51C10E" w14:textId="7D7D104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9F95C6B" w14:textId="77777777" w:rsidTr="007E58CC">
        <w:trPr>
          <w:trHeight w:val="232"/>
        </w:trPr>
        <w:tc>
          <w:tcPr>
            <w:tcW w:w="5387" w:type="dxa"/>
          </w:tcPr>
          <w:p w14:paraId="379CBB44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the feeling that the app did not yield me anything.</w:t>
            </w:r>
          </w:p>
        </w:tc>
        <w:tc>
          <w:tcPr>
            <w:tcW w:w="1275" w:type="dxa"/>
          </w:tcPr>
          <w:p w14:paraId="12C8E09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410" w:type="dxa"/>
          </w:tcPr>
          <w:p w14:paraId="3F5CE63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EF604B" w:rsidRPr="007E58CC" w14:paraId="7B614511" w14:textId="77777777" w:rsidTr="00EF604B">
        <w:trPr>
          <w:trHeight w:val="232"/>
        </w:trPr>
        <w:tc>
          <w:tcPr>
            <w:tcW w:w="5387" w:type="dxa"/>
            <w:tcBorders>
              <w:bottom w:val="single" w:sz="4" w:space="0" w:color="auto"/>
            </w:tcBorders>
          </w:tcPr>
          <w:p w14:paraId="2C1D668C" w14:textId="2DF020B5" w:rsidR="00EF604B" w:rsidRPr="00EF604B" w:rsidRDefault="00EF604B" w:rsidP="00EF604B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031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F3D8A8" w14:textId="77777777" w:rsidR="00EF604B" w:rsidRPr="007E58CC" w:rsidRDefault="00EF604B" w:rsidP="00EF60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CB9007" w14:textId="77777777" w:rsidR="00EF604B" w:rsidRPr="007E58CC" w:rsidRDefault="00EF604B" w:rsidP="00EF60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604B" w:rsidRPr="007E58CC" w14:paraId="07CA80AA" w14:textId="77777777" w:rsidTr="00EF604B">
        <w:trPr>
          <w:trHeight w:val="232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3F07052" w14:textId="70238CC7" w:rsidR="00EF604B" w:rsidRPr="00EF604B" w:rsidRDefault="00EF604B" w:rsidP="00EF604B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11D56D" w14:textId="1EDCA402" w:rsidR="00EF604B" w:rsidRPr="007E58CC" w:rsidRDefault="00EF604B" w:rsidP="00EF60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or </w:t>
            </w: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35960F" w14:textId="118CA1FE" w:rsidR="00EF604B" w:rsidRPr="007E58CC" w:rsidRDefault="00EF604B" w:rsidP="00EF60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%</w:t>
            </w:r>
          </w:p>
        </w:tc>
      </w:tr>
      <w:tr w:rsidR="007F0435" w:rsidRPr="007E58CC" w14:paraId="1B6D6363" w14:textId="77777777" w:rsidTr="00EF604B">
        <w:trPr>
          <w:trHeight w:val="232"/>
        </w:trPr>
        <w:tc>
          <w:tcPr>
            <w:tcW w:w="5387" w:type="dxa"/>
            <w:tcBorders>
              <w:top w:val="single" w:sz="4" w:space="0" w:color="auto"/>
            </w:tcBorders>
          </w:tcPr>
          <w:p w14:paraId="1E5B5FCC" w14:textId="77777777" w:rsidR="007F0435" w:rsidRPr="007E58CC" w:rsidRDefault="007F0435" w:rsidP="007E58CC">
            <w:pPr>
              <w:pStyle w:val="ListParagraph"/>
              <w:numPr>
                <w:ilvl w:val="0"/>
                <w:numId w:val="39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76D04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32206D9" w14:textId="1D0B8D48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FADCECD" w14:textId="77777777" w:rsidTr="007E58CC">
        <w:trPr>
          <w:trHeight w:val="232"/>
        </w:trPr>
        <w:tc>
          <w:tcPr>
            <w:tcW w:w="5387" w:type="dxa"/>
          </w:tcPr>
          <w:p w14:paraId="4E8A9B6A" w14:textId="77777777" w:rsidR="007F0435" w:rsidRPr="007E58CC" w:rsidRDefault="007F0435" w:rsidP="007E58CC">
            <w:pPr>
              <w:pStyle w:val="ListParagraph"/>
              <w:numPr>
                <w:ilvl w:val="0"/>
                <w:numId w:val="39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3679122B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10" w:type="dxa"/>
          </w:tcPr>
          <w:p w14:paraId="5DBABB3C" w14:textId="7C42DE86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87AC1FE" w14:textId="77777777" w:rsidTr="007E58CC">
        <w:trPr>
          <w:trHeight w:val="232"/>
        </w:trPr>
        <w:tc>
          <w:tcPr>
            <w:tcW w:w="5387" w:type="dxa"/>
          </w:tcPr>
          <w:p w14:paraId="29E37ECB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1783EFF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2410" w:type="dxa"/>
          </w:tcPr>
          <w:p w14:paraId="3B989AE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7F0435" w:rsidRPr="007E58CC" w14:paraId="652710E6" w14:textId="77777777" w:rsidTr="007E58CC">
        <w:trPr>
          <w:trHeight w:val="232"/>
        </w:trPr>
        <w:tc>
          <w:tcPr>
            <w:tcW w:w="5387" w:type="dxa"/>
          </w:tcPr>
          <w:p w14:paraId="48710AB5" w14:textId="77777777" w:rsidR="007F0435" w:rsidRPr="007E58CC" w:rsidRDefault="007F0435" w:rsidP="007E58CC">
            <w:pPr>
              <w:pStyle w:val="ListParagraph"/>
              <w:numPr>
                <w:ilvl w:val="0"/>
                <w:numId w:val="4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33B4AF0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5AA6665" w14:textId="6C8C048F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2D82217" w14:textId="77777777" w:rsidTr="007E58CC">
        <w:trPr>
          <w:trHeight w:val="232"/>
        </w:trPr>
        <w:tc>
          <w:tcPr>
            <w:tcW w:w="5387" w:type="dxa"/>
          </w:tcPr>
          <w:p w14:paraId="26C02A16" w14:textId="77777777" w:rsidR="007F0435" w:rsidRPr="007E58CC" w:rsidRDefault="007F0435" w:rsidP="007E58CC">
            <w:pPr>
              <w:pStyle w:val="ListParagraph"/>
              <w:numPr>
                <w:ilvl w:val="0"/>
                <w:numId w:val="4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351B625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7699517D" w14:textId="27222B7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2E1DAAA" w14:textId="77777777" w:rsidTr="007E58CC">
        <w:trPr>
          <w:trHeight w:val="232"/>
        </w:trPr>
        <w:tc>
          <w:tcPr>
            <w:tcW w:w="5387" w:type="dxa"/>
          </w:tcPr>
          <w:p w14:paraId="68A0CBF5" w14:textId="77777777" w:rsidR="007F0435" w:rsidRPr="007E58CC" w:rsidRDefault="007F0435" w:rsidP="007E58CC">
            <w:pPr>
              <w:pStyle w:val="ListParagraph"/>
              <w:numPr>
                <w:ilvl w:val="0"/>
                <w:numId w:val="4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7BBD5CB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A9B4CE6" w14:textId="4BFD8BA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F586EE8" w14:textId="77777777" w:rsidTr="007E58CC">
        <w:trPr>
          <w:trHeight w:val="232"/>
        </w:trPr>
        <w:tc>
          <w:tcPr>
            <w:tcW w:w="5387" w:type="dxa"/>
          </w:tcPr>
          <w:p w14:paraId="4D8E6DB2" w14:textId="77777777" w:rsidR="007F0435" w:rsidRPr="007E58CC" w:rsidRDefault="007F0435" w:rsidP="007E58CC">
            <w:pPr>
              <w:pStyle w:val="ListParagraph"/>
              <w:numPr>
                <w:ilvl w:val="0"/>
                <w:numId w:val="4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6C13198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33C673E2" w14:textId="0512E92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6D2DF7C" w14:textId="77777777" w:rsidTr="007E58CC">
        <w:trPr>
          <w:trHeight w:val="232"/>
        </w:trPr>
        <w:tc>
          <w:tcPr>
            <w:tcW w:w="5387" w:type="dxa"/>
          </w:tcPr>
          <w:p w14:paraId="5EA390E6" w14:textId="77777777" w:rsidR="007F0435" w:rsidRPr="007E58CC" w:rsidRDefault="007F0435" w:rsidP="007E58CC">
            <w:pPr>
              <w:pStyle w:val="ListParagraph"/>
              <w:numPr>
                <w:ilvl w:val="0"/>
                <w:numId w:val="40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43FAA07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0EBF2EB" w14:textId="70D3C9A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94A8C6B" w14:textId="77777777" w:rsidTr="007E58CC">
        <w:trPr>
          <w:trHeight w:val="232"/>
        </w:trPr>
        <w:tc>
          <w:tcPr>
            <w:tcW w:w="5387" w:type="dxa"/>
          </w:tcPr>
          <w:p w14:paraId="12D48825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7E77A84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F7F14B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60ADC7F9" w14:textId="77777777" w:rsidTr="007E58CC">
        <w:trPr>
          <w:trHeight w:val="232"/>
        </w:trPr>
        <w:tc>
          <w:tcPr>
            <w:tcW w:w="5387" w:type="dxa"/>
          </w:tcPr>
          <w:p w14:paraId="1BF9B9D8" w14:textId="77777777" w:rsidR="007F0435" w:rsidRPr="007E58CC" w:rsidRDefault="007F0435" w:rsidP="007E58CC">
            <w:pPr>
              <w:pStyle w:val="ListParagraph"/>
              <w:numPr>
                <w:ilvl w:val="0"/>
                <w:numId w:val="4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565B463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6A0C4E2" w14:textId="19227A4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94C1456" w14:textId="77777777" w:rsidTr="007E58CC">
        <w:trPr>
          <w:trHeight w:val="232"/>
        </w:trPr>
        <w:tc>
          <w:tcPr>
            <w:tcW w:w="5387" w:type="dxa"/>
          </w:tcPr>
          <w:p w14:paraId="05DD8C4E" w14:textId="77777777" w:rsidR="007F0435" w:rsidRPr="007E58CC" w:rsidRDefault="007F0435" w:rsidP="007E58CC">
            <w:pPr>
              <w:pStyle w:val="ListParagraph"/>
              <w:numPr>
                <w:ilvl w:val="0"/>
                <w:numId w:val="4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1F5C2E9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2E73BDFB" w14:textId="1872C06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219A009" w14:textId="77777777" w:rsidTr="007E58CC">
        <w:trPr>
          <w:trHeight w:val="232"/>
        </w:trPr>
        <w:tc>
          <w:tcPr>
            <w:tcW w:w="5387" w:type="dxa"/>
          </w:tcPr>
          <w:p w14:paraId="66B4EC06" w14:textId="77777777" w:rsidR="007F0435" w:rsidRPr="007E58CC" w:rsidRDefault="007F0435" w:rsidP="007E58CC">
            <w:pPr>
              <w:pStyle w:val="ListParagraph"/>
              <w:numPr>
                <w:ilvl w:val="0"/>
                <w:numId w:val="4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45CF98A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81FAC16" w14:textId="2C6E4062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8DC681C" w14:textId="77777777" w:rsidTr="007E58CC">
        <w:trPr>
          <w:trHeight w:val="232"/>
        </w:trPr>
        <w:tc>
          <w:tcPr>
            <w:tcW w:w="5387" w:type="dxa"/>
          </w:tcPr>
          <w:p w14:paraId="2C1D3D28" w14:textId="77777777" w:rsidR="007F0435" w:rsidRPr="007E58CC" w:rsidRDefault="007F0435" w:rsidP="007E58CC">
            <w:pPr>
              <w:pStyle w:val="ListParagraph"/>
              <w:numPr>
                <w:ilvl w:val="0"/>
                <w:numId w:val="4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78BFF0B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76835EE5" w14:textId="0E3154A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29C1C16" w14:textId="77777777" w:rsidTr="007E58CC">
        <w:trPr>
          <w:trHeight w:val="232"/>
        </w:trPr>
        <w:tc>
          <w:tcPr>
            <w:tcW w:w="5387" w:type="dxa"/>
          </w:tcPr>
          <w:p w14:paraId="2A92C9D3" w14:textId="77777777" w:rsidR="007F0435" w:rsidRPr="007E58CC" w:rsidRDefault="007F0435" w:rsidP="007E58CC">
            <w:pPr>
              <w:pStyle w:val="ListParagraph"/>
              <w:numPr>
                <w:ilvl w:val="0"/>
                <w:numId w:val="41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5C555A5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5177F919" w14:textId="69C6B93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7071969" w14:textId="77777777" w:rsidTr="007E58CC">
        <w:trPr>
          <w:trHeight w:val="232"/>
        </w:trPr>
        <w:tc>
          <w:tcPr>
            <w:tcW w:w="5387" w:type="dxa"/>
          </w:tcPr>
          <w:p w14:paraId="39EE2FF7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id not have the feeling that my expectations for the app were met.</w:t>
            </w:r>
          </w:p>
        </w:tc>
        <w:tc>
          <w:tcPr>
            <w:tcW w:w="1275" w:type="dxa"/>
          </w:tcPr>
          <w:p w14:paraId="01B2E48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2410" w:type="dxa"/>
          </w:tcPr>
          <w:p w14:paraId="46F52E8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7F0435" w:rsidRPr="007E58CC" w14:paraId="6CB6B829" w14:textId="77777777" w:rsidTr="007E58CC">
        <w:trPr>
          <w:trHeight w:val="232"/>
        </w:trPr>
        <w:tc>
          <w:tcPr>
            <w:tcW w:w="5387" w:type="dxa"/>
          </w:tcPr>
          <w:p w14:paraId="7666A13D" w14:textId="77777777" w:rsidR="007F0435" w:rsidRPr="007E58CC" w:rsidRDefault="007F0435" w:rsidP="007E58CC">
            <w:pPr>
              <w:pStyle w:val="ListParagraph"/>
              <w:numPr>
                <w:ilvl w:val="0"/>
                <w:numId w:val="42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5A44A80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14:paraId="16EF12F3" w14:textId="4C5A8F9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97091F6" w14:textId="77777777" w:rsidTr="007E58CC">
        <w:trPr>
          <w:trHeight w:val="232"/>
        </w:trPr>
        <w:tc>
          <w:tcPr>
            <w:tcW w:w="5387" w:type="dxa"/>
          </w:tcPr>
          <w:p w14:paraId="38C3EC77" w14:textId="77777777" w:rsidR="007F0435" w:rsidRPr="007E58CC" w:rsidRDefault="007F0435" w:rsidP="007E58CC">
            <w:pPr>
              <w:pStyle w:val="ListParagraph"/>
              <w:numPr>
                <w:ilvl w:val="0"/>
                <w:numId w:val="42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4F53568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10" w:type="dxa"/>
          </w:tcPr>
          <w:p w14:paraId="4B2BC6A5" w14:textId="2C385F9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E1B72AE" w14:textId="77777777" w:rsidTr="007E58CC">
        <w:trPr>
          <w:trHeight w:val="232"/>
        </w:trPr>
        <w:tc>
          <w:tcPr>
            <w:tcW w:w="5387" w:type="dxa"/>
          </w:tcPr>
          <w:p w14:paraId="1E9C8B65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769C734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2410" w:type="dxa"/>
          </w:tcPr>
          <w:p w14:paraId="6AFFB04D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7F0435" w:rsidRPr="007E58CC" w14:paraId="01C9C1A2" w14:textId="77777777" w:rsidTr="007E58CC">
        <w:trPr>
          <w:trHeight w:val="232"/>
        </w:trPr>
        <w:tc>
          <w:tcPr>
            <w:tcW w:w="5387" w:type="dxa"/>
          </w:tcPr>
          <w:p w14:paraId="2E0B6F07" w14:textId="77777777" w:rsidR="007F0435" w:rsidRPr="007E58CC" w:rsidRDefault="007F0435" w:rsidP="007E58CC">
            <w:pPr>
              <w:pStyle w:val="ListParagraph"/>
              <w:numPr>
                <w:ilvl w:val="0"/>
                <w:numId w:val="4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07AF361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67BABBF6" w14:textId="7113D846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E5AB452" w14:textId="77777777" w:rsidTr="007E58CC">
        <w:trPr>
          <w:trHeight w:val="232"/>
        </w:trPr>
        <w:tc>
          <w:tcPr>
            <w:tcW w:w="5387" w:type="dxa"/>
          </w:tcPr>
          <w:p w14:paraId="34162198" w14:textId="77777777" w:rsidR="007F0435" w:rsidRPr="007E58CC" w:rsidRDefault="007F0435" w:rsidP="007E58CC">
            <w:pPr>
              <w:pStyle w:val="ListParagraph"/>
              <w:numPr>
                <w:ilvl w:val="0"/>
                <w:numId w:val="4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5013917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19C0A3DA" w14:textId="06A1358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CF8CA0B" w14:textId="77777777" w:rsidTr="007E58CC">
        <w:trPr>
          <w:trHeight w:val="232"/>
        </w:trPr>
        <w:tc>
          <w:tcPr>
            <w:tcW w:w="5387" w:type="dxa"/>
          </w:tcPr>
          <w:p w14:paraId="48C46443" w14:textId="77777777" w:rsidR="007F0435" w:rsidRPr="007E58CC" w:rsidRDefault="007F0435" w:rsidP="007E58CC">
            <w:pPr>
              <w:pStyle w:val="ListParagraph"/>
              <w:numPr>
                <w:ilvl w:val="0"/>
                <w:numId w:val="4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31473A3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1490AAE5" w14:textId="0FA84E0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C8328E9" w14:textId="77777777" w:rsidTr="007E58CC">
        <w:trPr>
          <w:trHeight w:val="232"/>
        </w:trPr>
        <w:tc>
          <w:tcPr>
            <w:tcW w:w="5387" w:type="dxa"/>
          </w:tcPr>
          <w:p w14:paraId="3F6BB9F9" w14:textId="77777777" w:rsidR="007F0435" w:rsidRPr="007E58CC" w:rsidRDefault="007F0435" w:rsidP="007E58CC">
            <w:pPr>
              <w:pStyle w:val="ListParagraph"/>
              <w:numPr>
                <w:ilvl w:val="0"/>
                <w:numId w:val="4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22CA6538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4999CE10" w14:textId="5F4F4DF3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0CE762DF" w14:textId="77777777" w:rsidTr="007E58CC">
        <w:trPr>
          <w:trHeight w:val="232"/>
        </w:trPr>
        <w:tc>
          <w:tcPr>
            <w:tcW w:w="5387" w:type="dxa"/>
          </w:tcPr>
          <w:p w14:paraId="3EC5381A" w14:textId="77777777" w:rsidR="007F0435" w:rsidRPr="007E58CC" w:rsidRDefault="007F0435" w:rsidP="007E58CC">
            <w:pPr>
              <w:pStyle w:val="ListParagraph"/>
              <w:numPr>
                <w:ilvl w:val="0"/>
                <w:numId w:val="43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2F0625E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9E8A3FA" w14:textId="238F928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C11FC7F" w14:textId="77777777" w:rsidTr="007E58CC">
        <w:trPr>
          <w:trHeight w:val="232"/>
        </w:trPr>
        <w:tc>
          <w:tcPr>
            <w:tcW w:w="5387" w:type="dxa"/>
          </w:tcPr>
          <w:p w14:paraId="23C8CF91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69CFBD3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19C165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4CB1EEFA" w14:textId="77777777" w:rsidTr="007E58CC">
        <w:trPr>
          <w:trHeight w:val="232"/>
        </w:trPr>
        <w:tc>
          <w:tcPr>
            <w:tcW w:w="5387" w:type="dxa"/>
          </w:tcPr>
          <w:p w14:paraId="19105567" w14:textId="77777777" w:rsidR="007F0435" w:rsidRPr="007E58CC" w:rsidRDefault="007F0435" w:rsidP="007E58CC">
            <w:pPr>
              <w:pStyle w:val="ListParagraph"/>
              <w:numPr>
                <w:ilvl w:val="0"/>
                <w:numId w:val="4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22A90BEA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4A3ACC06" w14:textId="23D485E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523CA23" w14:textId="77777777" w:rsidTr="007E58CC">
        <w:trPr>
          <w:trHeight w:val="232"/>
        </w:trPr>
        <w:tc>
          <w:tcPr>
            <w:tcW w:w="5387" w:type="dxa"/>
          </w:tcPr>
          <w:p w14:paraId="6129BCC4" w14:textId="77777777" w:rsidR="007F0435" w:rsidRPr="007E58CC" w:rsidRDefault="007F0435" w:rsidP="007E58CC">
            <w:pPr>
              <w:pStyle w:val="ListParagraph"/>
              <w:numPr>
                <w:ilvl w:val="0"/>
                <w:numId w:val="4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193BA424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2014B300" w14:textId="688D6DA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816766B" w14:textId="77777777" w:rsidTr="007E58CC">
        <w:trPr>
          <w:trHeight w:val="232"/>
        </w:trPr>
        <w:tc>
          <w:tcPr>
            <w:tcW w:w="5387" w:type="dxa"/>
          </w:tcPr>
          <w:p w14:paraId="590E70F6" w14:textId="77777777" w:rsidR="007F0435" w:rsidRPr="007E58CC" w:rsidRDefault="007F0435" w:rsidP="007E58CC">
            <w:pPr>
              <w:pStyle w:val="ListParagraph"/>
              <w:numPr>
                <w:ilvl w:val="0"/>
                <w:numId w:val="4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1A107BD0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56AAA5D" w14:textId="0C6CBCE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D1B96E6" w14:textId="77777777" w:rsidTr="007E58CC">
        <w:trPr>
          <w:trHeight w:val="232"/>
        </w:trPr>
        <w:tc>
          <w:tcPr>
            <w:tcW w:w="5387" w:type="dxa"/>
          </w:tcPr>
          <w:p w14:paraId="40C9CF65" w14:textId="77777777" w:rsidR="007F0435" w:rsidRPr="007E58CC" w:rsidRDefault="007F0435" w:rsidP="007E58CC">
            <w:pPr>
              <w:pStyle w:val="ListParagraph"/>
              <w:numPr>
                <w:ilvl w:val="0"/>
                <w:numId w:val="4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19263E7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B364C57" w14:textId="3B758D1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5F58B43" w14:textId="77777777" w:rsidTr="007E58CC">
        <w:trPr>
          <w:trHeight w:val="232"/>
        </w:trPr>
        <w:tc>
          <w:tcPr>
            <w:tcW w:w="5387" w:type="dxa"/>
          </w:tcPr>
          <w:p w14:paraId="4678C19B" w14:textId="77777777" w:rsidR="007F0435" w:rsidRPr="007E58CC" w:rsidRDefault="007F0435" w:rsidP="007E58CC">
            <w:pPr>
              <w:pStyle w:val="ListParagraph"/>
              <w:numPr>
                <w:ilvl w:val="0"/>
                <w:numId w:val="44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21A83F2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4E8BD84B" w14:textId="5B9A10EE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561511D7" w14:textId="77777777" w:rsidTr="007E58CC">
        <w:trPr>
          <w:trHeight w:val="232"/>
        </w:trPr>
        <w:tc>
          <w:tcPr>
            <w:tcW w:w="5387" w:type="dxa"/>
          </w:tcPr>
          <w:p w14:paraId="17EC7743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ought that the app was demotivating.</w:t>
            </w:r>
          </w:p>
        </w:tc>
        <w:tc>
          <w:tcPr>
            <w:tcW w:w="1275" w:type="dxa"/>
          </w:tcPr>
          <w:p w14:paraId="65A80AB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410" w:type="dxa"/>
          </w:tcPr>
          <w:p w14:paraId="7AB03CAF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7F0435" w:rsidRPr="007E58CC" w14:paraId="4C589509" w14:textId="77777777" w:rsidTr="007E58CC">
        <w:trPr>
          <w:trHeight w:val="232"/>
        </w:trPr>
        <w:tc>
          <w:tcPr>
            <w:tcW w:w="5387" w:type="dxa"/>
          </w:tcPr>
          <w:p w14:paraId="015A4026" w14:textId="77777777" w:rsidR="007F0435" w:rsidRPr="007E58CC" w:rsidRDefault="007F0435" w:rsidP="007E58CC">
            <w:pPr>
              <w:pStyle w:val="ListParagraph"/>
              <w:numPr>
                <w:ilvl w:val="0"/>
                <w:numId w:val="4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7E5B998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1B1D4123" w14:textId="496D1BC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1E26B5B" w14:textId="77777777" w:rsidTr="007E58CC">
        <w:trPr>
          <w:trHeight w:val="232"/>
        </w:trPr>
        <w:tc>
          <w:tcPr>
            <w:tcW w:w="5387" w:type="dxa"/>
          </w:tcPr>
          <w:p w14:paraId="7D5A5262" w14:textId="77777777" w:rsidR="007F0435" w:rsidRPr="007E58CC" w:rsidRDefault="007F0435" w:rsidP="007E58CC">
            <w:pPr>
              <w:pStyle w:val="ListParagraph"/>
              <w:numPr>
                <w:ilvl w:val="0"/>
                <w:numId w:val="45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0D176AD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10" w:type="dxa"/>
          </w:tcPr>
          <w:p w14:paraId="5669BF72" w14:textId="151B6F31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164B7161" w14:textId="77777777" w:rsidTr="007E58CC">
        <w:trPr>
          <w:trHeight w:val="232"/>
        </w:trPr>
        <w:tc>
          <w:tcPr>
            <w:tcW w:w="5387" w:type="dxa"/>
          </w:tcPr>
          <w:p w14:paraId="563D4DF6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affected me to the following extent:</w:t>
            </w:r>
          </w:p>
        </w:tc>
        <w:tc>
          <w:tcPr>
            <w:tcW w:w="1275" w:type="dxa"/>
          </w:tcPr>
          <w:p w14:paraId="08E4B049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2410" w:type="dxa"/>
          </w:tcPr>
          <w:p w14:paraId="484B92CC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7F0435" w:rsidRPr="007E58CC" w14:paraId="1BF10D94" w14:textId="77777777" w:rsidTr="007E58CC">
        <w:trPr>
          <w:trHeight w:val="232"/>
        </w:trPr>
        <w:tc>
          <w:tcPr>
            <w:tcW w:w="5387" w:type="dxa"/>
          </w:tcPr>
          <w:p w14:paraId="674964D6" w14:textId="77777777" w:rsidR="007F0435" w:rsidRPr="007E58CC" w:rsidRDefault="007F0435" w:rsidP="007E58CC">
            <w:pPr>
              <w:pStyle w:val="ListParagraph"/>
              <w:numPr>
                <w:ilvl w:val="0"/>
                <w:numId w:val="4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75" w:type="dxa"/>
          </w:tcPr>
          <w:p w14:paraId="05AE545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BE644FB" w14:textId="0ECC637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F5D3895" w14:textId="77777777" w:rsidTr="007E58CC">
        <w:trPr>
          <w:trHeight w:val="232"/>
        </w:trPr>
        <w:tc>
          <w:tcPr>
            <w:tcW w:w="5387" w:type="dxa"/>
          </w:tcPr>
          <w:p w14:paraId="09A2A9AE" w14:textId="77777777" w:rsidR="007F0435" w:rsidRPr="007E58CC" w:rsidRDefault="007F0435" w:rsidP="007E58CC">
            <w:pPr>
              <w:pStyle w:val="ListParagraph"/>
              <w:numPr>
                <w:ilvl w:val="0"/>
                <w:numId w:val="4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275" w:type="dxa"/>
          </w:tcPr>
          <w:p w14:paraId="4054338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794AA307" w14:textId="7E791E69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57D1CA7" w14:textId="77777777" w:rsidTr="007E58CC">
        <w:trPr>
          <w:trHeight w:val="232"/>
        </w:trPr>
        <w:tc>
          <w:tcPr>
            <w:tcW w:w="5387" w:type="dxa"/>
          </w:tcPr>
          <w:p w14:paraId="76507B53" w14:textId="77777777" w:rsidR="007F0435" w:rsidRPr="007E58CC" w:rsidRDefault="007F0435" w:rsidP="007E58CC">
            <w:pPr>
              <w:pStyle w:val="ListParagraph"/>
              <w:numPr>
                <w:ilvl w:val="0"/>
                <w:numId w:val="4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275" w:type="dxa"/>
          </w:tcPr>
          <w:p w14:paraId="08981F2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4EEF181E" w14:textId="548E2C9C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7930C7AA" w14:textId="77777777" w:rsidTr="007E58CC">
        <w:trPr>
          <w:trHeight w:val="232"/>
        </w:trPr>
        <w:tc>
          <w:tcPr>
            <w:tcW w:w="5387" w:type="dxa"/>
          </w:tcPr>
          <w:p w14:paraId="6BC0FFC4" w14:textId="77777777" w:rsidR="007F0435" w:rsidRPr="007E58CC" w:rsidRDefault="007F0435" w:rsidP="007E58CC">
            <w:pPr>
              <w:pStyle w:val="ListParagraph"/>
              <w:numPr>
                <w:ilvl w:val="0"/>
                <w:numId w:val="4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trongly</w:t>
            </w:r>
          </w:p>
        </w:tc>
        <w:tc>
          <w:tcPr>
            <w:tcW w:w="1275" w:type="dxa"/>
          </w:tcPr>
          <w:p w14:paraId="6620FEE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ADF0789" w14:textId="07F35AE4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C7FE708" w14:textId="77777777" w:rsidTr="007E58CC">
        <w:trPr>
          <w:trHeight w:val="232"/>
        </w:trPr>
        <w:tc>
          <w:tcPr>
            <w:tcW w:w="5387" w:type="dxa"/>
          </w:tcPr>
          <w:p w14:paraId="5F68CE1A" w14:textId="77777777" w:rsidR="007F0435" w:rsidRPr="007E58CC" w:rsidRDefault="007F0435" w:rsidP="007E58CC">
            <w:pPr>
              <w:pStyle w:val="ListParagraph"/>
              <w:numPr>
                <w:ilvl w:val="0"/>
                <w:numId w:val="46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ly</w:t>
            </w:r>
          </w:p>
        </w:tc>
        <w:tc>
          <w:tcPr>
            <w:tcW w:w="1275" w:type="dxa"/>
          </w:tcPr>
          <w:p w14:paraId="52B79356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79C268D" w14:textId="7FECB71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23DD7F4A" w14:textId="77777777" w:rsidTr="007E58CC">
        <w:trPr>
          <w:trHeight w:val="232"/>
        </w:trPr>
        <w:tc>
          <w:tcPr>
            <w:tcW w:w="5387" w:type="dxa"/>
          </w:tcPr>
          <w:p w14:paraId="01CF08C2" w14:textId="77777777" w:rsidR="007F0435" w:rsidRPr="007E58CC" w:rsidRDefault="007F0435" w:rsidP="007E58CC">
            <w:pPr>
              <w:tabs>
                <w:tab w:val="center" w:pos="11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cribed situation was…</w:t>
            </w:r>
          </w:p>
        </w:tc>
        <w:tc>
          <w:tcPr>
            <w:tcW w:w="1275" w:type="dxa"/>
          </w:tcPr>
          <w:p w14:paraId="7E8FAEB3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92DFA0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435" w:rsidRPr="007E58CC" w14:paraId="50063588" w14:textId="77777777" w:rsidTr="007E58CC">
        <w:trPr>
          <w:trHeight w:val="232"/>
        </w:trPr>
        <w:tc>
          <w:tcPr>
            <w:tcW w:w="5387" w:type="dxa"/>
          </w:tcPr>
          <w:p w14:paraId="0368FBD3" w14:textId="77777777" w:rsidR="007F0435" w:rsidRPr="007E58CC" w:rsidRDefault="007F0435" w:rsidP="007E58CC">
            <w:pPr>
              <w:pStyle w:val="ListParagraph"/>
              <w:numPr>
                <w:ilvl w:val="0"/>
                <w:numId w:val="4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d by the Kiso-App</w:t>
            </w:r>
          </w:p>
        </w:tc>
        <w:tc>
          <w:tcPr>
            <w:tcW w:w="1275" w:type="dxa"/>
          </w:tcPr>
          <w:p w14:paraId="6D917B2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012DAB03" w14:textId="32F22760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BB1B161" w14:textId="77777777" w:rsidTr="007E58CC">
        <w:trPr>
          <w:trHeight w:val="232"/>
        </w:trPr>
        <w:tc>
          <w:tcPr>
            <w:tcW w:w="5387" w:type="dxa"/>
          </w:tcPr>
          <w:p w14:paraId="19407907" w14:textId="77777777" w:rsidR="007F0435" w:rsidRPr="007E58CC" w:rsidRDefault="007F0435" w:rsidP="007E58CC">
            <w:pPr>
              <w:pStyle w:val="ListParagraph"/>
              <w:numPr>
                <w:ilvl w:val="0"/>
                <w:numId w:val="4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caused by the Kiso-App</w:t>
            </w:r>
          </w:p>
        </w:tc>
        <w:tc>
          <w:tcPr>
            <w:tcW w:w="1275" w:type="dxa"/>
          </w:tcPr>
          <w:p w14:paraId="596FBF95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2F15A041" w14:textId="5D459BA5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6B1D0567" w14:textId="77777777" w:rsidTr="007E58CC">
        <w:trPr>
          <w:trHeight w:val="232"/>
        </w:trPr>
        <w:tc>
          <w:tcPr>
            <w:tcW w:w="5387" w:type="dxa"/>
          </w:tcPr>
          <w:p w14:paraId="1AEED94A" w14:textId="77777777" w:rsidR="007F0435" w:rsidRPr="007E58CC" w:rsidRDefault="007F0435" w:rsidP="007E58CC">
            <w:pPr>
              <w:pStyle w:val="ListParagraph"/>
              <w:numPr>
                <w:ilvl w:val="0"/>
                <w:numId w:val="4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275" w:type="dxa"/>
          </w:tcPr>
          <w:p w14:paraId="5812B9E2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171F050" w14:textId="3CC1FDCD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349D0EE9" w14:textId="77777777" w:rsidTr="007E58CC">
        <w:trPr>
          <w:trHeight w:val="232"/>
        </w:trPr>
        <w:tc>
          <w:tcPr>
            <w:tcW w:w="5387" w:type="dxa"/>
          </w:tcPr>
          <w:p w14:paraId="5365202D" w14:textId="77777777" w:rsidR="007F0435" w:rsidRPr="007E58CC" w:rsidRDefault="007F0435" w:rsidP="007E58CC">
            <w:pPr>
              <w:pStyle w:val="ListParagraph"/>
              <w:numPr>
                <w:ilvl w:val="0"/>
                <w:numId w:val="4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not caused by the Kiso-App</w:t>
            </w:r>
          </w:p>
        </w:tc>
        <w:tc>
          <w:tcPr>
            <w:tcW w:w="1275" w:type="dxa"/>
          </w:tcPr>
          <w:p w14:paraId="69903D6E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5D91920E" w14:textId="21D9906A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7F0435" w:rsidRPr="007E58CC" w14:paraId="412C0FBF" w14:textId="77777777" w:rsidTr="007E58CC">
        <w:trPr>
          <w:trHeight w:val="232"/>
        </w:trPr>
        <w:tc>
          <w:tcPr>
            <w:tcW w:w="5387" w:type="dxa"/>
          </w:tcPr>
          <w:p w14:paraId="0851C2BC" w14:textId="77777777" w:rsidR="007F0435" w:rsidRPr="007E58CC" w:rsidRDefault="007F0435" w:rsidP="007E58CC">
            <w:pPr>
              <w:pStyle w:val="ListParagraph"/>
              <w:numPr>
                <w:ilvl w:val="0"/>
                <w:numId w:val="47"/>
              </w:numPr>
              <w:tabs>
                <w:tab w:val="center" w:pos="1165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used by the Kiso-App</w:t>
            </w:r>
          </w:p>
        </w:tc>
        <w:tc>
          <w:tcPr>
            <w:tcW w:w="1275" w:type="dxa"/>
          </w:tcPr>
          <w:p w14:paraId="43A861B7" w14:textId="77777777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2DB984E5" w14:textId="5B2748EB" w:rsidR="007F0435" w:rsidRPr="007E58CC" w:rsidRDefault="007F0435" w:rsidP="007E5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E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</w:tbl>
    <w:p w14:paraId="781825F0" w14:textId="4CA6235F" w:rsidR="007F0435" w:rsidRDefault="006F148E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203FE8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.</w:t>
      </w:r>
      <w:r w:rsidRPr="00203FE8">
        <w:rPr>
          <w:rFonts w:ascii="Times New Roman" w:hAnsi="Times New Roman" w:cs="Times New Roman"/>
          <w:sz w:val="18"/>
          <w:szCs w:val="18"/>
          <w:lang w:val="en-US"/>
        </w:rPr>
        <w:t xml:space="preserve"> M = mean, SD = standard deviation, n = sample, % = percentage.</w:t>
      </w:r>
    </w:p>
    <w:p w14:paraId="2C89BA4E" w14:textId="77777777" w:rsidR="00E3638D" w:rsidRDefault="00E3638D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3D0EE289" w14:textId="77777777" w:rsidR="006C6FC2" w:rsidRDefault="006C6FC2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sectPr w:rsidR="006C6F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BAFF5C" w14:textId="49D64AFD" w:rsidR="006C6FC2" w:rsidRPr="00D31650" w:rsidRDefault="006C6FC2" w:rsidP="00303120">
      <w:pPr>
        <w:spacing w:after="160"/>
        <w:rPr>
          <w:rFonts w:ascii="Times New Roman" w:hAnsi="Times New Roman" w:cs="Times New Roman"/>
          <w:b/>
          <w:bCs/>
          <w:lang w:val="en-US"/>
        </w:rPr>
      </w:pPr>
      <w:r w:rsidRPr="00D3165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401F68">
        <w:rPr>
          <w:rFonts w:ascii="Times New Roman" w:hAnsi="Times New Roman" w:cs="Times New Roman"/>
          <w:b/>
          <w:bCs/>
          <w:lang w:val="en-US"/>
        </w:rPr>
        <w:t>3</w:t>
      </w:r>
    </w:p>
    <w:p w14:paraId="02EC07AA" w14:textId="4350EAFF" w:rsidR="00E3638D" w:rsidRPr="006C6FC2" w:rsidRDefault="006C6FC2" w:rsidP="006C6FC2">
      <w:pPr>
        <w:pStyle w:val="Heading1"/>
        <w:spacing w:before="0" w:after="240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Detailed analysis of the patient satisfaction questionnaire (ZUF-8)</w:t>
      </w:r>
    </w:p>
    <w:tbl>
      <w:tblPr>
        <w:tblStyle w:val="TableGrid"/>
        <w:tblW w:w="9072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559"/>
        <w:gridCol w:w="2693"/>
      </w:tblGrid>
      <w:tr w:rsidR="00E3638D" w:rsidRPr="00DC47E8" w14:paraId="0027BEC7" w14:textId="77777777" w:rsidTr="00EE656B">
        <w:trPr>
          <w:trHeight w:val="232"/>
        </w:trPr>
        <w:tc>
          <w:tcPr>
            <w:tcW w:w="4820" w:type="dxa"/>
            <w:tcBorders>
              <w:top w:val="single" w:sz="2" w:space="0" w:color="auto"/>
              <w:bottom w:val="single" w:sz="2" w:space="0" w:color="auto"/>
            </w:tcBorders>
          </w:tcPr>
          <w:p w14:paraId="16B1D40C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Item, post-treatment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F20833C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6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26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2126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</w:tcPr>
          <w:p w14:paraId="5D577B72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Rating </w:t>
            </w:r>
            <w:r w:rsidRPr="002126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%</w:t>
            </w:r>
          </w:p>
        </w:tc>
      </w:tr>
      <w:tr w:rsidR="00E3638D" w:rsidRPr="00DC47E8" w14:paraId="70CCF60D" w14:textId="77777777" w:rsidTr="00EE656B">
        <w:trPr>
          <w:trHeight w:val="232"/>
        </w:trPr>
        <w:tc>
          <w:tcPr>
            <w:tcW w:w="4820" w:type="dxa"/>
            <w:tcBorders>
              <w:top w:val="single" w:sz="2" w:space="0" w:color="auto"/>
            </w:tcBorders>
          </w:tcPr>
          <w:p w14:paraId="0FCE7D29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UF-8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7FA44F74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5D89213C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638D" w:rsidRPr="00DC47E8" w14:paraId="5B32CA59" w14:textId="77777777" w:rsidTr="00EE656B">
        <w:trPr>
          <w:trHeight w:val="232"/>
        </w:trPr>
        <w:tc>
          <w:tcPr>
            <w:tcW w:w="4820" w:type="dxa"/>
          </w:tcPr>
          <w:p w14:paraId="02084936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 How do you rate the quality of the </w:t>
            </w:r>
            <w:proofErr w:type="spellStart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soMind</w:t>
            </w: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pp</w:t>
            </w:r>
            <w:proofErr w:type="spellEnd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1559" w:type="dxa"/>
          </w:tcPr>
          <w:p w14:paraId="12ED5318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.68 (0.67)</w:t>
            </w:r>
          </w:p>
        </w:tc>
        <w:tc>
          <w:tcPr>
            <w:tcW w:w="2693" w:type="dxa"/>
          </w:tcPr>
          <w:p w14:paraId="35997539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3 (68.50%)</w:t>
            </w:r>
          </w:p>
        </w:tc>
      </w:tr>
      <w:tr w:rsidR="00E3638D" w:rsidRPr="00DC47E8" w14:paraId="40ABA70D" w14:textId="77777777" w:rsidTr="00EE656B">
        <w:trPr>
          <w:trHeight w:val="232"/>
        </w:trPr>
        <w:tc>
          <w:tcPr>
            <w:tcW w:w="4820" w:type="dxa"/>
          </w:tcPr>
          <w:p w14:paraId="46898C7A" w14:textId="77777777" w:rsidR="00E3638D" w:rsidRPr="00DC47E8" w:rsidRDefault="00E3638D" w:rsidP="006F148E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  <w:tc>
          <w:tcPr>
            <w:tcW w:w="1559" w:type="dxa"/>
          </w:tcPr>
          <w:p w14:paraId="25DEFD7D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76AF5DB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70AD68DB" w14:textId="77777777" w:rsidTr="00EE656B">
        <w:trPr>
          <w:trHeight w:val="232"/>
        </w:trPr>
        <w:tc>
          <w:tcPr>
            <w:tcW w:w="4820" w:type="dxa"/>
          </w:tcPr>
          <w:p w14:paraId="14346894" w14:textId="77777777" w:rsidR="00E3638D" w:rsidRPr="00DC47E8" w:rsidRDefault="00E3638D" w:rsidP="006F148E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bad</w:t>
            </w:r>
          </w:p>
        </w:tc>
        <w:tc>
          <w:tcPr>
            <w:tcW w:w="1559" w:type="dxa"/>
          </w:tcPr>
          <w:p w14:paraId="399CBAD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14:paraId="4CB902CE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552ABD7D" w14:textId="77777777" w:rsidTr="00EE656B">
        <w:trPr>
          <w:trHeight w:val="232"/>
        </w:trPr>
        <w:tc>
          <w:tcPr>
            <w:tcW w:w="4820" w:type="dxa"/>
          </w:tcPr>
          <w:p w14:paraId="479C9976" w14:textId="77777777" w:rsidR="00E3638D" w:rsidRPr="00DC47E8" w:rsidRDefault="00E3638D" w:rsidP="006F148E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559" w:type="dxa"/>
          </w:tcPr>
          <w:p w14:paraId="5DB8201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</w:tcPr>
          <w:p w14:paraId="7BB47649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7BDE5410" w14:textId="77777777" w:rsidTr="00EE656B">
        <w:trPr>
          <w:trHeight w:val="232"/>
        </w:trPr>
        <w:tc>
          <w:tcPr>
            <w:tcW w:w="4820" w:type="dxa"/>
          </w:tcPr>
          <w:p w14:paraId="63B43EB2" w14:textId="77777777" w:rsidR="00E3638D" w:rsidRPr="00DC47E8" w:rsidRDefault="00E3638D" w:rsidP="006F148E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1559" w:type="dxa"/>
          </w:tcPr>
          <w:p w14:paraId="14D62E26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77B52877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37938016" w14:textId="77777777" w:rsidTr="00EE656B">
        <w:trPr>
          <w:trHeight w:val="232"/>
        </w:trPr>
        <w:tc>
          <w:tcPr>
            <w:tcW w:w="4820" w:type="dxa"/>
          </w:tcPr>
          <w:p w14:paraId="1B4BED2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 Did you receive the kind of app you expected?</w:t>
            </w:r>
          </w:p>
        </w:tc>
        <w:tc>
          <w:tcPr>
            <w:tcW w:w="1559" w:type="dxa"/>
          </w:tcPr>
          <w:p w14:paraId="4AD627C5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.89 (0.65)</w:t>
            </w:r>
          </w:p>
        </w:tc>
        <w:tc>
          <w:tcPr>
            <w:tcW w:w="2693" w:type="dxa"/>
          </w:tcPr>
          <w:p w14:paraId="14C07D4C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6 (84.20%)</w:t>
            </w:r>
          </w:p>
        </w:tc>
      </w:tr>
      <w:tr w:rsidR="00E3638D" w:rsidRPr="00DC47E8" w14:paraId="7608BAA8" w14:textId="77777777" w:rsidTr="00EE656B">
        <w:trPr>
          <w:trHeight w:val="232"/>
        </w:trPr>
        <w:tc>
          <w:tcPr>
            <w:tcW w:w="4820" w:type="dxa"/>
          </w:tcPr>
          <w:p w14:paraId="30A59DAA" w14:textId="77777777" w:rsidR="00E3638D" w:rsidRPr="00DC47E8" w:rsidRDefault="00E3638D" w:rsidP="006F148E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ly not</w:t>
            </w:r>
          </w:p>
        </w:tc>
        <w:tc>
          <w:tcPr>
            <w:tcW w:w="1559" w:type="dxa"/>
          </w:tcPr>
          <w:p w14:paraId="5C9E5C25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4241EC08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0786E244" w14:textId="77777777" w:rsidTr="00EE656B">
        <w:trPr>
          <w:trHeight w:val="232"/>
        </w:trPr>
        <w:tc>
          <w:tcPr>
            <w:tcW w:w="4820" w:type="dxa"/>
          </w:tcPr>
          <w:p w14:paraId="47EDB15F" w14:textId="77777777" w:rsidR="00E3638D" w:rsidRPr="00DC47E8" w:rsidRDefault="00E3638D" w:rsidP="006F148E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</w:t>
            </w:r>
          </w:p>
        </w:tc>
        <w:tc>
          <w:tcPr>
            <w:tcW w:w="1559" w:type="dxa"/>
          </w:tcPr>
          <w:p w14:paraId="04BA6A66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7E907935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1D6CBAD5" w14:textId="77777777" w:rsidTr="00EE656B">
        <w:trPr>
          <w:trHeight w:val="232"/>
        </w:trPr>
        <w:tc>
          <w:tcPr>
            <w:tcW w:w="4820" w:type="dxa"/>
          </w:tcPr>
          <w:p w14:paraId="5CA2EF7E" w14:textId="77777777" w:rsidR="00E3638D" w:rsidRPr="00DC47E8" w:rsidRDefault="00E3638D" w:rsidP="006F148E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yes</w:t>
            </w:r>
          </w:p>
        </w:tc>
        <w:tc>
          <w:tcPr>
            <w:tcW w:w="1559" w:type="dxa"/>
          </w:tcPr>
          <w:p w14:paraId="71CA95B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93" w:type="dxa"/>
          </w:tcPr>
          <w:p w14:paraId="03DF026D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43628B7E" w14:textId="77777777" w:rsidTr="00EE656B">
        <w:trPr>
          <w:trHeight w:val="232"/>
        </w:trPr>
        <w:tc>
          <w:tcPr>
            <w:tcW w:w="4820" w:type="dxa"/>
          </w:tcPr>
          <w:p w14:paraId="6F484FCC" w14:textId="77777777" w:rsidR="00E3638D" w:rsidRPr="00DC47E8" w:rsidRDefault="00E3638D" w:rsidP="006F148E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olutely </w:t>
            </w:r>
          </w:p>
        </w:tc>
        <w:tc>
          <w:tcPr>
            <w:tcW w:w="1559" w:type="dxa"/>
          </w:tcPr>
          <w:p w14:paraId="442A3DD2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23926CBE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23200085" w14:textId="77777777" w:rsidTr="00EE656B">
        <w:trPr>
          <w:trHeight w:val="232"/>
        </w:trPr>
        <w:tc>
          <w:tcPr>
            <w:tcW w:w="4820" w:type="dxa"/>
          </w:tcPr>
          <w:p w14:paraId="368E2BC7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. To what extent did the </w:t>
            </w:r>
            <w:proofErr w:type="spellStart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soMind</w:t>
            </w: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pp</w:t>
            </w:r>
            <w:proofErr w:type="spellEnd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et your needs?</w:t>
            </w:r>
          </w:p>
        </w:tc>
        <w:tc>
          <w:tcPr>
            <w:tcW w:w="1559" w:type="dxa"/>
          </w:tcPr>
          <w:p w14:paraId="07324451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.53 (0.84)</w:t>
            </w:r>
          </w:p>
        </w:tc>
        <w:tc>
          <w:tcPr>
            <w:tcW w:w="2693" w:type="dxa"/>
          </w:tcPr>
          <w:p w14:paraId="2E7394CB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0 (52.60%)</w:t>
            </w:r>
          </w:p>
        </w:tc>
      </w:tr>
      <w:tr w:rsidR="00E3638D" w:rsidRPr="00DC47E8" w14:paraId="1D11B083" w14:textId="77777777" w:rsidTr="00EE656B">
        <w:trPr>
          <w:trHeight w:val="232"/>
        </w:trPr>
        <w:tc>
          <w:tcPr>
            <w:tcW w:w="4820" w:type="dxa"/>
          </w:tcPr>
          <w:p w14:paraId="1DC0C0D1" w14:textId="77777777" w:rsidR="00E3638D" w:rsidRPr="00DC47E8" w:rsidRDefault="00E3638D" w:rsidP="006F148E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did not meet my needs</w:t>
            </w:r>
          </w:p>
        </w:tc>
        <w:tc>
          <w:tcPr>
            <w:tcW w:w="1559" w:type="dxa"/>
          </w:tcPr>
          <w:p w14:paraId="06B1C4E1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</w:tcPr>
          <w:p w14:paraId="6CDAB2FE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0884BE4D" w14:textId="77777777" w:rsidTr="00EE656B">
        <w:trPr>
          <w:trHeight w:val="232"/>
        </w:trPr>
        <w:tc>
          <w:tcPr>
            <w:tcW w:w="4820" w:type="dxa"/>
          </w:tcPr>
          <w:p w14:paraId="4AAD5D31" w14:textId="77777777" w:rsidR="00E3638D" w:rsidRPr="00DC47E8" w:rsidRDefault="00E3638D" w:rsidP="006F148E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only met some of my needs</w:t>
            </w:r>
          </w:p>
        </w:tc>
        <w:tc>
          <w:tcPr>
            <w:tcW w:w="1559" w:type="dxa"/>
          </w:tcPr>
          <w:p w14:paraId="77DD0534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93" w:type="dxa"/>
          </w:tcPr>
          <w:p w14:paraId="751D8503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279BBFB0" w14:textId="77777777" w:rsidTr="00EE656B">
        <w:trPr>
          <w:trHeight w:val="232"/>
        </w:trPr>
        <w:tc>
          <w:tcPr>
            <w:tcW w:w="4820" w:type="dxa"/>
          </w:tcPr>
          <w:p w14:paraId="67854D56" w14:textId="77777777" w:rsidR="00E3638D" w:rsidRPr="00DC47E8" w:rsidRDefault="00E3638D" w:rsidP="006F148E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met most of my needs</w:t>
            </w:r>
          </w:p>
        </w:tc>
        <w:tc>
          <w:tcPr>
            <w:tcW w:w="1559" w:type="dxa"/>
          </w:tcPr>
          <w:p w14:paraId="7FF4D360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93" w:type="dxa"/>
          </w:tcPr>
          <w:p w14:paraId="6E5E02BB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5A318442" w14:textId="77777777" w:rsidTr="00EE656B">
        <w:trPr>
          <w:trHeight w:val="232"/>
        </w:trPr>
        <w:tc>
          <w:tcPr>
            <w:tcW w:w="4820" w:type="dxa"/>
          </w:tcPr>
          <w:p w14:paraId="1D15913D" w14:textId="77777777" w:rsidR="00E3638D" w:rsidRPr="00DC47E8" w:rsidRDefault="00E3638D" w:rsidP="006F148E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met almost </w:t>
            </w:r>
            <w:proofErr w:type="gramStart"/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f</w:t>
            </w:r>
            <w:proofErr w:type="gramEnd"/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y needs</w:t>
            </w:r>
          </w:p>
        </w:tc>
        <w:tc>
          <w:tcPr>
            <w:tcW w:w="1559" w:type="dxa"/>
          </w:tcPr>
          <w:p w14:paraId="5F71A3E1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</w:tcPr>
          <w:p w14:paraId="25A8DCF6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03296C94" w14:textId="77777777" w:rsidTr="00EE656B">
        <w:trPr>
          <w:trHeight w:val="232"/>
        </w:trPr>
        <w:tc>
          <w:tcPr>
            <w:tcW w:w="4820" w:type="dxa"/>
          </w:tcPr>
          <w:p w14:paraId="38ABCF57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. Would you recommend the </w:t>
            </w:r>
            <w:proofErr w:type="spellStart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soMind</w:t>
            </w: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pp</w:t>
            </w:r>
            <w:proofErr w:type="spellEnd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a friend with similar symptoms?</w:t>
            </w:r>
          </w:p>
        </w:tc>
        <w:tc>
          <w:tcPr>
            <w:tcW w:w="1559" w:type="dxa"/>
          </w:tcPr>
          <w:p w14:paraId="323DFDA5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 (0.78)</w:t>
            </w:r>
          </w:p>
        </w:tc>
        <w:tc>
          <w:tcPr>
            <w:tcW w:w="2693" w:type="dxa"/>
          </w:tcPr>
          <w:p w14:paraId="0F386FE5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9.00%)</w:t>
            </w:r>
          </w:p>
        </w:tc>
      </w:tr>
      <w:tr w:rsidR="00E3638D" w:rsidRPr="00DC47E8" w14:paraId="66F7DE8C" w14:textId="77777777" w:rsidTr="00EE656B">
        <w:trPr>
          <w:trHeight w:val="232"/>
        </w:trPr>
        <w:tc>
          <w:tcPr>
            <w:tcW w:w="4820" w:type="dxa"/>
          </w:tcPr>
          <w:p w14:paraId="673708B5" w14:textId="77777777" w:rsidR="00E3638D" w:rsidRPr="00DC47E8" w:rsidRDefault="00E3638D" w:rsidP="006F148E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ly not</w:t>
            </w:r>
          </w:p>
        </w:tc>
        <w:tc>
          <w:tcPr>
            <w:tcW w:w="1559" w:type="dxa"/>
          </w:tcPr>
          <w:p w14:paraId="455608A2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3" w:type="dxa"/>
          </w:tcPr>
          <w:p w14:paraId="10960985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5C56DCD6" w14:textId="77777777" w:rsidTr="00EE656B">
        <w:trPr>
          <w:trHeight w:val="232"/>
        </w:trPr>
        <w:tc>
          <w:tcPr>
            <w:tcW w:w="4820" w:type="dxa"/>
          </w:tcPr>
          <w:p w14:paraId="4E2199A5" w14:textId="77777777" w:rsidR="00E3638D" w:rsidRPr="00DC47E8" w:rsidRDefault="00E3638D" w:rsidP="006F148E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think so</w:t>
            </w:r>
          </w:p>
        </w:tc>
        <w:tc>
          <w:tcPr>
            <w:tcW w:w="1559" w:type="dxa"/>
          </w:tcPr>
          <w:p w14:paraId="7A102149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93" w:type="dxa"/>
          </w:tcPr>
          <w:p w14:paraId="57D9DF42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34567455" w14:textId="77777777" w:rsidTr="00EE656B">
        <w:trPr>
          <w:trHeight w:val="232"/>
        </w:trPr>
        <w:tc>
          <w:tcPr>
            <w:tcW w:w="4820" w:type="dxa"/>
          </w:tcPr>
          <w:p w14:paraId="0B62F33C" w14:textId="77777777" w:rsidR="00E3638D" w:rsidRPr="00DC47E8" w:rsidRDefault="00E3638D" w:rsidP="006F148E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so</w:t>
            </w:r>
          </w:p>
        </w:tc>
        <w:tc>
          <w:tcPr>
            <w:tcW w:w="1559" w:type="dxa"/>
          </w:tcPr>
          <w:p w14:paraId="6E19F114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693" w:type="dxa"/>
          </w:tcPr>
          <w:p w14:paraId="74427384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25F76875" w14:textId="77777777" w:rsidTr="00EE656B">
        <w:trPr>
          <w:trHeight w:val="232"/>
        </w:trPr>
        <w:tc>
          <w:tcPr>
            <w:tcW w:w="4820" w:type="dxa"/>
          </w:tcPr>
          <w:p w14:paraId="73B9B193" w14:textId="77777777" w:rsidR="00E3638D" w:rsidRPr="00DC47E8" w:rsidRDefault="00E3638D" w:rsidP="006F148E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ly</w:t>
            </w:r>
          </w:p>
        </w:tc>
        <w:tc>
          <w:tcPr>
            <w:tcW w:w="1559" w:type="dxa"/>
          </w:tcPr>
          <w:p w14:paraId="35DE464B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93" w:type="dxa"/>
          </w:tcPr>
          <w:p w14:paraId="2B3B88AF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3752DDE2" w14:textId="77777777" w:rsidTr="00EE656B">
        <w:trPr>
          <w:trHeight w:val="232"/>
        </w:trPr>
        <w:tc>
          <w:tcPr>
            <w:tcW w:w="4820" w:type="dxa"/>
          </w:tcPr>
          <w:p w14:paraId="1F6F23E7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5. How satisfied are you with the extent of help you received from the </w:t>
            </w:r>
            <w:proofErr w:type="spellStart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soMind</w:t>
            </w: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pp</w:t>
            </w:r>
            <w:proofErr w:type="spellEnd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?    </w:t>
            </w:r>
          </w:p>
        </w:tc>
        <w:tc>
          <w:tcPr>
            <w:tcW w:w="1559" w:type="dxa"/>
          </w:tcPr>
          <w:p w14:paraId="05C10EC4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.42 (0.69)</w:t>
            </w:r>
          </w:p>
        </w:tc>
        <w:tc>
          <w:tcPr>
            <w:tcW w:w="2693" w:type="dxa"/>
          </w:tcPr>
          <w:p w14:paraId="5A60315F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0 (52.60%)</w:t>
            </w:r>
          </w:p>
        </w:tc>
      </w:tr>
      <w:tr w:rsidR="00E3638D" w:rsidRPr="00DC47E8" w14:paraId="48DBC2B4" w14:textId="77777777" w:rsidTr="00EE656B">
        <w:trPr>
          <w:trHeight w:val="232"/>
        </w:trPr>
        <w:tc>
          <w:tcPr>
            <w:tcW w:w="4820" w:type="dxa"/>
          </w:tcPr>
          <w:p w14:paraId="0116EED0" w14:textId="77777777" w:rsidR="00E3638D" w:rsidRPr="00DC47E8" w:rsidRDefault="00E3638D" w:rsidP="006F148E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1559" w:type="dxa"/>
          </w:tcPr>
          <w:p w14:paraId="67D44E84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56D51D8E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1CECE03E" w14:textId="77777777" w:rsidTr="00EE656B">
        <w:trPr>
          <w:trHeight w:val="232"/>
        </w:trPr>
        <w:tc>
          <w:tcPr>
            <w:tcW w:w="4820" w:type="dxa"/>
          </w:tcPr>
          <w:p w14:paraId="31C93F5E" w14:textId="77777777" w:rsidR="00E3638D" w:rsidRPr="00DC47E8" w:rsidRDefault="00E3638D" w:rsidP="006F148E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satisfied</w:t>
            </w:r>
          </w:p>
        </w:tc>
        <w:tc>
          <w:tcPr>
            <w:tcW w:w="1559" w:type="dxa"/>
          </w:tcPr>
          <w:p w14:paraId="1090DA09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2009396D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6074C178" w14:textId="77777777" w:rsidTr="00EE656B">
        <w:trPr>
          <w:trHeight w:val="232"/>
        </w:trPr>
        <w:tc>
          <w:tcPr>
            <w:tcW w:w="4820" w:type="dxa"/>
          </w:tcPr>
          <w:p w14:paraId="4663759A" w14:textId="77777777" w:rsidR="00E3638D" w:rsidRPr="00DC47E8" w:rsidRDefault="00E3638D" w:rsidP="006F148E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satisfied</w:t>
            </w:r>
          </w:p>
        </w:tc>
        <w:tc>
          <w:tcPr>
            <w:tcW w:w="1559" w:type="dxa"/>
          </w:tcPr>
          <w:p w14:paraId="70A36EEE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48E3A66F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26658A22" w14:textId="77777777" w:rsidTr="00EE656B">
        <w:trPr>
          <w:trHeight w:val="232"/>
        </w:trPr>
        <w:tc>
          <w:tcPr>
            <w:tcW w:w="4820" w:type="dxa"/>
          </w:tcPr>
          <w:p w14:paraId="7A2F0DEE" w14:textId="77777777" w:rsidR="00E3638D" w:rsidRPr="00DC47E8" w:rsidRDefault="00E3638D" w:rsidP="006F148E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ied</w:t>
            </w:r>
          </w:p>
        </w:tc>
        <w:tc>
          <w:tcPr>
            <w:tcW w:w="1559" w:type="dxa"/>
          </w:tcPr>
          <w:p w14:paraId="7A364E88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106FA6F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459A5291" w14:textId="77777777" w:rsidTr="00EE656B">
        <w:trPr>
          <w:trHeight w:val="232"/>
        </w:trPr>
        <w:tc>
          <w:tcPr>
            <w:tcW w:w="4820" w:type="dxa"/>
          </w:tcPr>
          <w:p w14:paraId="2070EE81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6. Did the </w:t>
            </w:r>
            <w:proofErr w:type="spellStart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soMind</w:t>
            </w: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pp</w:t>
            </w:r>
            <w:proofErr w:type="spellEnd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elp you to better cope with your problems?</w:t>
            </w:r>
          </w:p>
        </w:tc>
        <w:tc>
          <w:tcPr>
            <w:tcW w:w="1559" w:type="dxa"/>
          </w:tcPr>
          <w:p w14:paraId="277A8E86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.74 (0.45)</w:t>
            </w:r>
          </w:p>
        </w:tc>
        <w:tc>
          <w:tcPr>
            <w:tcW w:w="2693" w:type="dxa"/>
          </w:tcPr>
          <w:p w14:paraId="23BA8558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4 (73.70%)</w:t>
            </w:r>
          </w:p>
        </w:tc>
      </w:tr>
      <w:tr w:rsidR="00E3638D" w:rsidRPr="00DC47E8" w14:paraId="5E25301A" w14:textId="77777777" w:rsidTr="00EE656B">
        <w:trPr>
          <w:trHeight w:val="232"/>
        </w:trPr>
        <w:tc>
          <w:tcPr>
            <w:tcW w:w="4820" w:type="dxa"/>
          </w:tcPr>
          <w:p w14:paraId="4C5E5719" w14:textId="77777777" w:rsidR="00E3638D" w:rsidRPr="00DC47E8" w:rsidRDefault="00E3638D" w:rsidP="006F148E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it made it worse</w:t>
            </w:r>
          </w:p>
        </w:tc>
        <w:tc>
          <w:tcPr>
            <w:tcW w:w="1559" w:type="dxa"/>
          </w:tcPr>
          <w:p w14:paraId="5A402C6D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6AF54356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1F151B0D" w14:textId="77777777" w:rsidTr="00EE656B">
        <w:trPr>
          <w:trHeight w:val="232"/>
        </w:trPr>
        <w:tc>
          <w:tcPr>
            <w:tcW w:w="4820" w:type="dxa"/>
          </w:tcPr>
          <w:p w14:paraId="53B34B02" w14:textId="77777777" w:rsidR="00E3638D" w:rsidRPr="00DC47E8" w:rsidRDefault="00E3638D" w:rsidP="006F148E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it did not really help</w:t>
            </w:r>
          </w:p>
        </w:tc>
        <w:tc>
          <w:tcPr>
            <w:tcW w:w="1559" w:type="dxa"/>
          </w:tcPr>
          <w:p w14:paraId="20516558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6DA99DBC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556282F1" w14:textId="77777777" w:rsidTr="00EE656B">
        <w:trPr>
          <w:trHeight w:val="232"/>
        </w:trPr>
        <w:tc>
          <w:tcPr>
            <w:tcW w:w="4820" w:type="dxa"/>
          </w:tcPr>
          <w:p w14:paraId="07BB8ED4" w14:textId="77777777" w:rsidR="00E3638D" w:rsidRPr="00DC47E8" w:rsidRDefault="00E3638D" w:rsidP="006F148E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it helped a bit</w:t>
            </w:r>
          </w:p>
        </w:tc>
        <w:tc>
          <w:tcPr>
            <w:tcW w:w="1559" w:type="dxa"/>
          </w:tcPr>
          <w:p w14:paraId="41630AF8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93" w:type="dxa"/>
          </w:tcPr>
          <w:p w14:paraId="0FA8AF87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3638D" w:rsidRPr="00DC47E8" w14:paraId="60EC8B4A" w14:textId="77777777" w:rsidTr="00EE656B">
        <w:trPr>
          <w:trHeight w:val="232"/>
        </w:trPr>
        <w:tc>
          <w:tcPr>
            <w:tcW w:w="4820" w:type="dxa"/>
          </w:tcPr>
          <w:p w14:paraId="3F463A88" w14:textId="77777777" w:rsidR="00E3638D" w:rsidRPr="00DC47E8" w:rsidRDefault="00E3638D" w:rsidP="006F148E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it helped a lot</w:t>
            </w:r>
          </w:p>
        </w:tc>
        <w:tc>
          <w:tcPr>
            <w:tcW w:w="1559" w:type="dxa"/>
          </w:tcPr>
          <w:p w14:paraId="04404B3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693" w:type="dxa"/>
          </w:tcPr>
          <w:p w14:paraId="31929F0D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3638D" w:rsidRPr="00DC47E8" w14:paraId="2F687F4E" w14:textId="77777777" w:rsidTr="00EE656B">
        <w:trPr>
          <w:trHeight w:val="232"/>
        </w:trPr>
        <w:tc>
          <w:tcPr>
            <w:tcW w:w="4820" w:type="dxa"/>
          </w:tcPr>
          <w:p w14:paraId="6DA8805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7. How satisfied are you with the </w:t>
            </w:r>
            <w:proofErr w:type="spellStart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soMind</w:t>
            </w: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pp</w:t>
            </w:r>
            <w:proofErr w:type="spellEnd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verall?</w:t>
            </w:r>
          </w:p>
        </w:tc>
        <w:tc>
          <w:tcPr>
            <w:tcW w:w="1559" w:type="dxa"/>
          </w:tcPr>
          <w:p w14:paraId="7451012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.58 (0.769)</w:t>
            </w:r>
          </w:p>
        </w:tc>
        <w:tc>
          <w:tcPr>
            <w:tcW w:w="2693" w:type="dxa"/>
          </w:tcPr>
          <w:p w14:paraId="62A6ADDA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2 (63.20%)</w:t>
            </w:r>
          </w:p>
        </w:tc>
      </w:tr>
      <w:tr w:rsidR="00E3638D" w:rsidRPr="00DC47E8" w14:paraId="6EF43AE1" w14:textId="77777777" w:rsidTr="00EE656B">
        <w:trPr>
          <w:trHeight w:val="232"/>
        </w:trPr>
        <w:tc>
          <w:tcPr>
            <w:tcW w:w="4820" w:type="dxa"/>
          </w:tcPr>
          <w:p w14:paraId="56E89785" w14:textId="77777777" w:rsidR="00E3638D" w:rsidRPr="00DC47E8" w:rsidRDefault="00E3638D" w:rsidP="006F148E">
            <w:pPr>
              <w:pStyle w:val="ListParagraph"/>
              <w:numPr>
                <w:ilvl w:val="0"/>
                <w:numId w:val="5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1559" w:type="dxa"/>
          </w:tcPr>
          <w:p w14:paraId="3409AE65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727433CD" w14:textId="77777777" w:rsidR="00E3638D" w:rsidRPr="00DC47E8" w:rsidRDefault="00E3638D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F604B" w:rsidRPr="00DC47E8" w14:paraId="48D7C86A" w14:textId="77777777" w:rsidTr="00EF604B">
        <w:trPr>
          <w:trHeight w:val="232"/>
        </w:trPr>
        <w:tc>
          <w:tcPr>
            <w:tcW w:w="4820" w:type="dxa"/>
            <w:tcBorders>
              <w:top w:val="single" w:sz="4" w:space="0" w:color="auto"/>
            </w:tcBorders>
          </w:tcPr>
          <w:p w14:paraId="2A83A9DF" w14:textId="77777777" w:rsidR="00EF604B" w:rsidRPr="00DC47E8" w:rsidRDefault="00EF604B" w:rsidP="006F148E">
            <w:pPr>
              <w:pStyle w:val="ListParagraph"/>
              <w:numPr>
                <w:ilvl w:val="0"/>
                <w:numId w:val="5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satisfi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18ABA7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57DDEC4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F604B" w:rsidRPr="00DC47E8" w14:paraId="1070C23F" w14:textId="77777777" w:rsidTr="00EE656B">
        <w:trPr>
          <w:trHeight w:val="232"/>
        </w:trPr>
        <w:tc>
          <w:tcPr>
            <w:tcW w:w="4820" w:type="dxa"/>
          </w:tcPr>
          <w:p w14:paraId="193061BA" w14:textId="77777777" w:rsidR="00EF604B" w:rsidRPr="00DC47E8" w:rsidRDefault="00EF604B" w:rsidP="006F148E">
            <w:pPr>
              <w:pStyle w:val="ListParagraph"/>
              <w:numPr>
                <w:ilvl w:val="0"/>
                <w:numId w:val="5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satisfied</w:t>
            </w:r>
          </w:p>
        </w:tc>
        <w:tc>
          <w:tcPr>
            <w:tcW w:w="1559" w:type="dxa"/>
          </w:tcPr>
          <w:p w14:paraId="7021E087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93" w:type="dxa"/>
          </w:tcPr>
          <w:p w14:paraId="5EAF9194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F604B" w:rsidRPr="00DC47E8" w14:paraId="043B3B67" w14:textId="77777777" w:rsidTr="00EE656B">
        <w:trPr>
          <w:trHeight w:val="232"/>
        </w:trPr>
        <w:tc>
          <w:tcPr>
            <w:tcW w:w="4820" w:type="dxa"/>
          </w:tcPr>
          <w:p w14:paraId="50D89871" w14:textId="77777777" w:rsidR="00EF604B" w:rsidRPr="00DC47E8" w:rsidRDefault="00EF604B" w:rsidP="006F148E">
            <w:pPr>
              <w:pStyle w:val="ListParagraph"/>
              <w:numPr>
                <w:ilvl w:val="0"/>
                <w:numId w:val="5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ied</w:t>
            </w:r>
          </w:p>
        </w:tc>
        <w:tc>
          <w:tcPr>
            <w:tcW w:w="1559" w:type="dxa"/>
          </w:tcPr>
          <w:p w14:paraId="205D11AD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2D7BDF88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F604B" w:rsidRPr="00DC47E8" w14:paraId="3E4060FB" w14:textId="77777777" w:rsidTr="00EE656B">
        <w:trPr>
          <w:trHeight w:val="232"/>
        </w:trPr>
        <w:tc>
          <w:tcPr>
            <w:tcW w:w="4820" w:type="dxa"/>
          </w:tcPr>
          <w:p w14:paraId="6F628D78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8. Would you use the </w:t>
            </w:r>
            <w:proofErr w:type="spellStart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soMind</w:t>
            </w:r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pp</w:t>
            </w:r>
            <w:proofErr w:type="spellEnd"/>
            <w:r w:rsidRPr="00DC47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gain?</w:t>
            </w:r>
          </w:p>
        </w:tc>
        <w:tc>
          <w:tcPr>
            <w:tcW w:w="1559" w:type="dxa"/>
          </w:tcPr>
          <w:p w14:paraId="32DA377F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2.95 (0.84)</w:t>
            </w:r>
          </w:p>
        </w:tc>
        <w:tc>
          <w:tcPr>
            <w:tcW w:w="2693" w:type="dxa"/>
          </w:tcPr>
          <w:p w14:paraId="788FC333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4 (73.70%)</w:t>
            </w:r>
          </w:p>
        </w:tc>
      </w:tr>
      <w:tr w:rsidR="00EF604B" w:rsidRPr="00DC47E8" w14:paraId="035538A4" w14:textId="77777777" w:rsidTr="00EE656B">
        <w:trPr>
          <w:trHeight w:val="232"/>
        </w:trPr>
        <w:tc>
          <w:tcPr>
            <w:tcW w:w="4820" w:type="dxa"/>
          </w:tcPr>
          <w:p w14:paraId="46D554C6" w14:textId="77777777" w:rsidR="00EF604B" w:rsidRPr="00DC47E8" w:rsidRDefault="00EF604B" w:rsidP="006F148E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ly not</w:t>
            </w:r>
          </w:p>
        </w:tc>
        <w:tc>
          <w:tcPr>
            <w:tcW w:w="1559" w:type="dxa"/>
          </w:tcPr>
          <w:p w14:paraId="012216BC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13CEE5DE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EF604B" w:rsidRPr="00DC47E8" w14:paraId="6A2806B0" w14:textId="77777777" w:rsidTr="00EE656B">
        <w:trPr>
          <w:trHeight w:val="232"/>
        </w:trPr>
        <w:tc>
          <w:tcPr>
            <w:tcW w:w="4820" w:type="dxa"/>
          </w:tcPr>
          <w:p w14:paraId="776A9306" w14:textId="77777777" w:rsidR="00EF604B" w:rsidRPr="00DC47E8" w:rsidRDefault="00EF604B" w:rsidP="006F148E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think so</w:t>
            </w:r>
          </w:p>
        </w:tc>
        <w:tc>
          <w:tcPr>
            <w:tcW w:w="1559" w:type="dxa"/>
          </w:tcPr>
          <w:p w14:paraId="4E975284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93" w:type="dxa"/>
          </w:tcPr>
          <w:p w14:paraId="1E457862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F604B" w:rsidRPr="00DC47E8" w14:paraId="30DFBC39" w14:textId="77777777" w:rsidTr="00EE656B">
        <w:trPr>
          <w:trHeight w:val="232"/>
        </w:trPr>
        <w:tc>
          <w:tcPr>
            <w:tcW w:w="4820" w:type="dxa"/>
          </w:tcPr>
          <w:p w14:paraId="1C958BE5" w14:textId="77777777" w:rsidR="00EF604B" w:rsidRPr="00DC47E8" w:rsidRDefault="00EF604B" w:rsidP="006F148E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so</w:t>
            </w:r>
          </w:p>
        </w:tc>
        <w:tc>
          <w:tcPr>
            <w:tcW w:w="1559" w:type="dxa"/>
          </w:tcPr>
          <w:p w14:paraId="302490A2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693" w:type="dxa"/>
          </w:tcPr>
          <w:p w14:paraId="05CD526C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F604B" w:rsidRPr="00DC47E8" w14:paraId="633BAEBD" w14:textId="77777777" w:rsidTr="00EE656B">
        <w:trPr>
          <w:trHeight w:val="232"/>
        </w:trPr>
        <w:tc>
          <w:tcPr>
            <w:tcW w:w="4820" w:type="dxa"/>
          </w:tcPr>
          <w:p w14:paraId="12449906" w14:textId="77777777" w:rsidR="00EF604B" w:rsidRPr="00DC47E8" w:rsidRDefault="00EF604B" w:rsidP="006F148E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6CAF2523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93" w:type="dxa"/>
          </w:tcPr>
          <w:p w14:paraId="1630A521" w14:textId="77777777" w:rsidR="00EF604B" w:rsidRPr="00DC47E8" w:rsidRDefault="00EF604B" w:rsidP="006F14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7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6422660C" w14:textId="6D194A4C" w:rsidR="00E3638D" w:rsidRDefault="006F148E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203FE8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.</w:t>
      </w:r>
      <w:r w:rsidRPr="00203FE8">
        <w:rPr>
          <w:rFonts w:ascii="Times New Roman" w:hAnsi="Times New Roman" w:cs="Times New Roman"/>
          <w:sz w:val="18"/>
          <w:szCs w:val="18"/>
          <w:lang w:val="en-US"/>
        </w:rPr>
        <w:t xml:space="preserve"> M = mean, SD = standard deviation, n = sample, % = percentage.</w:t>
      </w:r>
    </w:p>
    <w:p w14:paraId="6B33E418" w14:textId="77777777" w:rsidR="000157D9" w:rsidRDefault="000157D9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17ACECBE" w14:textId="77777777" w:rsidR="00401F68" w:rsidRDefault="00401F68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sectPr w:rsidR="00401F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06B60E" w14:textId="4C7D36CA" w:rsidR="00401F68" w:rsidRPr="00D31650" w:rsidRDefault="00401F68" w:rsidP="00303120">
      <w:pPr>
        <w:spacing w:after="160"/>
        <w:rPr>
          <w:rFonts w:ascii="Times New Roman" w:hAnsi="Times New Roman" w:cs="Times New Roman"/>
          <w:b/>
          <w:bCs/>
          <w:lang w:val="en-US"/>
        </w:rPr>
      </w:pPr>
      <w:r w:rsidRPr="00D3165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4</w:t>
      </w:r>
    </w:p>
    <w:p w14:paraId="7B832D18" w14:textId="4E23F246" w:rsidR="00401F68" w:rsidRPr="006C6FC2" w:rsidRDefault="00401F68" w:rsidP="00401F68">
      <w:pPr>
        <w:pStyle w:val="Heading1"/>
        <w:spacing w:before="0" w:after="240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Detailed analysis of the system usability scale (SUS)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3"/>
        <w:gridCol w:w="1843"/>
      </w:tblGrid>
      <w:tr w:rsidR="00613A21" w:rsidRPr="003510C5" w14:paraId="0F14049D" w14:textId="77777777" w:rsidTr="001F623A"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</w:tcPr>
          <w:p w14:paraId="0C439A0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4" w:space="0" w:color="auto"/>
            </w:tcBorders>
          </w:tcPr>
          <w:p w14:paraId="1877BAC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10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0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4" w:space="0" w:color="auto"/>
            </w:tcBorders>
          </w:tcPr>
          <w:p w14:paraId="4444664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10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613A21" w:rsidRPr="003510C5" w14:paraId="015C7D08" w14:textId="77777777" w:rsidTr="001F623A">
        <w:tc>
          <w:tcPr>
            <w:tcW w:w="5103" w:type="dxa"/>
          </w:tcPr>
          <w:p w14:paraId="0E01C09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10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stem Usability </w:t>
            </w:r>
            <w:proofErr w:type="spellStart"/>
            <w:r w:rsidRPr="003510C5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456A1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03F86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A21" w:rsidRPr="003510C5" w14:paraId="6CE781D5" w14:textId="77777777" w:rsidTr="00EE656B">
        <w:tc>
          <w:tcPr>
            <w:tcW w:w="5103" w:type="dxa"/>
          </w:tcPr>
          <w:p w14:paraId="54353C9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I would use the app on a regular basis.</w:t>
            </w:r>
          </w:p>
        </w:tc>
        <w:tc>
          <w:tcPr>
            <w:tcW w:w="1843" w:type="dxa"/>
          </w:tcPr>
          <w:p w14:paraId="1961B4BD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843" w:type="dxa"/>
          </w:tcPr>
          <w:p w14:paraId="545F73B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</w:tr>
      <w:tr w:rsidR="00613A21" w:rsidRPr="003510C5" w14:paraId="33D4C953" w14:textId="77777777" w:rsidTr="00EE656B">
        <w:tc>
          <w:tcPr>
            <w:tcW w:w="5103" w:type="dxa"/>
          </w:tcPr>
          <w:p w14:paraId="086CAB5D" w14:textId="77777777" w:rsidR="00613A21" w:rsidRPr="003510C5" w:rsidRDefault="00613A21" w:rsidP="001F623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4BF6C05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543C996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575ECC5" w14:textId="77777777" w:rsidTr="00EE656B">
        <w:tc>
          <w:tcPr>
            <w:tcW w:w="5103" w:type="dxa"/>
          </w:tcPr>
          <w:p w14:paraId="053C39A4" w14:textId="77777777" w:rsidR="00613A21" w:rsidRPr="003510C5" w:rsidRDefault="00613A21" w:rsidP="001F623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727BFCCD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199E357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3A21" w:rsidRPr="003510C5" w14:paraId="00D26708" w14:textId="77777777" w:rsidTr="00EE656B">
        <w:tc>
          <w:tcPr>
            <w:tcW w:w="5103" w:type="dxa"/>
          </w:tcPr>
          <w:p w14:paraId="780939E6" w14:textId="77777777" w:rsidR="00613A21" w:rsidRPr="003510C5" w:rsidRDefault="00613A21" w:rsidP="001F623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14FF21D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1AC1331C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E2FEFBB" w14:textId="77777777" w:rsidTr="00EE656B">
        <w:tc>
          <w:tcPr>
            <w:tcW w:w="5103" w:type="dxa"/>
          </w:tcPr>
          <w:p w14:paraId="22C757AE" w14:textId="77777777" w:rsidR="00613A21" w:rsidRPr="003510C5" w:rsidRDefault="00613A21" w:rsidP="001F623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547B6369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1CA1972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1573C9B4" w14:textId="77777777" w:rsidTr="00EE656B">
        <w:tc>
          <w:tcPr>
            <w:tcW w:w="5103" w:type="dxa"/>
          </w:tcPr>
          <w:p w14:paraId="100CC6DB" w14:textId="77777777" w:rsidR="00613A21" w:rsidRPr="003510C5" w:rsidRDefault="00613A21" w:rsidP="001F623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5535850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013CD2E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5DDC3769" w14:textId="77777777" w:rsidTr="00EE656B">
        <w:tc>
          <w:tcPr>
            <w:tcW w:w="5103" w:type="dxa"/>
          </w:tcPr>
          <w:p w14:paraId="160DB37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pp seems needlessly complicated.</w:t>
            </w:r>
          </w:p>
        </w:tc>
        <w:tc>
          <w:tcPr>
            <w:tcW w:w="1843" w:type="dxa"/>
          </w:tcPr>
          <w:p w14:paraId="26A9CC1C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843" w:type="dxa"/>
          </w:tcPr>
          <w:p w14:paraId="5B08060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613A21" w:rsidRPr="003510C5" w14:paraId="16D3D5D1" w14:textId="77777777" w:rsidTr="00EE656B">
        <w:tc>
          <w:tcPr>
            <w:tcW w:w="5103" w:type="dxa"/>
          </w:tcPr>
          <w:p w14:paraId="644698D9" w14:textId="77777777" w:rsidR="00613A21" w:rsidRPr="003510C5" w:rsidRDefault="00613A21" w:rsidP="001F623A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0362B7A5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</w:tcPr>
          <w:p w14:paraId="7D2BDD4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01321336" w14:textId="77777777" w:rsidTr="00EE656B">
        <w:tc>
          <w:tcPr>
            <w:tcW w:w="5103" w:type="dxa"/>
          </w:tcPr>
          <w:p w14:paraId="57BE6640" w14:textId="77777777" w:rsidR="00613A21" w:rsidRPr="003510C5" w:rsidRDefault="00613A21" w:rsidP="001F623A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3E658F59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59392AF6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C43AF17" w14:textId="77777777" w:rsidTr="00EE656B">
        <w:tc>
          <w:tcPr>
            <w:tcW w:w="5103" w:type="dxa"/>
          </w:tcPr>
          <w:p w14:paraId="7917AB0C" w14:textId="77777777" w:rsidR="00613A21" w:rsidRPr="003510C5" w:rsidRDefault="00613A21" w:rsidP="001F623A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1C09E08D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41F84389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8E33BF4" w14:textId="77777777" w:rsidTr="00EE656B">
        <w:tc>
          <w:tcPr>
            <w:tcW w:w="5103" w:type="dxa"/>
          </w:tcPr>
          <w:p w14:paraId="7BA0FAC4" w14:textId="77777777" w:rsidR="00613A21" w:rsidRPr="003510C5" w:rsidRDefault="00613A21" w:rsidP="001F623A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69C1235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174CCD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8068158" w14:textId="77777777" w:rsidTr="00EE656B">
        <w:tc>
          <w:tcPr>
            <w:tcW w:w="5103" w:type="dxa"/>
          </w:tcPr>
          <w:p w14:paraId="707FF666" w14:textId="77777777" w:rsidR="00613A21" w:rsidRPr="003510C5" w:rsidRDefault="00613A21" w:rsidP="001F623A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781CA36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7DB6C73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3099DD63" w14:textId="77777777" w:rsidTr="00EE656B">
        <w:tc>
          <w:tcPr>
            <w:tcW w:w="5103" w:type="dxa"/>
          </w:tcPr>
          <w:p w14:paraId="5C9CF57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ought that the app was easy to use.</w:t>
            </w:r>
          </w:p>
        </w:tc>
        <w:tc>
          <w:tcPr>
            <w:tcW w:w="1843" w:type="dxa"/>
          </w:tcPr>
          <w:p w14:paraId="0C82CB8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</w:t>
            </w:r>
          </w:p>
        </w:tc>
        <w:tc>
          <w:tcPr>
            <w:tcW w:w="1843" w:type="dxa"/>
          </w:tcPr>
          <w:p w14:paraId="10C6AAF9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613A21" w:rsidRPr="003510C5" w14:paraId="64896250" w14:textId="77777777" w:rsidTr="00EE656B">
        <w:tc>
          <w:tcPr>
            <w:tcW w:w="5103" w:type="dxa"/>
          </w:tcPr>
          <w:p w14:paraId="19CEEB05" w14:textId="77777777" w:rsidR="00613A21" w:rsidRPr="003510C5" w:rsidRDefault="00613A21" w:rsidP="001F623A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321AE04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4C1BE0BC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486DDE74" w14:textId="77777777" w:rsidTr="00EE656B">
        <w:tc>
          <w:tcPr>
            <w:tcW w:w="5103" w:type="dxa"/>
          </w:tcPr>
          <w:p w14:paraId="058D84FC" w14:textId="77777777" w:rsidR="00613A21" w:rsidRPr="003510C5" w:rsidRDefault="00613A21" w:rsidP="001F623A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21337CE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F4C97F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B4AC0BE" w14:textId="77777777" w:rsidTr="00EE656B">
        <w:tc>
          <w:tcPr>
            <w:tcW w:w="5103" w:type="dxa"/>
          </w:tcPr>
          <w:p w14:paraId="39FBE32E" w14:textId="77777777" w:rsidR="00613A21" w:rsidRPr="003510C5" w:rsidRDefault="00613A21" w:rsidP="001F623A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0F4729C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81AE83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261A4487" w14:textId="77777777" w:rsidTr="00EE656B">
        <w:tc>
          <w:tcPr>
            <w:tcW w:w="5103" w:type="dxa"/>
          </w:tcPr>
          <w:p w14:paraId="7DD13F84" w14:textId="77777777" w:rsidR="00613A21" w:rsidRPr="003510C5" w:rsidRDefault="00613A21" w:rsidP="001F623A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5F7EACF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19BDEC2D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086285C5" w14:textId="77777777" w:rsidTr="00EE656B">
        <w:tc>
          <w:tcPr>
            <w:tcW w:w="5103" w:type="dxa"/>
          </w:tcPr>
          <w:p w14:paraId="58C3C223" w14:textId="77777777" w:rsidR="00613A21" w:rsidRPr="003510C5" w:rsidRDefault="00613A21" w:rsidP="001F623A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68FBA369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3" w:type="dxa"/>
          </w:tcPr>
          <w:p w14:paraId="18B8E62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4C7A9ADD" w14:textId="77777777" w:rsidTr="00EE656B">
        <w:tc>
          <w:tcPr>
            <w:tcW w:w="5103" w:type="dxa"/>
          </w:tcPr>
          <w:p w14:paraId="46B285F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I would need technical support to use the app properly.</w:t>
            </w:r>
          </w:p>
        </w:tc>
        <w:tc>
          <w:tcPr>
            <w:tcW w:w="1843" w:type="dxa"/>
          </w:tcPr>
          <w:p w14:paraId="49CB60A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843" w:type="dxa"/>
          </w:tcPr>
          <w:p w14:paraId="1A47B86B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613A21" w:rsidRPr="003510C5" w14:paraId="32606B76" w14:textId="77777777" w:rsidTr="00EE656B">
        <w:tc>
          <w:tcPr>
            <w:tcW w:w="5103" w:type="dxa"/>
          </w:tcPr>
          <w:p w14:paraId="169400C1" w14:textId="77777777" w:rsidR="00613A21" w:rsidRPr="003510C5" w:rsidRDefault="00613A21" w:rsidP="001F623A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46EDB83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28C1EAFB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15D040D0" w14:textId="77777777" w:rsidTr="00EE656B">
        <w:tc>
          <w:tcPr>
            <w:tcW w:w="5103" w:type="dxa"/>
          </w:tcPr>
          <w:p w14:paraId="38076443" w14:textId="77777777" w:rsidR="00613A21" w:rsidRPr="003510C5" w:rsidRDefault="00613A21" w:rsidP="001F623A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0E9E226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14:paraId="6399940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163B77CB" w14:textId="77777777" w:rsidTr="00EE656B">
        <w:tc>
          <w:tcPr>
            <w:tcW w:w="5103" w:type="dxa"/>
          </w:tcPr>
          <w:p w14:paraId="7153197E" w14:textId="77777777" w:rsidR="00613A21" w:rsidRPr="003510C5" w:rsidRDefault="00613A21" w:rsidP="001F623A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1C05DDE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81DB1D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38CDE9E9" w14:textId="77777777" w:rsidTr="00EE656B">
        <w:tc>
          <w:tcPr>
            <w:tcW w:w="5103" w:type="dxa"/>
          </w:tcPr>
          <w:p w14:paraId="026F6A8F" w14:textId="77777777" w:rsidR="00613A21" w:rsidRPr="003510C5" w:rsidRDefault="00613A21" w:rsidP="001F623A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0757B23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4A5BA4CB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3394F99B" w14:textId="77777777" w:rsidTr="00EE656B">
        <w:tc>
          <w:tcPr>
            <w:tcW w:w="5103" w:type="dxa"/>
          </w:tcPr>
          <w:p w14:paraId="4E9368F5" w14:textId="77777777" w:rsidR="00613A21" w:rsidRPr="003510C5" w:rsidRDefault="00613A21" w:rsidP="001F623A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082E6CA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780A05F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5973AE51" w14:textId="77777777" w:rsidTr="00EE656B">
        <w:tc>
          <w:tcPr>
            <w:tcW w:w="5103" w:type="dxa"/>
          </w:tcPr>
          <w:p w14:paraId="75386D6C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ought that the different functions of the app were well integrated.</w:t>
            </w:r>
          </w:p>
        </w:tc>
        <w:tc>
          <w:tcPr>
            <w:tcW w:w="1843" w:type="dxa"/>
          </w:tcPr>
          <w:p w14:paraId="10CAB855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843" w:type="dxa"/>
          </w:tcPr>
          <w:p w14:paraId="4C0E3E2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</w:tr>
      <w:tr w:rsidR="00613A21" w:rsidRPr="003510C5" w14:paraId="163E39FA" w14:textId="77777777" w:rsidTr="00EE656B">
        <w:tc>
          <w:tcPr>
            <w:tcW w:w="5103" w:type="dxa"/>
          </w:tcPr>
          <w:p w14:paraId="45F34A31" w14:textId="77777777" w:rsidR="00613A21" w:rsidRPr="003510C5" w:rsidRDefault="00613A21" w:rsidP="001F623A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217221C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28793C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2721074" w14:textId="77777777" w:rsidTr="00EE656B">
        <w:tc>
          <w:tcPr>
            <w:tcW w:w="5103" w:type="dxa"/>
          </w:tcPr>
          <w:p w14:paraId="6C42F420" w14:textId="77777777" w:rsidR="00613A21" w:rsidRPr="003510C5" w:rsidRDefault="00613A21" w:rsidP="001F623A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5F9C545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0B5BF92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335ABB44" w14:textId="77777777" w:rsidTr="00EE656B">
        <w:tc>
          <w:tcPr>
            <w:tcW w:w="5103" w:type="dxa"/>
          </w:tcPr>
          <w:p w14:paraId="4CEE1053" w14:textId="77777777" w:rsidR="00613A21" w:rsidRPr="003510C5" w:rsidRDefault="00613A21" w:rsidP="001F623A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63F5265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4ECD419B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5136CB89" w14:textId="77777777" w:rsidTr="00EE656B">
        <w:tc>
          <w:tcPr>
            <w:tcW w:w="5103" w:type="dxa"/>
          </w:tcPr>
          <w:p w14:paraId="3ACEDF05" w14:textId="77777777" w:rsidR="00613A21" w:rsidRPr="003510C5" w:rsidRDefault="00613A21" w:rsidP="001F623A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2D4E88F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38E8ACB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48BF6C08" w14:textId="77777777" w:rsidTr="00EE656B">
        <w:tc>
          <w:tcPr>
            <w:tcW w:w="5103" w:type="dxa"/>
          </w:tcPr>
          <w:p w14:paraId="3E2B258E" w14:textId="77777777" w:rsidR="00613A21" w:rsidRPr="003510C5" w:rsidRDefault="00613A21" w:rsidP="001F623A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184C89D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4B4FA02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6949320" w14:textId="77777777" w:rsidTr="00EE656B">
        <w:tc>
          <w:tcPr>
            <w:tcW w:w="5103" w:type="dxa"/>
          </w:tcPr>
          <w:p w14:paraId="72A0386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pp seems too inconsistent.</w:t>
            </w:r>
          </w:p>
        </w:tc>
        <w:tc>
          <w:tcPr>
            <w:tcW w:w="1843" w:type="dxa"/>
          </w:tcPr>
          <w:p w14:paraId="07A0F54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843" w:type="dxa"/>
          </w:tcPr>
          <w:p w14:paraId="44ED81AD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613A21" w:rsidRPr="003510C5" w14:paraId="42AFD4EA" w14:textId="77777777" w:rsidTr="00EE656B">
        <w:tc>
          <w:tcPr>
            <w:tcW w:w="5103" w:type="dxa"/>
          </w:tcPr>
          <w:p w14:paraId="6CDD2530" w14:textId="77777777" w:rsidR="00613A21" w:rsidRPr="003510C5" w:rsidRDefault="00613A21" w:rsidP="001F623A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7AE89839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14:paraId="4824B13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12438C1C" w14:textId="77777777" w:rsidTr="001F623A">
        <w:tc>
          <w:tcPr>
            <w:tcW w:w="5103" w:type="dxa"/>
            <w:tcBorders>
              <w:bottom w:val="nil"/>
            </w:tcBorders>
          </w:tcPr>
          <w:p w14:paraId="6E87DC7D" w14:textId="77777777" w:rsidR="00613A21" w:rsidRPr="003510C5" w:rsidRDefault="00613A21" w:rsidP="001F623A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  <w:tcBorders>
              <w:bottom w:val="nil"/>
            </w:tcBorders>
          </w:tcPr>
          <w:p w14:paraId="6D228C3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bottom w:val="nil"/>
            </w:tcBorders>
          </w:tcPr>
          <w:p w14:paraId="6168F31D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04525853" w14:textId="77777777" w:rsidTr="001F623A">
        <w:tc>
          <w:tcPr>
            <w:tcW w:w="5103" w:type="dxa"/>
            <w:tcBorders>
              <w:top w:val="nil"/>
            </w:tcBorders>
          </w:tcPr>
          <w:p w14:paraId="4462C937" w14:textId="77777777" w:rsidR="00613A21" w:rsidRPr="003510C5" w:rsidRDefault="00613A21" w:rsidP="001F623A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  <w:tcBorders>
              <w:top w:val="nil"/>
            </w:tcBorders>
          </w:tcPr>
          <w:p w14:paraId="1CCE21EB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</w:tcBorders>
          </w:tcPr>
          <w:p w14:paraId="2AF7ED2B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5FB8341" w14:textId="77777777" w:rsidTr="00EE656B">
        <w:tc>
          <w:tcPr>
            <w:tcW w:w="5103" w:type="dxa"/>
          </w:tcPr>
          <w:p w14:paraId="6613297D" w14:textId="77777777" w:rsidR="00613A21" w:rsidRPr="003510C5" w:rsidRDefault="00613A21" w:rsidP="001F623A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082B893D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093CA10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6DC1762" w14:textId="77777777" w:rsidTr="00EE656B">
        <w:tc>
          <w:tcPr>
            <w:tcW w:w="5103" w:type="dxa"/>
          </w:tcPr>
          <w:p w14:paraId="4CE74767" w14:textId="77777777" w:rsidR="00613A21" w:rsidRPr="003510C5" w:rsidRDefault="00613A21" w:rsidP="001F623A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5FAB1EB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42C7678B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1A3982F" w14:textId="77777777" w:rsidTr="00EE656B">
        <w:tc>
          <w:tcPr>
            <w:tcW w:w="5103" w:type="dxa"/>
          </w:tcPr>
          <w:p w14:paraId="747A0D46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most people could learn to use the app very quickly.</w:t>
            </w:r>
          </w:p>
        </w:tc>
        <w:tc>
          <w:tcPr>
            <w:tcW w:w="1843" w:type="dxa"/>
          </w:tcPr>
          <w:p w14:paraId="095C2E3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</w:t>
            </w:r>
          </w:p>
        </w:tc>
        <w:tc>
          <w:tcPr>
            <w:tcW w:w="1843" w:type="dxa"/>
          </w:tcPr>
          <w:p w14:paraId="3066C516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613A21" w:rsidRPr="003510C5" w14:paraId="59FA9990" w14:textId="77777777" w:rsidTr="00EE656B">
        <w:tc>
          <w:tcPr>
            <w:tcW w:w="5103" w:type="dxa"/>
          </w:tcPr>
          <w:p w14:paraId="2C122FF2" w14:textId="77777777" w:rsidR="00613A21" w:rsidRPr="003510C5" w:rsidRDefault="00613A21" w:rsidP="001F623A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50C62DE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5DDBF2B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1FDF518" w14:textId="77777777" w:rsidTr="00EE656B">
        <w:tc>
          <w:tcPr>
            <w:tcW w:w="5103" w:type="dxa"/>
          </w:tcPr>
          <w:p w14:paraId="7DE20FA9" w14:textId="77777777" w:rsidR="00613A21" w:rsidRPr="003510C5" w:rsidRDefault="00613A21" w:rsidP="001F623A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647FCB3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15A4E55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CD9F38F" w14:textId="77777777" w:rsidTr="00EE656B">
        <w:tc>
          <w:tcPr>
            <w:tcW w:w="5103" w:type="dxa"/>
          </w:tcPr>
          <w:p w14:paraId="36B07B0D" w14:textId="77777777" w:rsidR="00613A21" w:rsidRPr="003510C5" w:rsidRDefault="00613A21" w:rsidP="001F623A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2B6D79C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21E5181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45C723FD" w14:textId="77777777" w:rsidTr="00EE656B">
        <w:tc>
          <w:tcPr>
            <w:tcW w:w="5103" w:type="dxa"/>
          </w:tcPr>
          <w:p w14:paraId="0061A08D" w14:textId="77777777" w:rsidR="00613A21" w:rsidRPr="003510C5" w:rsidRDefault="00613A21" w:rsidP="001F623A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3C58EE6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3ABED391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3225D79A" w14:textId="77777777" w:rsidTr="00EE656B">
        <w:tc>
          <w:tcPr>
            <w:tcW w:w="5103" w:type="dxa"/>
          </w:tcPr>
          <w:p w14:paraId="03BC713D" w14:textId="77777777" w:rsidR="00613A21" w:rsidRPr="003510C5" w:rsidRDefault="00613A21" w:rsidP="001F623A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6F50D9D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</w:tcPr>
          <w:p w14:paraId="0BC2258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358395CB" w14:textId="77777777" w:rsidTr="00EE656B">
        <w:tc>
          <w:tcPr>
            <w:tcW w:w="5103" w:type="dxa"/>
          </w:tcPr>
          <w:p w14:paraId="70CCED95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pp seems too difficult to use</w:t>
            </w:r>
          </w:p>
        </w:tc>
        <w:tc>
          <w:tcPr>
            <w:tcW w:w="1843" w:type="dxa"/>
          </w:tcPr>
          <w:p w14:paraId="00C367A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843" w:type="dxa"/>
          </w:tcPr>
          <w:p w14:paraId="636BB17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613A21" w:rsidRPr="003510C5" w14:paraId="47BFEBBD" w14:textId="77777777" w:rsidTr="00EE656B">
        <w:tc>
          <w:tcPr>
            <w:tcW w:w="5103" w:type="dxa"/>
          </w:tcPr>
          <w:p w14:paraId="14166C35" w14:textId="77777777" w:rsidR="00613A21" w:rsidRPr="003510C5" w:rsidRDefault="00613A21" w:rsidP="001F623A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3B41F07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</w:tcPr>
          <w:p w14:paraId="6BB2DC7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F623A" w:rsidRPr="003510C5" w14:paraId="29906D4C" w14:textId="77777777" w:rsidTr="001F623A">
        <w:tc>
          <w:tcPr>
            <w:tcW w:w="5103" w:type="dxa"/>
            <w:tcBorders>
              <w:bottom w:val="single" w:sz="4" w:space="0" w:color="auto"/>
            </w:tcBorders>
          </w:tcPr>
          <w:p w14:paraId="2643C0BC" w14:textId="5789F96F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62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45AC24" w14:textId="77777777" w:rsidR="001F623A" w:rsidRPr="003510C5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E98B43" w14:textId="77777777" w:rsidR="001F623A" w:rsidRPr="003510C5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3510C5" w14:paraId="7888AF19" w14:textId="77777777" w:rsidTr="001F623A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8F5C80A" w14:textId="6332E9BE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08061E" w14:textId="333E16BC" w:rsidR="001F623A" w:rsidRPr="003510C5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0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DF889C" w14:textId="6FFAF5AC" w:rsidR="001F623A" w:rsidRPr="003510C5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510C5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613A21" w:rsidRPr="003510C5" w14:paraId="3B52DB39" w14:textId="77777777" w:rsidTr="001F623A">
        <w:tc>
          <w:tcPr>
            <w:tcW w:w="5103" w:type="dxa"/>
            <w:tcBorders>
              <w:top w:val="single" w:sz="4" w:space="0" w:color="auto"/>
            </w:tcBorders>
          </w:tcPr>
          <w:p w14:paraId="28C381E9" w14:textId="77777777" w:rsidR="00613A21" w:rsidRPr="003510C5" w:rsidRDefault="00613A21" w:rsidP="001F623A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5B8FB9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A5A25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48D45FFD" w14:textId="77777777" w:rsidTr="00EE656B">
        <w:tc>
          <w:tcPr>
            <w:tcW w:w="5103" w:type="dxa"/>
          </w:tcPr>
          <w:p w14:paraId="74B0E2D6" w14:textId="77777777" w:rsidR="00613A21" w:rsidRPr="003510C5" w:rsidRDefault="00613A21" w:rsidP="001F623A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40FB105F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AAFE44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1F5AFCF2" w14:textId="77777777" w:rsidTr="00EE656B">
        <w:tc>
          <w:tcPr>
            <w:tcW w:w="5103" w:type="dxa"/>
          </w:tcPr>
          <w:p w14:paraId="1673469A" w14:textId="77777777" w:rsidR="00613A21" w:rsidRPr="003510C5" w:rsidRDefault="00613A21" w:rsidP="001F623A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5F6845A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E4605D8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4E1AECD0" w14:textId="77777777" w:rsidTr="00EE656B">
        <w:tc>
          <w:tcPr>
            <w:tcW w:w="5103" w:type="dxa"/>
          </w:tcPr>
          <w:p w14:paraId="00A6A2B7" w14:textId="77777777" w:rsidR="00613A21" w:rsidRPr="003510C5" w:rsidRDefault="00613A21" w:rsidP="001F623A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13BCEEF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522770B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4AD475B5" w14:textId="77777777" w:rsidTr="00EE656B">
        <w:tc>
          <w:tcPr>
            <w:tcW w:w="5103" w:type="dxa"/>
          </w:tcPr>
          <w:p w14:paraId="79FBB3C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very safe in using the app.</w:t>
            </w:r>
          </w:p>
        </w:tc>
        <w:tc>
          <w:tcPr>
            <w:tcW w:w="1843" w:type="dxa"/>
          </w:tcPr>
          <w:p w14:paraId="482C35A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1843" w:type="dxa"/>
          </w:tcPr>
          <w:p w14:paraId="631229A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613A21" w:rsidRPr="003510C5" w14:paraId="61A0E3D9" w14:textId="77777777" w:rsidTr="00EE656B">
        <w:tc>
          <w:tcPr>
            <w:tcW w:w="5103" w:type="dxa"/>
          </w:tcPr>
          <w:p w14:paraId="53B487A1" w14:textId="77777777" w:rsidR="00613A21" w:rsidRPr="003510C5" w:rsidRDefault="00613A21" w:rsidP="001F623A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4FC4146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04EFF3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123AAC7F" w14:textId="77777777" w:rsidTr="00EE656B">
        <w:tc>
          <w:tcPr>
            <w:tcW w:w="5103" w:type="dxa"/>
          </w:tcPr>
          <w:p w14:paraId="7451EEFE" w14:textId="77777777" w:rsidR="00613A21" w:rsidRPr="003510C5" w:rsidRDefault="00613A21" w:rsidP="001F623A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064A8D73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75211BF6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22491887" w14:textId="77777777" w:rsidTr="00EE656B">
        <w:tc>
          <w:tcPr>
            <w:tcW w:w="5103" w:type="dxa"/>
          </w:tcPr>
          <w:p w14:paraId="6FF84ED6" w14:textId="77777777" w:rsidR="00613A21" w:rsidRPr="003510C5" w:rsidRDefault="00613A21" w:rsidP="001F623A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23F56B9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192E5A4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AF19672" w14:textId="77777777" w:rsidTr="00EE656B">
        <w:tc>
          <w:tcPr>
            <w:tcW w:w="5103" w:type="dxa"/>
          </w:tcPr>
          <w:p w14:paraId="693EAD43" w14:textId="77777777" w:rsidR="00613A21" w:rsidRPr="003510C5" w:rsidRDefault="00613A21" w:rsidP="001F623A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2489C25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</w:tcPr>
          <w:p w14:paraId="53F1B675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32C01649" w14:textId="77777777" w:rsidTr="00EE656B">
        <w:tc>
          <w:tcPr>
            <w:tcW w:w="5103" w:type="dxa"/>
          </w:tcPr>
          <w:p w14:paraId="21257B7E" w14:textId="77777777" w:rsidR="00613A21" w:rsidRPr="003510C5" w:rsidRDefault="00613A21" w:rsidP="001F623A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35FF4FC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1EA4C90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58F04A48" w14:textId="77777777" w:rsidTr="00EE656B">
        <w:tc>
          <w:tcPr>
            <w:tcW w:w="5103" w:type="dxa"/>
          </w:tcPr>
          <w:p w14:paraId="0E23D01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to learn a lot to properly use the app.</w:t>
            </w:r>
          </w:p>
        </w:tc>
        <w:tc>
          <w:tcPr>
            <w:tcW w:w="1843" w:type="dxa"/>
          </w:tcPr>
          <w:p w14:paraId="0EF255C7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843" w:type="dxa"/>
          </w:tcPr>
          <w:p w14:paraId="01D163D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</w:tr>
      <w:tr w:rsidR="00613A21" w:rsidRPr="003510C5" w14:paraId="69739077" w14:textId="77777777" w:rsidTr="00EE656B">
        <w:tc>
          <w:tcPr>
            <w:tcW w:w="5103" w:type="dxa"/>
          </w:tcPr>
          <w:p w14:paraId="155E8CD2" w14:textId="77777777" w:rsidR="00613A21" w:rsidRPr="003510C5" w:rsidRDefault="00613A21" w:rsidP="001F623A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843" w:type="dxa"/>
          </w:tcPr>
          <w:p w14:paraId="674D048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14:paraId="10B4217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4FFC3BE" w14:textId="77777777" w:rsidTr="00EE656B">
        <w:tc>
          <w:tcPr>
            <w:tcW w:w="5103" w:type="dxa"/>
          </w:tcPr>
          <w:p w14:paraId="117A09B6" w14:textId="77777777" w:rsidR="00613A21" w:rsidRPr="003510C5" w:rsidRDefault="00613A21" w:rsidP="001F623A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843" w:type="dxa"/>
          </w:tcPr>
          <w:p w14:paraId="11D354D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736AD87A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7C5A92F6" w14:textId="77777777" w:rsidTr="00EE656B">
        <w:tc>
          <w:tcPr>
            <w:tcW w:w="5103" w:type="dxa"/>
          </w:tcPr>
          <w:p w14:paraId="430540CA" w14:textId="77777777" w:rsidR="00613A21" w:rsidRPr="003510C5" w:rsidRDefault="00613A21" w:rsidP="001F623A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3" w:type="dxa"/>
          </w:tcPr>
          <w:p w14:paraId="3B936D62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1D826F0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BCAEBE5" w14:textId="77777777" w:rsidTr="00EE656B">
        <w:tc>
          <w:tcPr>
            <w:tcW w:w="5103" w:type="dxa"/>
          </w:tcPr>
          <w:p w14:paraId="39C4D609" w14:textId="77777777" w:rsidR="00613A21" w:rsidRPr="003510C5" w:rsidRDefault="00613A21" w:rsidP="001F623A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843" w:type="dxa"/>
          </w:tcPr>
          <w:p w14:paraId="4F53FC0C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63F93DF6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3A21" w:rsidRPr="003510C5" w14:paraId="644DEA87" w14:textId="77777777" w:rsidTr="00EE656B">
        <w:tc>
          <w:tcPr>
            <w:tcW w:w="5103" w:type="dxa"/>
          </w:tcPr>
          <w:p w14:paraId="62C88EC0" w14:textId="77777777" w:rsidR="00613A21" w:rsidRPr="003510C5" w:rsidRDefault="00613A21" w:rsidP="001F623A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843" w:type="dxa"/>
          </w:tcPr>
          <w:p w14:paraId="43193E6E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A7CE444" w14:textId="77777777" w:rsidR="00613A21" w:rsidRPr="003510C5" w:rsidRDefault="00613A21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0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31B3A551" w14:textId="59FD7FB6" w:rsidR="00FD28C9" w:rsidRDefault="006F148E" w:rsidP="008F2AB5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sectPr w:rsidR="00FD28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03FE8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.</w:t>
      </w:r>
      <w:r w:rsidRPr="00203FE8">
        <w:rPr>
          <w:rFonts w:ascii="Times New Roman" w:hAnsi="Times New Roman" w:cs="Times New Roman"/>
          <w:sz w:val="18"/>
          <w:szCs w:val="18"/>
          <w:lang w:val="en-US"/>
        </w:rPr>
        <w:t xml:space="preserve"> M = mean, SD = standard deviation, n = sample, % = percentage.</w:t>
      </w:r>
    </w:p>
    <w:p w14:paraId="2D014F65" w14:textId="30A0E24D" w:rsidR="00FD28C9" w:rsidRPr="008C3260" w:rsidRDefault="00FD28C9" w:rsidP="00303120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  <w:r w:rsidRPr="00401F68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lastRenderedPageBreak/>
        <w:t xml:space="preserve">Table </w:t>
      </w:r>
      <w:r w:rsidR="00401F68" w:rsidRPr="00401F68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>S5</w:t>
      </w:r>
    </w:p>
    <w:p w14:paraId="35131EA8" w14:textId="1629F8CE" w:rsidR="00FD28C9" w:rsidRPr="003126DF" w:rsidRDefault="00A56432" w:rsidP="00401F68">
      <w:pPr>
        <w:pStyle w:val="Heading1"/>
        <w:spacing w:before="0" w:after="2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401F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elf-developed questionnaire to assess detailed feedback about the </w:t>
      </w:r>
      <w:proofErr w:type="spellStart"/>
      <w:proofErr w:type="gramStart"/>
      <w:r w:rsidRPr="00401F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KISOMind</w:t>
      </w:r>
      <w:r w:rsidRPr="00401F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app</w:t>
      </w:r>
      <w:proofErr w:type="spellEnd"/>
      <w:proofErr w:type="gramEnd"/>
    </w:p>
    <w:tbl>
      <w:tblPr>
        <w:tblStyle w:val="TableGrid"/>
        <w:tblW w:w="9072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559"/>
        <w:gridCol w:w="1559"/>
      </w:tblGrid>
      <w:tr w:rsidR="00FD28C9" w:rsidRPr="00203FE8" w14:paraId="149E1E72" w14:textId="77777777" w:rsidTr="00203FE8">
        <w:trPr>
          <w:trHeight w:val="232"/>
        </w:trPr>
        <w:tc>
          <w:tcPr>
            <w:tcW w:w="5954" w:type="dxa"/>
            <w:tcBorders>
              <w:top w:val="single" w:sz="2" w:space="0" w:color="auto"/>
              <w:bottom w:val="single" w:sz="2" w:space="0" w:color="auto"/>
            </w:tcBorders>
          </w:tcPr>
          <w:p w14:paraId="398BDF02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5F7309C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710A531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A56432" w:rsidRPr="00203FE8" w14:paraId="28AF75ED" w14:textId="77777777" w:rsidTr="00203FE8">
        <w:trPr>
          <w:trHeight w:val="232"/>
        </w:trPr>
        <w:tc>
          <w:tcPr>
            <w:tcW w:w="9072" w:type="dxa"/>
            <w:gridSpan w:val="3"/>
          </w:tcPr>
          <w:p w14:paraId="4CCE7D73" w14:textId="4F559511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 usefulness rated after the testing period</w:t>
            </w:r>
          </w:p>
        </w:tc>
      </w:tr>
      <w:tr w:rsidR="00FD28C9" w:rsidRPr="00203FE8" w14:paraId="656D88D5" w14:textId="77777777" w:rsidTr="00203FE8">
        <w:trPr>
          <w:trHeight w:val="232"/>
        </w:trPr>
        <w:tc>
          <w:tcPr>
            <w:tcW w:w="5954" w:type="dxa"/>
          </w:tcPr>
          <w:p w14:paraId="6E4BD412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efulness of the introduction into the app.</w:t>
            </w:r>
          </w:p>
        </w:tc>
        <w:tc>
          <w:tcPr>
            <w:tcW w:w="1559" w:type="dxa"/>
          </w:tcPr>
          <w:p w14:paraId="6E13A19C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1559" w:type="dxa"/>
          </w:tcPr>
          <w:p w14:paraId="022BCD3F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FD28C9" w:rsidRPr="00203FE8" w14:paraId="418CABF4" w14:textId="77777777" w:rsidTr="00203FE8">
        <w:trPr>
          <w:trHeight w:val="232"/>
        </w:trPr>
        <w:tc>
          <w:tcPr>
            <w:tcW w:w="5954" w:type="dxa"/>
          </w:tcPr>
          <w:p w14:paraId="36272DE5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ful at all</w:t>
            </w:r>
          </w:p>
        </w:tc>
        <w:tc>
          <w:tcPr>
            <w:tcW w:w="1559" w:type="dxa"/>
          </w:tcPr>
          <w:p w14:paraId="181884DB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7FAD9727" w14:textId="1EFC564A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338AAEBA" w14:textId="77777777" w:rsidTr="00203FE8">
        <w:trPr>
          <w:trHeight w:val="232"/>
        </w:trPr>
        <w:tc>
          <w:tcPr>
            <w:tcW w:w="5954" w:type="dxa"/>
          </w:tcPr>
          <w:p w14:paraId="4CAD81FD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seful</w:t>
            </w:r>
          </w:p>
        </w:tc>
        <w:tc>
          <w:tcPr>
            <w:tcW w:w="1559" w:type="dxa"/>
          </w:tcPr>
          <w:p w14:paraId="3760924A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0ED8F063" w14:textId="1D5355DD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 </w:t>
            </w:r>
          </w:p>
        </w:tc>
      </w:tr>
      <w:tr w:rsidR="00FD28C9" w:rsidRPr="00203FE8" w14:paraId="4FF9DD2F" w14:textId="77777777" w:rsidTr="00203FE8">
        <w:trPr>
          <w:trHeight w:val="232"/>
        </w:trPr>
        <w:tc>
          <w:tcPr>
            <w:tcW w:w="5954" w:type="dxa"/>
          </w:tcPr>
          <w:p w14:paraId="6A5DE837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</w:tcPr>
          <w:p w14:paraId="2FA26D3C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054555D1" w14:textId="405CA4FE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70255F66" w14:textId="77777777" w:rsidTr="00203FE8">
        <w:trPr>
          <w:trHeight w:val="232"/>
        </w:trPr>
        <w:tc>
          <w:tcPr>
            <w:tcW w:w="5954" w:type="dxa"/>
          </w:tcPr>
          <w:p w14:paraId="3FA73EFF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seful</w:t>
            </w:r>
          </w:p>
        </w:tc>
        <w:tc>
          <w:tcPr>
            <w:tcW w:w="1559" w:type="dxa"/>
          </w:tcPr>
          <w:p w14:paraId="0E289E32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4749AAAC" w14:textId="55ACA9BD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610E93F5" w14:textId="77777777" w:rsidTr="00203FE8">
        <w:trPr>
          <w:trHeight w:val="232"/>
        </w:trPr>
        <w:tc>
          <w:tcPr>
            <w:tcW w:w="5954" w:type="dxa"/>
          </w:tcPr>
          <w:p w14:paraId="64C9C0DE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seful</w:t>
            </w:r>
          </w:p>
        </w:tc>
        <w:tc>
          <w:tcPr>
            <w:tcW w:w="1559" w:type="dxa"/>
          </w:tcPr>
          <w:p w14:paraId="2AF8E562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2984A730" w14:textId="6D7F044D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014C60AB" w14:textId="77777777" w:rsidTr="00203FE8">
        <w:trPr>
          <w:trHeight w:val="232"/>
        </w:trPr>
        <w:tc>
          <w:tcPr>
            <w:tcW w:w="5954" w:type="dxa"/>
          </w:tcPr>
          <w:p w14:paraId="074F0EB3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ease rate the usefulness of the medication planner. </w:t>
            </w:r>
          </w:p>
        </w:tc>
        <w:tc>
          <w:tcPr>
            <w:tcW w:w="1559" w:type="dxa"/>
          </w:tcPr>
          <w:p w14:paraId="7EF3A3B1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559" w:type="dxa"/>
          </w:tcPr>
          <w:p w14:paraId="63DBC61E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</w:tr>
      <w:tr w:rsidR="00FD28C9" w:rsidRPr="00203FE8" w14:paraId="454AFBE2" w14:textId="77777777" w:rsidTr="00203FE8">
        <w:trPr>
          <w:trHeight w:val="232"/>
        </w:trPr>
        <w:tc>
          <w:tcPr>
            <w:tcW w:w="5954" w:type="dxa"/>
          </w:tcPr>
          <w:p w14:paraId="6A252595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ful at all</w:t>
            </w:r>
          </w:p>
        </w:tc>
        <w:tc>
          <w:tcPr>
            <w:tcW w:w="1559" w:type="dxa"/>
          </w:tcPr>
          <w:p w14:paraId="2E1FBE71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12D9B6EA" w14:textId="52671340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48144C19" w14:textId="77777777" w:rsidTr="00203FE8">
        <w:trPr>
          <w:trHeight w:val="232"/>
        </w:trPr>
        <w:tc>
          <w:tcPr>
            <w:tcW w:w="5954" w:type="dxa"/>
          </w:tcPr>
          <w:p w14:paraId="68ADF4E0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seful</w:t>
            </w:r>
          </w:p>
        </w:tc>
        <w:tc>
          <w:tcPr>
            <w:tcW w:w="1559" w:type="dxa"/>
          </w:tcPr>
          <w:p w14:paraId="7498252A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0BD6BCC3" w14:textId="0834E7FB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3BFCF93E" w14:textId="77777777" w:rsidTr="00203FE8">
        <w:trPr>
          <w:trHeight w:val="232"/>
        </w:trPr>
        <w:tc>
          <w:tcPr>
            <w:tcW w:w="5954" w:type="dxa"/>
          </w:tcPr>
          <w:p w14:paraId="4DB82AF5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</w:tcPr>
          <w:p w14:paraId="2D54C49C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280752B7" w14:textId="18FB80C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553F61DD" w14:textId="77777777" w:rsidTr="00203FE8">
        <w:trPr>
          <w:trHeight w:val="232"/>
        </w:trPr>
        <w:tc>
          <w:tcPr>
            <w:tcW w:w="5954" w:type="dxa"/>
          </w:tcPr>
          <w:p w14:paraId="72F2934A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seful</w:t>
            </w:r>
          </w:p>
        </w:tc>
        <w:tc>
          <w:tcPr>
            <w:tcW w:w="1559" w:type="dxa"/>
          </w:tcPr>
          <w:p w14:paraId="5F0980EE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0AA41ED4" w14:textId="18123D0C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411B012C" w14:textId="77777777" w:rsidTr="00203FE8">
        <w:trPr>
          <w:trHeight w:val="232"/>
        </w:trPr>
        <w:tc>
          <w:tcPr>
            <w:tcW w:w="5954" w:type="dxa"/>
          </w:tcPr>
          <w:p w14:paraId="7B9A339F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seful</w:t>
            </w:r>
          </w:p>
        </w:tc>
        <w:tc>
          <w:tcPr>
            <w:tcW w:w="1559" w:type="dxa"/>
          </w:tcPr>
          <w:p w14:paraId="65BB60E2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60809D2F" w14:textId="7746E42B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66C1E691" w14:textId="77777777" w:rsidTr="00203FE8">
        <w:trPr>
          <w:trHeight w:val="232"/>
        </w:trPr>
        <w:tc>
          <w:tcPr>
            <w:tcW w:w="5954" w:type="dxa"/>
          </w:tcPr>
          <w:p w14:paraId="4408BA71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efulness of the calendar.</w:t>
            </w:r>
          </w:p>
        </w:tc>
        <w:tc>
          <w:tcPr>
            <w:tcW w:w="1559" w:type="dxa"/>
          </w:tcPr>
          <w:p w14:paraId="1DE56981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559" w:type="dxa"/>
          </w:tcPr>
          <w:p w14:paraId="050D3549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FD28C9" w:rsidRPr="00203FE8" w14:paraId="1A5486A2" w14:textId="77777777" w:rsidTr="00203FE8">
        <w:trPr>
          <w:trHeight w:val="232"/>
        </w:trPr>
        <w:tc>
          <w:tcPr>
            <w:tcW w:w="5954" w:type="dxa"/>
          </w:tcPr>
          <w:p w14:paraId="37B73998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ful at all</w:t>
            </w:r>
          </w:p>
        </w:tc>
        <w:tc>
          <w:tcPr>
            <w:tcW w:w="1559" w:type="dxa"/>
          </w:tcPr>
          <w:p w14:paraId="0B294BCC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4A4D80D7" w14:textId="6CD74335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2478CA8D" w14:textId="77777777" w:rsidTr="00203FE8">
        <w:trPr>
          <w:trHeight w:val="232"/>
        </w:trPr>
        <w:tc>
          <w:tcPr>
            <w:tcW w:w="5954" w:type="dxa"/>
          </w:tcPr>
          <w:p w14:paraId="37BDB61D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seful</w:t>
            </w:r>
          </w:p>
        </w:tc>
        <w:tc>
          <w:tcPr>
            <w:tcW w:w="1559" w:type="dxa"/>
          </w:tcPr>
          <w:p w14:paraId="04005865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1C4BD6B6" w14:textId="6A1D57B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04B53227" w14:textId="77777777" w:rsidTr="00203FE8">
        <w:trPr>
          <w:trHeight w:val="232"/>
        </w:trPr>
        <w:tc>
          <w:tcPr>
            <w:tcW w:w="5954" w:type="dxa"/>
          </w:tcPr>
          <w:p w14:paraId="48FF532C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</w:tcPr>
          <w:p w14:paraId="0626918F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10AAD4DF" w14:textId="5C25761E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088595F3" w14:textId="77777777" w:rsidTr="00203FE8">
        <w:trPr>
          <w:trHeight w:val="232"/>
        </w:trPr>
        <w:tc>
          <w:tcPr>
            <w:tcW w:w="5954" w:type="dxa"/>
          </w:tcPr>
          <w:p w14:paraId="3651AC0E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seful</w:t>
            </w:r>
          </w:p>
        </w:tc>
        <w:tc>
          <w:tcPr>
            <w:tcW w:w="1559" w:type="dxa"/>
          </w:tcPr>
          <w:p w14:paraId="76425D2A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6AFD0A6B" w14:textId="0E5E813A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4748B05B" w14:textId="77777777" w:rsidTr="00203FE8">
        <w:trPr>
          <w:trHeight w:val="232"/>
        </w:trPr>
        <w:tc>
          <w:tcPr>
            <w:tcW w:w="5954" w:type="dxa"/>
          </w:tcPr>
          <w:p w14:paraId="07D62E1F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seful</w:t>
            </w:r>
          </w:p>
        </w:tc>
        <w:tc>
          <w:tcPr>
            <w:tcW w:w="1559" w:type="dxa"/>
          </w:tcPr>
          <w:p w14:paraId="3EB4207F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1F4F7BAF" w14:textId="6CEFD55B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4DC8ED4F" w14:textId="77777777" w:rsidTr="00203FE8">
        <w:trPr>
          <w:trHeight w:val="232"/>
        </w:trPr>
        <w:tc>
          <w:tcPr>
            <w:tcW w:w="5954" w:type="dxa"/>
          </w:tcPr>
          <w:p w14:paraId="4AA26D59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efulness of the mood check.</w:t>
            </w:r>
          </w:p>
        </w:tc>
        <w:tc>
          <w:tcPr>
            <w:tcW w:w="1559" w:type="dxa"/>
          </w:tcPr>
          <w:p w14:paraId="5449C473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559" w:type="dxa"/>
          </w:tcPr>
          <w:p w14:paraId="2D0256CE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</w:tr>
      <w:tr w:rsidR="00FD28C9" w:rsidRPr="00203FE8" w14:paraId="243C23D0" w14:textId="77777777" w:rsidTr="00203FE8">
        <w:trPr>
          <w:trHeight w:val="232"/>
        </w:trPr>
        <w:tc>
          <w:tcPr>
            <w:tcW w:w="5954" w:type="dxa"/>
          </w:tcPr>
          <w:p w14:paraId="3044CCB0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ful at all</w:t>
            </w:r>
          </w:p>
        </w:tc>
        <w:tc>
          <w:tcPr>
            <w:tcW w:w="1559" w:type="dxa"/>
          </w:tcPr>
          <w:p w14:paraId="5A6D3F5F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2C250BA3" w14:textId="6718C30A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3958AA92" w14:textId="77777777" w:rsidTr="00203FE8">
        <w:trPr>
          <w:trHeight w:val="232"/>
        </w:trPr>
        <w:tc>
          <w:tcPr>
            <w:tcW w:w="5954" w:type="dxa"/>
          </w:tcPr>
          <w:p w14:paraId="3236B3DC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seful</w:t>
            </w:r>
          </w:p>
        </w:tc>
        <w:tc>
          <w:tcPr>
            <w:tcW w:w="1559" w:type="dxa"/>
          </w:tcPr>
          <w:p w14:paraId="779EDBD4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24645D36" w14:textId="4ACAA2E9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28B740FE" w14:textId="77777777" w:rsidTr="00203FE8">
        <w:trPr>
          <w:trHeight w:val="232"/>
        </w:trPr>
        <w:tc>
          <w:tcPr>
            <w:tcW w:w="5954" w:type="dxa"/>
          </w:tcPr>
          <w:p w14:paraId="19948798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</w:tcPr>
          <w:p w14:paraId="7222A2EA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35D0DCE6" w14:textId="422DF943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2CE972DE" w14:textId="77777777" w:rsidTr="00203FE8">
        <w:trPr>
          <w:trHeight w:val="232"/>
        </w:trPr>
        <w:tc>
          <w:tcPr>
            <w:tcW w:w="5954" w:type="dxa"/>
          </w:tcPr>
          <w:p w14:paraId="19451729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seful</w:t>
            </w:r>
          </w:p>
        </w:tc>
        <w:tc>
          <w:tcPr>
            <w:tcW w:w="1559" w:type="dxa"/>
          </w:tcPr>
          <w:p w14:paraId="0A962CEE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3E46604E" w14:textId="0882D05B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499DAF3D" w14:textId="77777777" w:rsidTr="00203FE8">
        <w:trPr>
          <w:trHeight w:val="232"/>
        </w:trPr>
        <w:tc>
          <w:tcPr>
            <w:tcW w:w="5954" w:type="dxa"/>
          </w:tcPr>
          <w:p w14:paraId="12E88305" w14:textId="77777777" w:rsidR="00FD28C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seful</w:t>
            </w:r>
          </w:p>
        </w:tc>
        <w:tc>
          <w:tcPr>
            <w:tcW w:w="1559" w:type="dxa"/>
          </w:tcPr>
          <w:p w14:paraId="7CF71E85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2F5ACE00" w14:textId="51D543BF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FD28C9" w:rsidRPr="00203FE8" w14:paraId="0529A347" w14:textId="77777777" w:rsidTr="00203FE8">
        <w:trPr>
          <w:trHeight w:val="232"/>
        </w:trPr>
        <w:tc>
          <w:tcPr>
            <w:tcW w:w="5954" w:type="dxa"/>
          </w:tcPr>
          <w:p w14:paraId="41589DD0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‘advice-of-the-day’.</w:t>
            </w:r>
          </w:p>
        </w:tc>
        <w:tc>
          <w:tcPr>
            <w:tcW w:w="1559" w:type="dxa"/>
          </w:tcPr>
          <w:p w14:paraId="7FAB088E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559" w:type="dxa"/>
          </w:tcPr>
          <w:p w14:paraId="5F74212D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FD28C9" w:rsidRPr="00203FE8" w14:paraId="2E6B9442" w14:textId="77777777" w:rsidTr="00203FE8">
        <w:trPr>
          <w:trHeight w:val="232"/>
        </w:trPr>
        <w:tc>
          <w:tcPr>
            <w:tcW w:w="5954" w:type="dxa"/>
          </w:tcPr>
          <w:p w14:paraId="29698BCC" w14:textId="7F0EB0C8" w:rsidR="00373DE9" w:rsidRPr="00203FE8" w:rsidRDefault="00FD28C9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ful at all</w:t>
            </w:r>
          </w:p>
        </w:tc>
        <w:tc>
          <w:tcPr>
            <w:tcW w:w="1559" w:type="dxa"/>
          </w:tcPr>
          <w:p w14:paraId="5124E301" w14:textId="77777777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0F258BA9" w14:textId="52F93C3D" w:rsidR="00FD28C9" w:rsidRPr="00203FE8" w:rsidRDefault="00FD28C9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54FDB979" w14:textId="77777777" w:rsidTr="00203FE8">
        <w:trPr>
          <w:trHeight w:val="232"/>
        </w:trPr>
        <w:tc>
          <w:tcPr>
            <w:tcW w:w="5954" w:type="dxa"/>
          </w:tcPr>
          <w:p w14:paraId="702374DA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seful</w:t>
            </w:r>
          </w:p>
        </w:tc>
        <w:tc>
          <w:tcPr>
            <w:tcW w:w="1559" w:type="dxa"/>
          </w:tcPr>
          <w:p w14:paraId="1B46B6F9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02E637F7" w14:textId="42CD6BCB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30A8B632" w14:textId="77777777" w:rsidTr="00203FE8">
        <w:trPr>
          <w:trHeight w:val="232"/>
        </w:trPr>
        <w:tc>
          <w:tcPr>
            <w:tcW w:w="5954" w:type="dxa"/>
          </w:tcPr>
          <w:p w14:paraId="24C14063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</w:tcPr>
          <w:p w14:paraId="24CFCFE3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5366FA9A" w14:textId="55A3A8B3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24771191" w14:textId="77777777" w:rsidTr="00203FE8">
        <w:trPr>
          <w:trHeight w:val="232"/>
        </w:trPr>
        <w:tc>
          <w:tcPr>
            <w:tcW w:w="5954" w:type="dxa"/>
          </w:tcPr>
          <w:p w14:paraId="5362643F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seful</w:t>
            </w:r>
          </w:p>
        </w:tc>
        <w:tc>
          <w:tcPr>
            <w:tcW w:w="1559" w:type="dxa"/>
          </w:tcPr>
          <w:p w14:paraId="00AC94B1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77D0E892" w14:textId="45197526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380702BD" w14:textId="77777777" w:rsidTr="00203FE8">
        <w:trPr>
          <w:trHeight w:val="232"/>
        </w:trPr>
        <w:tc>
          <w:tcPr>
            <w:tcW w:w="5954" w:type="dxa"/>
          </w:tcPr>
          <w:p w14:paraId="06E9B588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seful</w:t>
            </w:r>
          </w:p>
        </w:tc>
        <w:tc>
          <w:tcPr>
            <w:tcW w:w="1559" w:type="dxa"/>
          </w:tcPr>
          <w:p w14:paraId="4EE5CB51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60B5C302" w14:textId="071BD30E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0A08C354" w14:textId="77777777" w:rsidTr="00203FE8">
        <w:trPr>
          <w:trHeight w:val="232"/>
        </w:trPr>
        <w:tc>
          <w:tcPr>
            <w:tcW w:w="5954" w:type="dxa"/>
          </w:tcPr>
          <w:p w14:paraId="0000CC6E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efulness of the app in general.</w:t>
            </w:r>
          </w:p>
        </w:tc>
        <w:tc>
          <w:tcPr>
            <w:tcW w:w="1559" w:type="dxa"/>
          </w:tcPr>
          <w:p w14:paraId="39AF3B2E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1559" w:type="dxa"/>
          </w:tcPr>
          <w:p w14:paraId="127E156D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</w:tr>
      <w:tr w:rsidR="00A56432" w:rsidRPr="00203FE8" w14:paraId="1B705090" w14:textId="77777777" w:rsidTr="00203FE8">
        <w:trPr>
          <w:trHeight w:val="232"/>
        </w:trPr>
        <w:tc>
          <w:tcPr>
            <w:tcW w:w="5954" w:type="dxa"/>
          </w:tcPr>
          <w:p w14:paraId="0D3A20FF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ful at all</w:t>
            </w:r>
          </w:p>
        </w:tc>
        <w:tc>
          <w:tcPr>
            <w:tcW w:w="1559" w:type="dxa"/>
          </w:tcPr>
          <w:p w14:paraId="0A1081F3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3655FA4E" w14:textId="2CD7BF1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0CE3443F" w14:textId="77777777" w:rsidTr="00203FE8">
        <w:trPr>
          <w:trHeight w:val="232"/>
        </w:trPr>
        <w:tc>
          <w:tcPr>
            <w:tcW w:w="5954" w:type="dxa"/>
          </w:tcPr>
          <w:p w14:paraId="3ECF7011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seful</w:t>
            </w:r>
          </w:p>
        </w:tc>
        <w:tc>
          <w:tcPr>
            <w:tcW w:w="1559" w:type="dxa"/>
          </w:tcPr>
          <w:p w14:paraId="370B0827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3D44A10D" w14:textId="59D82106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3BE09210" w14:textId="77777777" w:rsidTr="00203FE8">
        <w:trPr>
          <w:trHeight w:val="232"/>
        </w:trPr>
        <w:tc>
          <w:tcPr>
            <w:tcW w:w="5954" w:type="dxa"/>
          </w:tcPr>
          <w:p w14:paraId="05BDD42C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</w:tcPr>
          <w:p w14:paraId="5E8140B3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1F9BED05" w14:textId="36641A6B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1059CC6B" w14:textId="77777777" w:rsidTr="00203FE8">
        <w:trPr>
          <w:trHeight w:val="232"/>
        </w:trPr>
        <w:tc>
          <w:tcPr>
            <w:tcW w:w="5954" w:type="dxa"/>
          </w:tcPr>
          <w:p w14:paraId="315040F6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seful</w:t>
            </w:r>
          </w:p>
        </w:tc>
        <w:tc>
          <w:tcPr>
            <w:tcW w:w="1559" w:type="dxa"/>
          </w:tcPr>
          <w:p w14:paraId="6ED8EC57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12EFB0AE" w14:textId="3C3C86FC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56432" w:rsidRPr="00203FE8" w14:paraId="42473D65" w14:textId="77777777" w:rsidTr="00203FE8">
        <w:trPr>
          <w:trHeight w:val="232"/>
        </w:trPr>
        <w:tc>
          <w:tcPr>
            <w:tcW w:w="5954" w:type="dxa"/>
          </w:tcPr>
          <w:p w14:paraId="6003EA1A" w14:textId="77777777" w:rsidR="00A56432" w:rsidRPr="00203FE8" w:rsidRDefault="00A56432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seful</w:t>
            </w:r>
          </w:p>
        </w:tc>
        <w:tc>
          <w:tcPr>
            <w:tcW w:w="1559" w:type="dxa"/>
          </w:tcPr>
          <w:p w14:paraId="1138E15B" w14:textId="77777777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4E2A27D7" w14:textId="737C6F6E" w:rsidR="00A56432" w:rsidRPr="00203FE8" w:rsidRDefault="00A56432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70E8C" w:rsidRPr="00203FE8" w14:paraId="4916FA6E" w14:textId="77777777" w:rsidTr="00203FE8">
        <w:trPr>
          <w:trHeight w:val="232"/>
        </w:trPr>
        <w:tc>
          <w:tcPr>
            <w:tcW w:w="9072" w:type="dxa"/>
            <w:gridSpan w:val="3"/>
          </w:tcPr>
          <w:p w14:paraId="1A123F66" w14:textId="311B9BC0" w:rsidR="00A70E8C" w:rsidRPr="00203FE8" w:rsidRDefault="00A70E8C" w:rsidP="00303120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 Understandability Rated After the Testing Period</w:t>
            </w:r>
          </w:p>
        </w:tc>
      </w:tr>
      <w:tr w:rsidR="00A70E8C" w:rsidRPr="00203FE8" w14:paraId="70202361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253586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nderstandability of the introduction into the a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337B0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C24E3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A70E8C" w:rsidRPr="00203FE8" w14:paraId="2973F6F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FA374D" w14:textId="77777777" w:rsidR="00A70E8C" w:rsidRPr="00203FE8" w:rsidRDefault="00A70E8C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nderstandabl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85093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7FBCE" w14:textId="2CC6BED2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70E8C" w:rsidRPr="00203FE8" w14:paraId="6676AD3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0D60F23" w14:textId="77777777" w:rsidR="00A70E8C" w:rsidRPr="00203FE8" w:rsidRDefault="00A70E8C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F8E68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6D357" w14:textId="32FC17E9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70E8C" w:rsidRPr="00203FE8" w14:paraId="33986ED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DFCD13" w14:textId="77777777" w:rsidR="00A70E8C" w:rsidRPr="00203FE8" w:rsidRDefault="00A70E8C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B57A7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E5DFC" w14:textId="5FBFD220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70E8C" w:rsidRPr="00203FE8" w14:paraId="43D0CB3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E18705" w14:textId="77777777" w:rsidR="00A70E8C" w:rsidRPr="00203FE8" w:rsidRDefault="00A70E8C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5C53F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CFA72" w14:textId="08805BD9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70E8C" w:rsidRPr="00203FE8" w14:paraId="4DB31FE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10FB16" w14:textId="77777777" w:rsidR="00A70E8C" w:rsidRPr="00203FE8" w:rsidRDefault="00A70E8C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D495D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474D6" w14:textId="037F2DE3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70E8C" w:rsidRPr="00203FE8" w14:paraId="74E340B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DC3C9B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ease rate the understandability of the medication planner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DF606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A43DC9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A70E8C" w:rsidRPr="00203FE8" w14:paraId="64BD1355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71150" w14:textId="77777777" w:rsidR="00A70E8C" w:rsidRPr="00203FE8" w:rsidRDefault="00A70E8C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nderstandable at 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FF98F" w14:textId="77777777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D871" w14:textId="20751E94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A70E8C" w:rsidRPr="00203FE8" w14:paraId="3472847D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B8B21" w14:textId="3B8EDE7B" w:rsidR="00A70E8C" w:rsidRPr="00203FE8" w:rsidRDefault="00A70E8C" w:rsidP="00203FE8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5565E" w14:textId="587FD803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F24C5" w14:textId="0CDEC031" w:rsidR="00A70E8C" w:rsidRPr="00203FE8" w:rsidRDefault="00A70E8C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0BB8C7B4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01AEA" w14:textId="2BC5848E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62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553A1" w14:textId="77777777" w:rsidR="001F623A" w:rsidRPr="00203FE8" w:rsidRDefault="001F623A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63268" w14:textId="77777777" w:rsidR="001F623A" w:rsidRPr="00203FE8" w:rsidRDefault="001F623A" w:rsidP="00203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69C3E45B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77326" w14:textId="3AE2CD62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94B26" w14:textId="29EE0A3C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4E28D" w14:textId="2C0B6D46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F623A" w:rsidRPr="00203FE8" w14:paraId="5F996DE9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DB7E7" w14:textId="17C34C1A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nderstand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50C50" w14:textId="3A4B397E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6020C" w14:textId="72E96B84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9BF7EF0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51910B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62078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894C1" w14:textId="740A40F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 </w:t>
            </w:r>
          </w:p>
        </w:tc>
      </w:tr>
      <w:tr w:rsidR="001F623A" w:rsidRPr="00203FE8" w14:paraId="30596FA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759A5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AE338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B7F90" w14:textId="6667BDC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06272A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1D70A5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776A5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87EB9" w14:textId="6272979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66547C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BD606E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nderstandability of the calenda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2A9D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AC7F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</w:tr>
      <w:tr w:rsidR="001F623A" w:rsidRPr="00203FE8" w14:paraId="527530C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67FBEAF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nderstandabl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C34985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8363A" w14:textId="34A3B0C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3708C9A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DD16BC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E1F55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4F570" w14:textId="5B310D8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25957B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2D61E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11273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A5C72" w14:textId="4B621078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8176B6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887845E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DBF0C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71257" w14:textId="0EDD0394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B0D39B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80E394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A77A6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FD939" w14:textId="36C9A100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D0C2C9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56B4145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nderstandability of the mood chec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B3EB94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15BD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1F623A" w:rsidRPr="00203FE8" w14:paraId="46FC8DDD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17FB51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nderstandabl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1378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B2AFB" w14:textId="540F80BC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CF4320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DB3757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E6FF90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713EE" w14:textId="05B04E8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B2925A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F311D74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3A0D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F2131" w14:textId="3F121D4F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39D26A4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962AC5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39CC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1AC78" w14:textId="22F28ACB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9C3C1D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45360F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7C3B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5C8E16" w14:textId="5819E8D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916A81D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EFA1B4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nderstandability of the ‘advice-of-the-day’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B5F5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265EF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1F623A" w:rsidRPr="00203FE8" w14:paraId="3DB46D3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3C2DB7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nderstandabl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B27C6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B5ABB" w14:textId="7A1523A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308B6F4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CE69B6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A54B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FE184" w14:textId="3FE4A6E0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2DDA2D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038DDF7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8518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B969B" w14:textId="2FB1FE21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AE1850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BD90A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29854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AA38F" w14:textId="72E919B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0D5EB3E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8B8725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6906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E8660" w14:textId="7FF6545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92E72AE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AE5F3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nderstandability of the app in gener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8D6C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4FA9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1F623A" w:rsidRPr="00203FE8" w14:paraId="5E0D7BFD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5F278C6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nderstandabl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FE54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B81BF" w14:textId="6024260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2B1D5C3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5A7FA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F6B2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F8AD1" w14:textId="6ED6CCF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74D05E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67F0EB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224A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55790" w14:textId="382F841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843572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E95468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57BE33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2868A5" w14:textId="70EF057F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20421FE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741151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understand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94490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836FC" w14:textId="121DE93E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9A1B87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7BB261" w14:textId="52759432" w:rsidR="001F623A" w:rsidRPr="00203FE8" w:rsidRDefault="001F623A" w:rsidP="001F623A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 Usability Rated After the Testing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70DD3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A48A5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6B462E6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9E8CF8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ability of the medication plann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2E99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874D0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</w:tr>
      <w:tr w:rsidR="001F623A" w:rsidRPr="00203FE8" w14:paraId="2206344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E6FBD6C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asy to us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2D07F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56025" w14:textId="7F137C88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9B3DDC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102A2F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F353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19B7FA" w14:textId="1906D9E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C067A2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5084D9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0532FA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178DD" w14:textId="08B48B06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39659B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89B33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C2408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F40D1" w14:textId="4A8E46CC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09365D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FC4F0C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712E1C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2F590" w14:textId="37F17FD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4E26CC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B78CE0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ability of the calenda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4530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130639" w14:textId="042B2DA9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</w:tr>
      <w:tr w:rsidR="001F623A" w:rsidRPr="00203FE8" w14:paraId="311C450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7417B6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asy to us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BE7FE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3D9225" w14:textId="558BE4FC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BF6A45D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90B7C5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6CA1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2F5A5" w14:textId="10387AA5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A2F3AB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0C736E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50F2A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138DAE" w14:textId="7C97A328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1F61C5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ECEEC6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10FC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703B5" w14:textId="26967A22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A8917B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AAB497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EBD0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077E67" w14:textId="7F7E79DD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3E5AC0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5FFA08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ability of the mood chec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7FF6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E5EBF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</w:tr>
      <w:tr w:rsidR="001F623A" w:rsidRPr="00203FE8" w14:paraId="738B7F2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05CFA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asy to use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B1EB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63A68" w14:textId="14DC69D0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54AC13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99A6B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D0F6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6484E2" w14:textId="71FBBF2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9D3E27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FE36991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5D2E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942C9" w14:textId="14A78B9D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F8008C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A346EB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489DA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939ED" w14:textId="793E23A9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200FEA7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DC647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65A2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E7EB6" w14:textId="54A6BC7C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1A718DB" w14:textId="77777777" w:rsidTr="00D210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231E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usability of the app in general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1CCA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5ED8E" w14:textId="757915A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1F623A" w:rsidRPr="00203FE8" w14:paraId="5503F760" w14:textId="77777777" w:rsidTr="00D210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17335" w14:textId="1F13C644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D9670" w14:textId="3E500670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12CE4" w14:textId="31AC694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1C95759F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28D78" w14:textId="3404F81B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62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A0B4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FCF6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5ACDC5E2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214A7" w14:textId="3DAEFD9C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F269B" w14:textId="7D442B0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8DD46" w14:textId="3B340D4D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D21026" w:rsidRPr="00203FE8" w14:paraId="0104875D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1CAB7" w14:textId="79302849" w:rsidR="00D21026" w:rsidRPr="00203FE8" w:rsidRDefault="00D21026" w:rsidP="00D21026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asy to use at 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AB5F5" w14:textId="47867B45" w:rsidR="00D21026" w:rsidRPr="00203FE8" w:rsidRDefault="00D21026" w:rsidP="00D21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34BED" w14:textId="0D33DE8F" w:rsidR="00D21026" w:rsidRPr="00203FE8" w:rsidRDefault="00D21026" w:rsidP="00D21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1D5558C" w14:textId="77777777" w:rsidTr="00D210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43601D5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107B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C0FDCD" w14:textId="388F8358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993290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3FBEEA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8BF5C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613DF7" w14:textId="6B674AD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3090B7D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9A254C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5A515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AF39D" w14:textId="7C911A71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9CBAE2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E9528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easy t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ED67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63E2A" w14:textId="3B8CC0FB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8EC429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3CC610" w14:textId="05C4E200" w:rsidR="001F623A" w:rsidRPr="00203FE8" w:rsidRDefault="001F623A" w:rsidP="001F623A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 Usage Rated After the Testing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7341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6663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5609979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C9135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how often the medication planner successfully reminded you of taking your medic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7FDB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C70A0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</w:tr>
      <w:tr w:rsidR="001F623A" w:rsidRPr="00203FE8" w14:paraId="207A273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098A98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6C40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6B4671" w14:textId="63AEE59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56106C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3FD588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F86B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0F3AD" w14:textId="0E079152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D44E57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4E7682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252E1F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672D61" w14:textId="7163681F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7BA9AE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22D59F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time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A3018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3E1D0" w14:textId="1272990D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27491A5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D5DF3E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23E5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7F64C0" w14:textId="5BABF1AB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617DFD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83D6A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how often you used the calenda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F22E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7AEE6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</w:tr>
      <w:tr w:rsidR="001F623A" w:rsidRPr="00203FE8" w14:paraId="63322B1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F25A4C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EFBB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C4B51" w14:textId="6C788A36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F3636C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AC8BFE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83594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05CA7E" w14:textId="30788E0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03A0CF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DE0B655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F915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8058F" w14:textId="0FE97F1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F52D45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0FAEF4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time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796F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750C7" w14:textId="624D3AA4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0EC150A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7A8AC4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4F84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9C3" w14:textId="7E3E1EB4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22D7B68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3F8343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how often you answered the mood chec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9B797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8F485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1F623A" w:rsidRPr="00203FE8" w14:paraId="0B202C3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815ED6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007C4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6C3BE" w14:textId="44487EDD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6087B9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4BF0F2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67670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76B33" w14:textId="742924E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4AC642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791CB4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EF39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4C027" w14:textId="7B3A91DF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A008D11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8AC052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time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0104A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D1020" w14:textId="0C35E3A6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440172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309F2B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56EDDD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02ECC" w14:textId="459262F6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BBFA5F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9C54B9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you answered the mood check, how many questions did you answer per da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10B6A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4FA02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1F623A" w:rsidRPr="00203FE8" w14:paraId="25DAD26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4E3FE8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ut of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67EF3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0F7AF" w14:textId="2C5DDE06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2900FC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C5E353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ut of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AECC4F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0AE6B" w14:textId="3C681389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781876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BACAA4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out of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FCE4FF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E9E84D" w14:textId="59549245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29F9662E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341B1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how often you read the ‘advice-of-the-day’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FFC53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7FD41F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</w:tr>
      <w:tr w:rsidR="001F623A" w:rsidRPr="00203FE8" w14:paraId="2A83107E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D1C009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1047F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62CD7" w14:textId="64237101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88BB54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1C8A31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EE3A2A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A3839" w14:textId="78F9B3EF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7D40D3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B64514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4D36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AEE6AA" w14:textId="1D5A926A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0A9FCA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0B711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time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D3F3C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FEB7D" w14:textId="0A4BBBB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AB8B04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4DFE7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26E6E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741790" w14:textId="703FC60B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1EAC9E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4F59C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how often you used the app in gener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33F3C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C9E1E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1F623A" w:rsidRPr="00203FE8" w14:paraId="3D756BF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750771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F479FB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84B81" w14:textId="0DEF12D5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462F12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BC4709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E0FB8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ADCB73" w14:textId="780FD42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8AFFD5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CAB1CC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13BB45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42FF1" w14:textId="598281E3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4968A42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974681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time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8906A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490C45" w14:textId="4F969335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7A71CCB1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E6D89F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1910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4C4E1" w14:textId="5B72608C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1E2E5E5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C6A426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‘advice-of-the-day’ was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43DC4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125AB4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1F623A" w:rsidRPr="00203FE8" w14:paraId="58B5305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E61D39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teresting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FC09F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65485" w14:textId="5A158302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3BE3757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0CFC2F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intere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36AD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6BD28" w14:textId="3DA96405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3398629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1DDFC0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1D7ED9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82A37" w14:textId="064A329B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669B8F5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0AEFD4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intere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F81F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9B46D" w14:textId="5379F5B5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371B77D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D5E878" w14:textId="77777777" w:rsidR="001F623A" w:rsidRPr="00203FE8" w:rsidRDefault="001F623A" w:rsidP="001F623A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Intere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43FD3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161A2" w14:textId="45AEFCFF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1F623A" w:rsidRPr="00203FE8" w14:paraId="50439EFB" w14:textId="77777777" w:rsidTr="006C2A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153D7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‘advice-of-the-day’ was…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A25B1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4AED2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1F623A" w:rsidRPr="00203FE8" w14:paraId="5E183F34" w14:textId="77777777" w:rsidTr="006C2A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6EFAE" w14:textId="0D4301D5" w:rsidR="001F623A" w:rsidRPr="006C2A87" w:rsidRDefault="001F623A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5C0A6" w14:textId="7EABC9B5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C835C" w14:textId="326ABD2C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49F1F3A5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84F0C" w14:textId="15B55143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62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D4DBC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BFEFC" w14:textId="77777777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23A" w:rsidRPr="00203FE8" w14:paraId="5A7B6F1C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10944" w14:textId="67FB377A" w:rsidR="001F623A" w:rsidRPr="001F623A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D5863" w14:textId="2B8C2FBE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489E9" w14:textId="3C105F7E" w:rsidR="001F623A" w:rsidRPr="00203FE8" w:rsidRDefault="001F623A" w:rsidP="001F6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6C2A87" w:rsidRPr="00203FE8" w14:paraId="308C40BD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DF2C0" w14:textId="47DF0A00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ntertaining at 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6A6CF" w14:textId="528F6E93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A452B" w14:textId="6391EFAB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18E45AC1" w14:textId="77777777" w:rsidTr="006C2A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3DA579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entert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020F4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0644B" w14:textId="0905FCE6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32AE2F3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B7A58DC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FB2F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7236D4" w14:textId="035C7C89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7596FD5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5646C4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entert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5BBBA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F7EFA" w14:textId="535EF5B5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2C0F72F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818EC7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ntertaining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F4D8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DD05D" w14:textId="41A71B0E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592235A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22F175" w14:textId="0E91F5CC" w:rsidR="006C2A87" w:rsidRPr="00203FE8" w:rsidRDefault="006C2A87" w:rsidP="006C2A87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 Design Rated After the Testing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95EAC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C7C87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A87" w:rsidRPr="00203FE8" w14:paraId="42A7FFF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EF549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design of the medication plann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CC17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74DF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6C2A87" w:rsidRPr="00203FE8" w14:paraId="39C9498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134F6B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ealing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DA878C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EF13B" w14:textId="3A149718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23AF6111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1601B3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C2B6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B2175" w14:textId="57AD389F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4150E70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2BA1AB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5E47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A0CFC" w14:textId="6A6C7764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55B8A01E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BBDC52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01B64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7B0DB" w14:textId="059BC665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33E6373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E38195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EED1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9B15D" w14:textId="397EAB23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72310BD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1E13D02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design of the calenda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E2B2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A3E3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</w:tr>
      <w:tr w:rsidR="006C2A87" w:rsidRPr="00203FE8" w14:paraId="34AED25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EA0CEE3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ealing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DBDBE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D515B7" w14:textId="5D571B80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0585975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C82AAC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19E4DE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E176D" w14:textId="7445B604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5720F77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0B261D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21401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652BD" w14:textId="7E9908C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6B95FCFE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C2BC7E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C5F7F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C61EBD" w14:textId="2BCA2441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6742C00E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178F49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0DCD4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48DDA" w14:textId="42F3E1C2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18DDCA0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CECD74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design of the mood chec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C91FD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696F40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6C2A87" w:rsidRPr="00203FE8" w14:paraId="69491CA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F9B8DD0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ealing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C2B4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5C811" w14:textId="2FDA7B43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28A068F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DC07E8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82AB1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AB938" w14:textId="7C54005B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3997D6E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E8B556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816EA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E97F1" w14:textId="06D0B6C9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271FC87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1B903E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962D4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143B7" w14:textId="0E0BB5D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39E0A177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5ADA0C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BBD2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43CE3" w14:textId="5C090339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77E454B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9F1344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design of the ‘advice-of-the-day’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30B04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A874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6C2A87" w:rsidRPr="00203FE8" w14:paraId="0700702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D927A26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ealing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4C7EA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63A1F" w14:textId="4706702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74FF9A6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6DA9D06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6BAC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F8130D" w14:textId="4955972D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0D3A2B4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D29871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EDDAD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AF948" w14:textId="4AA12561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257E95E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B9B20C2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445D69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0620F" w14:textId="334EF520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0EDDAB7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44A2241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0CED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BBC90" w14:textId="6B6111DE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667A153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07D52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design of the app in gener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A6DEC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7EE9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6C2A87" w:rsidRPr="00203FE8" w14:paraId="25FFAE7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8CB572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ealing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9C7C8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216C0" w14:textId="01224695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782901F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D43E6D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6BD4D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D0C52C" w14:textId="17A95406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6B2FAAC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3E8BBF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3FED1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D38F5C" w14:textId="39F552E9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11A97381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B7F694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B548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65A78" w14:textId="5F4EA181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6B79C12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C0E166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appe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3CF1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D42D6" w14:textId="3D0F4C85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4208C041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E9265F" w14:textId="6DED4329" w:rsidR="006C2A87" w:rsidRPr="00203FE8" w:rsidRDefault="006C2A87" w:rsidP="006C2A87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-related Influences Rated After the Testing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1DD01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386F0A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A87" w:rsidRPr="00203FE8" w14:paraId="28B93F2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8E9426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medication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planner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has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A483D0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1B71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6C2A87" w:rsidRPr="00203FE8" w14:paraId="4CB996A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B785C4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helped me in correctly taking my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3938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0A93E" w14:textId="43F54243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1166C6F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D44F92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helped me in correctly taking my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D468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8064F" w14:textId="05B2236D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1730823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EAAE8B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6DDAA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2B46C" w14:textId="425B9278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</w:tc>
      </w:tr>
      <w:tr w:rsidR="006C2A87" w:rsidRPr="00203FE8" w14:paraId="4BCD3E44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FFDF1B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helped me in correctly taking my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EDCF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F8E28" w14:textId="2B7BF88D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6E77885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DA9737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ally helped me in correctly taking my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7CAA9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567947" w14:textId="2FEF8E56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2801A5EE" w14:textId="77777777" w:rsidTr="00BB79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B71D17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calendar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has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3FC4E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32D68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C2A87" w:rsidRPr="00203FE8" w14:paraId="4FFB8DA9" w14:textId="77777777" w:rsidTr="00BB79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7694F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helped me in planning my day or important therapeutic appointm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FF15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A50D3" w14:textId="34DD2FE4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08B3877E" w14:textId="77777777" w:rsidTr="00BB79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67287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ather not helped me in planning my day or important therapeutic appointm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44842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4F40E" w14:textId="51DFA76F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335E932D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1AE69" w14:textId="60CDF505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CD07B" w14:textId="583D99D4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6CC76" w14:textId="4E435220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87" w:rsidRPr="00203FE8" w14:paraId="26082C87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06DF6" w14:textId="511AFC2F" w:rsidR="006C2A87" w:rsidRPr="001F623A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62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7655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76E89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87" w:rsidRPr="00203FE8" w14:paraId="552BB561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DBDC7" w14:textId="13496899" w:rsidR="006C2A87" w:rsidRPr="001F623A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23A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630F1" w14:textId="023E810A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0697E" w14:textId="32E90CBD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03FE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6C2A87" w:rsidRPr="00203FE8" w14:paraId="77B0E84D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2A290" w14:textId="30EA076E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360F4" w14:textId="1D2BE346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B4709" w14:textId="37BAC5E1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7EF8BD1E" w14:textId="77777777" w:rsidTr="001F62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E40E3B0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helped me in planning my day or important therapeutic appoint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BB59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18BB1" w14:textId="1EE1BD4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</w:tr>
      <w:tr w:rsidR="006C2A87" w:rsidRPr="00203FE8" w14:paraId="56E7B8B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7C3478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ally helped me </w:t>
            </w: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planning my day or important therapeutic appoint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59551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E2756" w14:textId="54E8E13D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4886861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A6910A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he </w:t>
            </w: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advice-of-the-day’ has</w:t>
            </w: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6F278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0A428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6C2A87" w:rsidRPr="00203FE8" w14:paraId="708D90E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D23DD3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ade me open the app more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AA6F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40700" w14:textId="2C4F50B6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40B7A14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FC91D0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made me open the app more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28C5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7EACCA" w14:textId="71BB0974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4A321C1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B380E7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502C7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282C23" w14:textId="1045ABAF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1FB130E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6DB031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made me open the app more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D4D5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C36DA" w14:textId="01EC7019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4CE62B5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ADAA04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ally made me open the app more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039B8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92E84B" w14:textId="0292372C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23211BE8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186867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mood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eck</w:t>
            </w: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uld</w:t>
            </w: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9FDEE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3F440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6C2A87" w:rsidRPr="00203FE8" w14:paraId="4FE1000B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384DA6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t be helpful at all in recognizing early warning signs of a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7C640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4D6322" w14:textId="4C100C8B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1105FE53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5CB8708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be helpful in recognizing early warning signs of a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7F9F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0E9F68" w14:textId="7E8D9528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7D9663F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DFA69B4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5F707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2C32D" w14:textId="51A66433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4AA3338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D852983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be helpful in recognizing early warning signs of a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63DF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3E91F" w14:textId="0F98E535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08BB6BD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FCF079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ally be helpful </w:t>
            </w: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cognizing early warning signs of a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24CC5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7C9F3" w14:textId="7CB5BD42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1B4B960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23B9B2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mood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eck</w:t>
            </w: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uld</w:t>
            </w: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79EC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42710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6C2A87" w:rsidRPr="00203FE8" w14:paraId="0EF6ACB1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C7AF76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t be helpful at all in improving self-effic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313B1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72E43" w14:textId="71A23906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21A07C7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4BA871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ther not be helpful </w:t>
            </w: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improving self-effic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9BBF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FD9095" w14:textId="036F2863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1D791ACA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D3E75B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5F46C7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B2D64" w14:textId="27C6D0C1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6A39496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057978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ther be helpful </w:t>
            </w: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improving self-effic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11D260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08849" w14:textId="5ED8083A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7298DDA9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2C31D56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ally be helpful in improving self-effic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9494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DFFBD" w14:textId="126CA1AA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0717B56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D7C91B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f you saw that your mood is steadily declining over a longer </w:t>
            </w:r>
            <w:proofErr w:type="gram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iod of time</w:t>
            </w:r>
            <w:proofErr w:type="gram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y looking at the mood check in the KISO-app, how would that influence your motivation to use the app?</w:t>
            </w:r>
          </w:p>
          <w:p w14:paraId="5EEF9E01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8D7BE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It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would</w:t>
            </w:r>
            <w:proofErr w:type="spellEnd"/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D8450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DE23FF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6C2A87" w:rsidRPr="00203FE8" w14:paraId="5AD57F5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97A429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motivate me to use the a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818E0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1F01F" w14:textId="6C7BC973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2443D2E0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843C7F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emotivate me to use the a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1BDF0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065F2" w14:textId="75A8DB6A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410E068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FDACAC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61F6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F4886" w14:textId="2F2A3CA5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6F3102C2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1E7989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not demotivate me to use the a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29519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2BD903" w14:textId="019D60EF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6B79CA7F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43AEEF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t demotivate me at all to use the a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AD43A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C80E6" w14:textId="42E3709A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575A7F35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5A6D4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e you ever taken your medication incorrectly because you entered it incorrectly into the app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E783C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767E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6C2A87" w:rsidRPr="00203FE8" w14:paraId="140F178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CEF01E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DE7CE6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A60C4" w14:textId="47EDC12B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3E0A5A4C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070F42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E10FB4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40CC2" w14:textId="4F5DBDAD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6E882896" w14:textId="77777777" w:rsidTr="00203F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36FE23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e you ever taken your medication incorrectly because the app provided you with wrong information, due to a technical error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0471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7487BE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6C2A87" w:rsidRPr="00203FE8" w14:paraId="1CEEDCEA" w14:textId="77777777" w:rsidTr="00BB79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89F4E8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55B98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7C50A" w14:textId="418FC6F0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C2A87" w:rsidRPr="00203FE8" w14:paraId="13A024B3" w14:textId="77777777" w:rsidTr="00BB79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DAD0A" w14:textId="77777777" w:rsidR="006C2A87" w:rsidRPr="00203FE8" w:rsidRDefault="006C2A87" w:rsidP="006C2A87">
            <w:pPr>
              <w:pStyle w:val="ListParagraph"/>
              <w:spacing w:after="0" w:line="276" w:lineRule="auto"/>
              <w:ind w:left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41CAB" w14:textId="77777777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CA344" w14:textId="136D4664" w:rsidR="006C2A87" w:rsidRPr="00203FE8" w:rsidRDefault="006C2A87" w:rsidP="006C2A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FE8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14:paraId="7A72C2BD" w14:textId="5556DCFF" w:rsidR="00FD28C9" w:rsidRDefault="00FD28C9" w:rsidP="004666EC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03FE8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.</w:t>
      </w:r>
      <w:r w:rsidRPr="00203FE8">
        <w:rPr>
          <w:rFonts w:ascii="Times New Roman" w:hAnsi="Times New Roman" w:cs="Times New Roman"/>
          <w:sz w:val="18"/>
          <w:szCs w:val="18"/>
          <w:lang w:val="en-US"/>
        </w:rPr>
        <w:t xml:space="preserve"> M = mean, SD = standard deviation, n = sample, % = percentage. The scale used for </w:t>
      </w:r>
      <w:r w:rsidR="006F148E">
        <w:rPr>
          <w:rFonts w:ascii="Times New Roman" w:hAnsi="Times New Roman" w:cs="Times New Roman"/>
          <w:sz w:val="18"/>
          <w:szCs w:val="18"/>
          <w:lang w:val="en-US"/>
        </w:rPr>
        <w:t>t</w:t>
      </w:r>
      <w:r w:rsidRPr="00203FE8">
        <w:rPr>
          <w:rFonts w:ascii="Times New Roman" w:hAnsi="Times New Roman" w:cs="Times New Roman"/>
          <w:sz w:val="18"/>
          <w:szCs w:val="18"/>
          <w:lang w:val="en-US"/>
        </w:rPr>
        <w:t xml:space="preserve">he self-created questionnaire ranges from 1 to 5, with higher scores indicating a higher level of the concept in question. </w:t>
      </w:r>
      <w:proofErr w:type="gramStart"/>
      <w:r w:rsidRPr="00203FE8">
        <w:rPr>
          <w:rFonts w:ascii="Times New Roman" w:hAnsi="Times New Roman" w:cs="Times New Roman"/>
          <w:sz w:val="18"/>
          <w:szCs w:val="18"/>
          <w:lang w:val="en-US"/>
        </w:rPr>
        <w:t>Item</w:t>
      </w:r>
      <w:proofErr w:type="gramEnd"/>
      <w:r w:rsidRPr="00203FE8">
        <w:rPr>
          <w:rFonts w:ascii="Times New Roman" w:hAnsi="Times New Roman" w:cs="Times New Roman"/>
          <w:sz w:val="18"/>
          <w:szCs w:val="18"/>
          <w:lang w:val="en-US"/>
        </w:rPr>
        <w:t xml:space="preserve"> 36 and 37 are rated on a binary (Yes/No) scale. </w:t>
      </w:r>
    </w:p>
    <w:p w14:paraId="0FA9B11E" w14:textId="77777777" w:rsidR="003126DF" w:rsidRDefault="006D1554" w:rsidP="003126DF">
      <w:pPr>
        <w:spacing w:after="160"/>
        <w:rPr>
          <w:rFonts w:ascii="Times New Roman" w:hAnsi="Times New Roman" w:cs="Times New Roman"/>
          <w:lang w:val="en-US"/>
        </w:rPr>
      </w:pPr>
      <w:r w:rsidRPr="00533E06">
        <w:rPr>
          <w:rFonts w:ascii="Times New Roman" w:hAnsi="Times New Roman" w:cs="Times New Roman"/>
          <w:b/>
          <w:bCs/>
          <w:lang w:val="en-US"/>
        </w:rPr>
        <w:lastRenderedPageBreak/>
        <w:t>Table S6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39948EC" w14:textId="30E0D261" w:rsidR="007D0808" w:rsidRPr="007D0808" w:rsidRDefault="006D1554" w:rsidP="007D0808">
      <w:pPr>
        <w:pStyle w:val="Heading1"/>
        <w:spacing w:before="0" w:after="2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3126D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aseline demographics </w:t>
      </w:r>
      <w:r w:rsidR="007D080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nd clinical data of all participants (N = 20)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268"/>
      </w:tblGrid>
      <w:tr w:rsidR="007D0808" w:rsidRPr="000659A5" w14:paraId="73271C53" w14:textId="77777777" w:rsidTr="007D0808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A8F4606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7E282C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D81193" w14:textId="77777777" w:rsidR="007D0808" w:rsidRPr="000659A5" w:rsidRDefault="007D0808" w:rsidP="00EC2281">
            <w:pPr>
              <w:tabs>
                <w:tab w:val="right" w:pos="20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D0808" w:rsidRPr="000659A5" w14:paraId="6ED00AAF" w14:textId="77777777" w:rsidTr="007D0808">
        <w:tc>
          <w:tcPr>
            <w:tcW w:w="4536" w:type="dxa"/>
            <w:tcBorders>
              <w:top w:val="single" w:sz="4" w:space="0" w:color="auto"/>
            </w:tcBorders>
          </w:tcPr>
          <w:p w14:paraId="3E7699E2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65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</w:t>
            </w:r>
            <w:proofErr w:type="spellEnd"/>
            <w:r w:rsidRPr="00065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65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  <w:proofErr w:type="spellEnd"/>
            <w:r w:rsidRPr="00065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065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FA44FF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35D8EF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D0808" w:rsidRPr="000659A5" w14:paraId="2765CB69" w14:textId="77777777" w:rsidTr="007D0808">
        <w:tc>
          <w:tcPr>
            <w:tcW w:w="4536" w:type="dxa"/>
          </w:tcPr>
          <w:p w14:paraId="3E36CED0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14:paraId="57A8E956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2268" w:type="dxa"/>
          </w:tcPr>
          <w:p w14:paraId="060C780A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  <w:tr w:rsidR="007D0808" w:rsidRPr="000659A5" w14:paraId="6B2AC208" w14:textId="77777777" w:rsidTr="007D0808">
        <w:tc>
          <w:tcPr>
            <w:tcW w:w="4536" w:type="dxa"/>
          </w:tcPr>
          <w:p w14:paraId="07394255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8" w:type="dxa"/>
          </w:tcPr>
          <w:p w14:paraId="3AB2596C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1D53F5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808" w:rsidRPr="000659A5" w14:paraId="7A9EB839" w14:textId="77777777" w:rsidTr="007D0808">
        <w:tc>
          <w:tcPr>
            <w:tcW w:w="4536" w:type="dxa"/>
          </w:tcPr>
          <w:p w14:paraId="6262998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7BA99E98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35362E65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7D0808" w:rsidRPr="000659A5" w14:paraId="6278B7C5" w14:textId="77777777" w:rsidTr="007D0808">
        <w:tc>
          <w:tcPr>
            <w:tcW w:w="4536" w:type="dxa"/>
          </w:tcPr>
          <w:p w14:paraId="360E5340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268" w:type="dxa"/>
          </w:tcPr>
          <w:p w14:paraId="5E9C9158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14:paraId="3780C7AB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D0808" w:rsidRPr="000659A5" w14:paraId="37580497" w14:textId="77777777" w:rsidTr="007D0808">
        <w:tc>
          <w:tcPr>
            <w:tcW w:w="4536" w:type="dxa"/>
          </w:tcPr>
          <w:p w14:paraId="4C2EF9C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268" w:type="dxa"/>
          </w:tcPr>
          <w:p w14:paraId="41320344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6B420B8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0808" w:rsidRPr="000659A5" w14:paraId="45D636B8" w14:textId="77777777" w:rsidTr="007D0808">
        <w:tc>
          <w:tcPr>
            <w:tcW w:w="4536" w:type="dxa"/>
          </w:tcPr>
          <w:p w14:paraId="46B4F537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268" w:type="dxa"/>
          </w:tcPr>
          <w:p w14:paraId="27300916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D95D1E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808" w:rsidRPr="000659A5" w14:paraId="5D10C485" w14:textId="77777777" w:rsidTr="007D0808">
        <w:tc>
          <w:tcPr>
            <w:tcW w:w="4536" w:type="dxa"/>
          </w:tcPr>
          <w:p w14:paraId="45FDFD32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  <w:proofErr w:type="spellEnd"/>
          </w:p>
        </w:tc>
        <w:tc>
          <w:tcPr>
            <w:tcW w:w="2268" w:type="dxa"/>
          </w:tcPr>
          <w:p w14:paraId="3BE74486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323CAEF5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7D0808" w:rsidRPr="000659A5" w14:paraId="148D789B" w14:textId="77777777" w:rsidTr="007D0808">
        <w:tc>
          <w:tcPr>
            <w:tcW w:w="4536" w:type="dxa"/>
          </w:tcPr>
          <w:p w14:paraId="67500226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Schizoaffective</w:t>
            </w:r>
            <w:proofErr w:type="spellEnd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2268" w:type="dxa"/>
          </w:tcPr>
          <w:p w14:paraId="036F51DC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60A42788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D0808" w:rsidRPr="000659A5" w14:paraId="73363E88" w14:textId="77777777" w:rsidTr="007D0808">
        <w:tc>
          <w:tcPr>
            <w:tcW w:w="4536" w:type="dxa"/>
          </w:tcPr>
          <w:p w14:paraId="125890E0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Comorbid</w:t>
            </w:r>
            <w:proofErr w:type="spellEnd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Diagnoses</w:t>
            </w:r>
            <w:proofErr w:type="spellEnd"/>
          </w:p>
        </w:tc>
        <w:tc>
          <w:tcPr>
            <w:tcW w:w="2268" w:type="dxa"/>
          </w:tcPr>
          <w:p w14:paraId="6ABAAE8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6C73483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808" w:rsidRPr="000659A5" w14:paraId="1552A769" w14:textId="77777777" w:rsidTr="007D0808">
        <w:tc>
          <w:tcPr>
            <w:tcW w:w="4536" w:type="dxa"/>
          </w:tcPr>
          <w:p w14:paraId="0309E969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Depression</w:t>
            </w:r>
          </w:p>
        </w:tc>
        <w:tc>
          <w:tcPr>
            <w:tcW w:w="2268" w:type="dxa"/>
          </w:tcPr>
          <w:p w14:paraId="2E4C1A51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389A5F9C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0808" w:rsidRPr="000659A5" w14:paraId="69A88DCB" w14:textId="77777777" w:rsidTr="007D0808">
        <w:tc>
          <w:tcPr>
            <w:tcW w:w="4536" w:type="dxa"/>
          </w:tcPr>
          <w:p w14:paraId="1EED226A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2268" w:type="dxa"/>
          </w:tcPr>
          <w:p w14:paraId="0A4E09F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EE1DB57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0808" w:rsidRPr="000659A5" w14:paraId="5378C474" w14:textId="77777777" w:rsidTr="007D0808">
        <w:tc>
          <w:tcPr>
            <w:tcW w:w="4536" w:type="dxa"/>
          </w:tcPr>
          <w:p w14:paraId="025481E3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proofErr w:type="spellStart"/>
            <w:r w:rsidRPr="00065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2268" w:type="dxa"/>
          </w:tcPr>
          <w:p w14:paraId="7F078C78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A4E1D6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808" w:rsidRPr="000659A5" w14:paraId="4882D89C" w14:textId="77777777" w:rsidTr="007D0808">
        <w:tc>
          <w:tcPr>
            <w:tcW w:w="4536" w:type="dxa"/>
          </w:tcPr>
          <w:p w14:paraId="5B157DB1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PANSS</w:t>
            </w:r>
          </w:p>
        </w:tc>
        <w:tc>
          <w:tcPr>
            <w:tcW w:w="2268" w:type="dxa"/>
          </w:tcPr>
          <w:p w14:paraId="6283CA30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F079F0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808" w:rsidRPr="000659A5" w14:paraId="4C41BF20" w14:textId="77777777" w:rsidTr="007D0808">
        <w:tc>
          <w:tcPr>
            <w:tcW w:w="4536" w:type="dxa"/>
          </w:tcPr>
          <w:p w14:paraId="5EBCAC37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Positive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2268" w:type="dxa"/>
          </w:tcPr>
          <w:p w14:paraId="0727A821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2268" w:type="dxa"/>
          </w:tcPr>
          <w:p w14:paraId="1769ADEB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7D0808" w:rsidRPr="000659A5" w14:paraId="75DC81AF" w14:textId="77777777" w:rsidTr="007D0808">
        <w:tc>
          <w:tcPr>
            <w:tcW w:w="4536" w:type="dxa"/>
          </w:tcPr>
          <w:p w14:paraId="114E15A8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Negative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268" w:type="dxa"/>
          </w:tcPr>
          <w:p w14:paraId="7BA17823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2268" w:type="dxa"/>
          </w:tcPr>
          <w:p w14:paraId="7C8ADA10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</w:tr>
      <w:tr w:rsidR="007D0808" w:rsidRPr="000659A5" w14:paraId="376E0C19" w14:textId="77777777" w:rsidTr="007D0808">
        <w:tc>
          <w:tcPr>
            <w:tcW w:w="4536" w:type="dxa"/>
          </w:tcPr>
          <w:p w14:paraId="276809BE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Total score</w:t>
            </w:r>
          </w:p>
        </w:tc>
        <w:tc>
          <w:tcPr>
            <w:tcW w:w="2268" w:type="dxa"/>
          </w:tcPr>
          <w:p w14:paraId="5D4A788A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2268" w:type="dxa"/>
          </w:tcPr>
          <w:p w14:paraId="0CFF4105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2</w:t>
            </w:r>
          </w:p>
        </w:tc>
      </w:tr>
      <w:tr w:rsidR="007D0808" w:rsidRPr="000659A5" w14:paraId="6D6EAC43" w14:textId="77777777" w:rsidTr="007D0808">
        <w:tc>
          <w:tcPr>
            <w:tcW w:w="4536" w:type="dxa"/>
          </w:tcPr>
          <w:p w14:paraId="13D2E62A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DASS    </w:t>
            </w:r>
          </w:p>
        </w:tc>
        <w:tc>
          <w:tcPr>
            <w:tcW w:w="2268" w:type="dxa"/>
          </w:tcPr>
          <w:p w14:paraId="1CD48CE3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12D99B6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808" w:rsidRPr="000659A5" w14:paraId="12C306EB" w14:textId="77777777" w:rsidTr="007D0808">
        <w:tc>
          <w:tcPr>
            <w:tcW w:w="4536" w:type="dxa"/>
          </w:tcPr>
          <w:p w14:paraId="49D37BA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Depression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2268" w:type="dxa"/>
          </w:tcPr>
          <w:p w14:paraId="513C86EB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2268" w:type="dxa"/>
          </w:tcPr>
          <w:p w14:paraId="1A10D4DE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</w:tr>
      <w:tr w:rsidR="007D0808" w:rsidRPr="000659A5" w14:paraId="336E29F6" w14:textId="77777777" w:rsidTr="007D0808">
        <w:tc>
          <w:tcPr>
            <w:tcW w:w="4536" w:type="dxa"/>
          </w:tcPr>
          <w:p w14:paraId="5EED16AC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2268" w:type="dxa"/>
          </w:tcPr>
          <w:p w14:paraId="488BB241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268" w:type="dxa"/>
          </w:tcPr>
          <w:p w14:paraId="3242456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7D0808" w:rsidRPr="000659A5" w14:paraId="7AC7976F" w14:textId="77777777" w:rsidTr="007D0808">
        <w:tc>
          <w:tcPr>
            <w:tcW w:w="4536" w:type="dxa"/>
          </w:tcPr>
          <w:p w14:paraId="244C8129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 xml:space="preserve">    Stress </w:t>
            </w:r>
            <w:proofErr w:type="spellStart"/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2268" w:type="dxa"/>
          </w:tcPr>
          <w:p w14:paraId="2603BD9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2268" w:type="dxa"/>
          </w:tcPr>
          <w:p w14:paraId="788E00F4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</w:tr>
      <w:tr w:rsidR="007D0808" w:rsidRPr="000659A5" w14:paraId="2865399C" w14:textId="77777777" w:rsidTr="007D0808">
        <w:tc>
          <w:tcPr>
            <w:tcW w:w="4536" w:type="dxa"/>
          </w:tcPr>
          <w:p w14:paraId="560974D5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Total score </w:t>
            </w:r>
          </w:p>
        </w:tc>
        <w:tc>
          <w:tcPr>
            <w:tcW w:w="2268" w:type="dxa"/>
          </w:tcPr>
          <w:p w14:paraId="43D404CB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0</w:t>
            </w:r>
          </w:p>
        </w:tc>
        <w:tc>
          <w:tcPr>
            <w:tcW w:w="2268" w:type="dxa"/>
          </w:tcPr>
          <w:p w14:paraId="37C8AB6D" w14:textId="77777777" w:rsidR="007D0808" w:rsidRPr="000659A5" w:rsidRDefault="007D0808" w:rsidP="00EC2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6</w:t>
            </w:r>
          </w:p>
        </w:tc>
      </w:tr>
    </w:tbl>
    <w:p w14:paraId="4656A16C" w14:textId="6DF7268F" w:rsidR="006D1554" w:rsidRPr="006D1554" w:rsidRDefault="007D0808" w:rsidP="00BB790B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D0808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.</w:t>
      </w:r>
      <w:r w:rsidRPr="007D0808">
        <w:rPr>
          <w:rFonts w:ascii="Times New Roman" w:hAnsi="Times New Roman" w:cs="Times New Roman"/>
          <w:sz w:val="18"/>
          <w:szCs w:val="18"/>
          <w:lang w:val="en-US"/>
        </w:rPr>
        <w:t xml:space="preserve"> M = mean, SD = standard deviation, n = sample, % = percentage</w:t>
      </w:r>
      <w:r w:rsidRPr="007D080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6D1554" w:rsidRPr="007D0808">
        <w:rPr>
          <w:rFonts w:ascii="Times New Roman" w:hAnsi="Times New Roman" w:cs="Times New Roman"/>
          <w:sz w:val="18"/>
          <w:szCs w:val="18"/>
          <w:lang w:val="en-US"/>
        </w:rPr>
        <w:t xml:space="preserve">DASS = </w:t>
      </w:r>
      <w:r w:rsidR="006D1554" w:rsidRPr="007D0808">
        <w:rPr>
          <w:rFonts w:ascii="Times New Roman" w:hAnsi="Times New Roman" w:cs="Times New Roman"/>
          <w:sz w:val="18"/>
          <w:szCs w:val="18"/>
          <w:lang w:val="en-US"/>
        </w:rPr>
        <w:t>Depression Anxiety Stress Scale</w:t>
      </w:r>
      <w:r w:rsidR="00533E06" w:rsidRPr="007D0808">
        <w:rPr>
          <w:rFonts w:ascii="Times New Roman" w:hAnsi="Times New Roman" w:cs="Times New Roman"/>
          <w:sz w:val="18"/>
          <w:szCs w:val="18"/>
          <w:lang w:val="en-US"/>
        </w:rPr>
        <w:t>, m = mean, SD = standard deviation</w:t>
      </w:r>
      <w:r w:rsidR="006D1554" w:rsidRPr="007D0808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6D1554" w:rsidRPr="006D1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0C445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FB5708"/>
    <w:multiLevelType w:val="hybridMultilevel"/>
    <w:tmpl w:val="4954A488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" w15:restartNumberingAfterBreak="0">
    <w:nsid w:val="01432193"/>
    <w:multiLevelType w:val="hybridMultilevel"/>
    <w:tmpl w:val="DC4A93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30828"/>
    <w:multiLevelType w:val="hybridMultilevel"/>
    <w:tmpl w:val="6CF8FACE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" w15:restartNumberingAfterBreak="0">
    <w:nsid w:val="04863392"/>
    <w:multiLevelType w:val="hybridMultilevel"/>
    <w:tmpl w:val="E2824EE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056D5F94"/>
    <w:multiLevelType w:val="hybridMultilevel"/>
    <w:tmpl w:val="56D497CE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" w15:restartNumberingAfterBreak="0">
    <w:nsid w:val="0A4D51DF"/>
    <w:multiLevelType w:val="hybridMultilevel"/>
    <w:tmpl w:val="279E2F26"/>
    <w:lvl w:ilvl="0" w:tplc="0E40222E">
      <w:start w:val="5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CD5741"/>
    <w:multiLevelType w:val="hybridMultilevel"/>
    <w:tmpl w:val="764240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E42701"/>
    <w:multiLevelType w:val="hybridMultilevel"/>
    <w:tmpl w:val="6988E4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13086D"/>
    <w:multiLevelType w:val="hybridMultilevel"/>
    <w:tmpl w:val="FE3E43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CF4A71"/>
    <w:multiLevelType w:val="hybridMultilevel"/>
    <w:tmpl w:val="992824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422E87"/>
    <w:multiLevelType w:val="hybridMultilevel"/>
    <w:tmpl w:val="F73418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F519EF"/>
    <w:multiLevelType w:val="hybridMultilevel"/>
    <w:tmpl w:val="01BA8E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2774C2"/>
    <w:multiLevelType w:val="hybridMultilevel"/>
    <w:tmpl w:val="6A1AD5FA"/>
    <w:lvl w:ilvl="0" w:tplc="1A40914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4" w15:restartNumberingAfterBreak="0">
    <w:nsid w:val="178B5E6B"/>
    <w:multiLevelType w:val="hybridMultilevel"/>
    <w:tmpl w:val="2C9E1D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F6580F"/>
    <w:multiLevelType w:val="hybridMultilevel"/>
    <w:tmpl w:val="ACB298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DE70C1"/>
    <w:multiLevelType w:val="hybridMultilevel"/>
    <w:tmpl w:val="7A2A043A"/>
    <w:lvl w:ilvl="0" w:tplc="50FAE1D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7" w15:restartNumberingAfterBreak="0">
    <w:nsid w:val="1BAF32F9"/>
    <w:multiLevelType w:val="hybridMultilevel"/>
    <w:tmpl w:val="883CC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BB35EB8"/>
    <w:multiLevelType w:val="hybridMultilevel"/>
    <w:tmpl w:val="5CC6A9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BC501CC"/>
    <w:multiLevelType w:val="hybridMultilevel"/>
    <w:tmpl w:val="82601E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CB27F13"/>
    <w:multiLevelType w:val="hybridMultilevel"/>
    <w:tmpl w:val="4A6476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E991093"/>
    <w:multiLevelType w:val="hybridMultilevel"/>
    <w:tmpl w:val="41781D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ECD67C5"/>
    <w:multiLevelType w:val="hybridMultilevel"/>
    <w:tmpl w:val="E2824EE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3" w15:restartNumberingAfterBreak="0">
    <w:nsid w:val="1F2D434B"/>
    <w:multiLevelType w:val="hybridMultilevel"/>
    <w:tmpl w:val="6CF8FACE"/>
    <w:lvl w:ilvl="0" w:tplc="0407000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4" w15:restartNumberingAfterBreak="0">
    <w:nsid w:val="20B1587C"/>
    <w:multiLevelType w:val="hybridMultilevel"/>
    <w:tmpl w:val="BC826A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112706C"/>
    <w:multiLevelType w:val="hybridMultilevel"/>
    <w:tmpl w:val="3F1A14C4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6" w15:restartNumberingAfterBreak="0">
    <w:nsid w:val="223327A7"/>
    <w:multiLevelType w:val="hybridMultilevel"/>
    <w:tmpl w:val="F46EA0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2C4664C"/>
    <w:multiLevelType w:val="hybridMultilevel"/>
    <w:tmpl w:val="B63827E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8" w15:restartNumberingAfterBreak="0">
    <w:nsid w:val="247E1C5C"/>
    <w:multiLevelType w:val="hybridMultilevel"/>
    <w:tmpl w:val="670CD5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5B24825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0" w15:restartNumberingAfterBreak="0">
    <w:nsid w:val="266E1433"/>
    <w:multiLevelType w:val="hybridMultilevel"/>
    <w:tmpl w:val="D54445EA"/>
    <w:lvl w:ilvl="0" w:tplc="9C60778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1" w15:restartNumberingAfterBreak="0">
    <w:nsid w:val="26CA5DDD"/>
    <w:multiLevelType w:val="hybridMultilevel"/>
    <w:tmpl w:val="3D38E096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2" w15:restartNumberingAfterBreak="0">
    <w:nsid w:val="28876C64"/>
    <w:multiLevelType w:val="hybridMultilevel"/>
    <w:tmpl w:val="B63827E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3" w15:restartNumberingAfterBreak="0">
    <w:nsid w:val="28981397"/>
    <w:multiLevelType w:val="hybridMultilevel"/>
    <w:tmpl w:val="D54445E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4" w15:restartNumberingAfterBreak="0">
    <w:nsid w:val="2ABF1B6C"/>
    <w:multiLevelType w:val="hybridMultilevel"/>
    <w:tmpl w:val="B5F04B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B65705C"/>
    <w:multiLevelType w:val="hybridMultilevel"/>
    <w:tmpl w:val="5EE26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DDA3CD8"/>
    <w:multiLevelType w:val="hybridMultilevel"/>
    <w:tmpl w:val="6A1AD5F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7" w15:restartNumberingAfterBreak="0">
    <w:nsid w:val="2E494FA0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8" w15:restartNumberingAfterBreak="0">
    <w:nsid w:val="30200155"/>
    <w:multiLevelType w:val="hybridMultilevel"/>
    <w:tmpl w:val="9CE20B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0E0486D"/>
    <w:multiLevelType w:val="hybridMultilevel"/>
    <w:tmpl w:val="54F6BF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1E60B81"/>
    <w:multiLevelType w:val="hybridMultilevel"/>
    <w:tmpl w:val="D54445E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1" w15:restartNumberingAfterBreak="0">
    <w:nsid w:val="31EF5A26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2" w15:restartNumberingAfterBreak="0">
    <w:nsid w:val="337F4266"/>
    <w:multiLevelType w:val="hybridMultilevel"/>
    <w:tmpl w:val="7A628B3E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3" w15:restartNumberingAfterBreak="0">
    <w:nsid w:val="34112BCF"/>
    <w:multiLevelType w:val="hybridMultilevel"/>
    <w:tmpl w:val="A11C32B6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4" w15:restartNumberingAfterBreak="0">
    <w:nsid w:val="36B74608"/>
    <w:multiLevelType w:val="hybridMultilevel"/>
    <w:tmpl w:val="057A7B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7D11992"/>
    <w:multiLevelType w:val="hybridMultilevel"/>
    <w:tmpl w:val="4EDE29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8111B54"/>
    <w:multiLevelType w:val="hybridMultilevel"/>
    <w:tmpl w:val="A008BF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8316EB7"/>
    <w:multiLevelType w:val="hybridMultilevel"/>
    <w:tmpl w:val="1AC44EBE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8" w15:restartNumberingAfterBreak="0">
    <w:nsid w:val="398F6245"/>
    <w:multiLevelType w:val="hybridMultilevel"/>
    <w:tmpl w:val="4B14D7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CB51A19"/>
    <w:multiLevelType w:val="hybridMultilevel"/>
    <w:tmpl w:val="462692DC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0" w15:restartNumberingAfterBreak="0">
    <w:nsid w:val="3CF95C7D"/>
    <w:multiLevelType w:val="hybridMultilevel"/>
    <w:tmpl w:val="5B8EDFA6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1" w15:restartNumberingAfterBreak="0">
    <w:nsid w:val="3E8B1E64"/>
    <w:multiLevelType w:val="hybridMultilevel"/>
    <w:tmpl w:val="CBA298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F05754F"/>
    <w:multiLevelType w:val="hybridMultilevel"/>
    <w:tmpl w:val="D54445E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3" w15:restartNumberingAfterBreak="0">
    <w:nsid w:val="3F474740"/>
    <w:multiLevelType w:val="hybridMultilevel"/>
    <w:tmpl w:val="67848B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081547C"/>
    <w:multiLevelType w:val="hybridMultilevel"/>
    <w:tmpl w:val="44549B7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5" w15:restartNumberingAfterBreak="0">
    <w:nsid w:val="42F15E1B"/>
    <w:multiLevelType w:val="hybridMultilevel"/>
    <w:tmpl w:val="D54445E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6" w15:restartNumberingAfterBreak="0">
    <w:nsid w:val="44A53431"/>
    <w:multiLevelType w:val="hybridMultilevel"/>
    <w:tmpl w:val="97AE97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5273BCD"/>
    <w:multiLevelType w:val="hybridMultilevel"/>
    <w:tmpl w:val="4954A488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8" w15:restartNumberingAfterBreak="0">
    <w:nsid w:val="45FF0AAF"/>
    <w:multiLevelType w:val="hybridMultilevel"/>
    <w:tmpl w:val="18E6724E"/>
    <w:lvl w:ilvl="0" w:tplc="291C9CA4">
      <w:start w:val="3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8E00317"/>
    <w:multiLevelType w:val="hybridMultilevel"/>
    <w:tmpl w:val="7BB42C24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0" w15:restartNumberingAfterBreak="0">
    <w:nsid w:val="491E3EAB"/>
    <w:multiLevelType w:val="hybridMultilevel"/>
    <w:tmpl w:val="C23C32CC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1" w15:restartNumberingAfterBreak="0">
    <w:nsid w:val="4B8438F9"/>
    <w:multiLevelType w:val="hybridMultilevel"/>
    <w:tmpl w:val="4954A488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2" w15:restartNumberingAfterBreak="0">
    <w:nsid w:val="4CAF16F4"/>
    <w:multiLevelType w:val="hybridMultilevel"/>
    <w:tmpl w:val="378C58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EDF77F9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4" w15:restartNumberingAfterBreak="0">
    <w:nsid w:val="4EFB468E"/>
    <w:multiLevelType w:val="hybridMultilevel"/>
    <w:tmpl w:val="3B3CDBA6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5" w15:restartNumberingAfterBreak="0">
    <w:nsid w:val="4F972511"/>
    <w:multiLevelType w:val="hybridMultilevel"/>
    <w:tmpl w:val="7194931C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6" w15:restartNumberingAfterBreak="0">
    <w:nsid w:val="50F50311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7" w15:restartNumberingAfterBreak="0">
    <w:nsid w:val="51847B22"/>
    <w:multiLevelType w:val="hybridMultilevel"/>
    <w:tmpl w:val="ACE6A9E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51A97754"/>
    <w:multiLevelType w:val="hybridMultilevel"/>
    <w:tmpl w:val="FE3E43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2320868"/>
    <w:multiLevelType w:val="hybridMultilevel"/>
    <w:tmpl w:val="BEE626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32336B0"/>
    <w:multiLevelType w:val="hybridMultilevel"/>
    <w:tmpl w:val="56D497CE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71" w15:restartNumberingAfterBreak="0">
    <w:nsid w:val="53E53368"/>
    <w:multiLevelType w:val="hybridMultilevel"/>
    <w:tmpl w:val="38BE43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40F13E5"/>
    <w:multiLevelType w:val="hybridMultilevel"/>
    <w:tmpl w:val="6E8203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474330F"/>
    <w:multiLevelType w:val="hybridMultilevel"/>
    <w:tmpl w:val="C8B68054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74" w15:restartNumberingAfterBreak="0">
    <w:nsid w:val="54976DA4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75" w15:restartNumberingAfterBreak="0">
    <w:nsid w:val="557122A3"/>
    <w:multiLevelType w:val="hybridMultilevel"/>
    <w:tmpl w:val="7B7247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8656C19"/>
    <w:multiLevelType w:val="hybridMultilevel"/>
    <w:tmpl w:val="F376AC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8657337"/>
    <w:multiLevelType w:val="hybridMultilevel"/>
    <w:tmpl w:val="2B8E45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89B01C3"/>
    <w:multiLevelType w:val="hybridMultilevel"/>
    <w:tmpl w:val="B63827E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79" w15:restartNumberingAfterBreak="0">
    <w:nsid w:val="5ACE6D3B"/>
    <w:multiLevelType w:val="hybridMultilevel"/>
    <w:tmpl w:val="462692DC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0" w15:restartNumberingAfterBreak="0">
    <w:nsid w:val="5BA0456D"/>
    <w:multiLevelType w:val="hybridMultilevel"/>
    <w:tmpl w:val="08ECA1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F46425F"/>
    <w:multiLevelType w:val="hybridMultilevel"/>
    <w:tmpl w:val="030C3DAA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2" w15:restartNumberingAfterBreak="0">
    <w:nsid w:val="61DB62C5"/>
    <w:multiLevelType w:val="hybridMultilevel"/>
    <w:tmpl w:val="2DE06970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3" w15:restartNumberingAfterBreak="0">
    <w:nsid w:val="62E36EB2"/>
    <w:multiLevelType w:val="hybridMultilevel"/>
    <w:tmpl w:val="6A1AD5F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4" w15:restartNumberingAfterBreak="0">
    <w:nsid w:val="65757BC4"/>
    <w:multiLevelType w:val="hybridMultilevel"/>
    <w:tmpl w:val="DD7456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691C15A9"/>
    <w:multiLevelType w:val="hybridMultilevel"/>
    <w:tmpl w:val="6F800026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6" w15:restartNumberingAfterBreak="0">
    <w:nsid w:val="691E5F03"/>
    <w:multiLevelType w:val="hybridMultilevel"/>
    <w:tmpl w:val="4954A488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7" w15:restartNumberingAfterBreak="0">
    <w:nsid w:val="69BA590A"/>
    <w:multiLevelType w:val="hybridMultilevel"/>
    <w:tmpl w:val="44549B72"/>
    <w:lvl w:ilvl="0" w:tplc="6BD43BB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8" w15:restartNumberingAfterBreak="0">
    <w:nsid w:val="6A0A51B4"/>
    <w:multiLevelType w:val="hybridMultilevel"/>
    <w:tmpl w:val="B63827E2"/>
    <w:lvl w:ilvl="0" w:tplc="DAD2285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9" w15:restartNumberingAfterBreak="0">
    <w:nsid w:val="6BBE3041"/>
    <w:multiLevelType w:val="hybridMultilevel"/>
    <w:tmpl w:val="E3D297F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90" w15:restartNumberingAfterBreak="0">
    <w:nsid w:val="6C4279EB"/>
    <w:multiLevelType w:val="hybridMultilevel"/>
    <w:tmpl w:val="C39853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E6D28A0"/>
    <w:multiLevelType w:val="hybridMultilevel"/>
    <w:tmpl w:val="F376AC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0943408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93" w15:restartNumberingAfterBreak="0">
    <w:nsid w:val="736C3EEE"/>
    <w:multiLevelType w:val="hybridMultilevel"/>
    <w:tmpl w:val="54EA2C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50A4293"/>
    <w:multiLevelType w:val="hybridMultilevel"/>
    <w:tmpl w:val="CD2822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6C77B15"/>
    <w:multiLevelType w:val="hybridMultilevel"/>
    <w:tmpl w:val="67D4A776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96" w15:restartNumberingAfterBreak="0">
    <w:nsid w:val="78257E71"/>
    <w:multiLevelType w:val="hybridMultilevel"/>
    <w:tmpl w:val="54F6BF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8523BF6"/>
    <w:multiLevelType w:val="hybridMultilevel"/>
    <w:tmpl w:val="BEEE53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9F8740C"/>
    <w:multiLevelType w:val="hybridMultilevel"/>
    <w:tmpl w:val="6A1AD5F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99" w15:restartNumberingAfterBreak="0">
    <w:nsid w:val="7AA4364A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00" w15:restartNumberingAfterBreak="0">
    <w:nsid w:val="7C4B0A0F"/>
    <w:multiLevelType w:val="hybridMultilevel"/>
    <w:tmpl w:val="6A1AD5FA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01" w15:restartNumberingAfterBreak="0">
    <w:nsid w:val="7D0A2C41"/>
    <w:multiLevelType w:val="hybridMultilevel"/>
    <w:tmpl w:val="C03C51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D5D1DD9"/>
    <w:multiLevelType w:val="hybridMultilevel"/>
    <w:tmpl w:val="1ABC1F18"/>
    <w:lvl w:ilvl="0" w:tplc="C8DAC8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03" w15:restartNumberingAfterBreak="0">
    <w:nsid w:val="7FAE10B1"/>
    <w:multiLevelType w:val="hybridMultilevel"/>
    <w:tmpl w:val="E3D297F2"/>
    <w:lvl w:ilvl="0" w:tplc="FFFFFFF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20" w:hanging="360"/>
      </w:pPr>
    </w:lvl>
    <w:lvl w:ilvl="2" w:tplc="FFFFFFFF" w:tentative="1">
      <w:start w:val="1"/>
      <w:numFmt w:val="lowerRoman"/>
      <w:lvlText w:val="%3."/>
      <w:lvlJc w:val="right"/>
      <w:pPr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ind w:left="6360" w:hanging="180"/>
      </w:pPr>
    </w:lvl>
  </w:abstractNum>
  <w:num w:numId="1" w16cid:durableId="1382286141">
    <w:abstractNumId w:val="23"/>
  </w:num>
  <w:num w:numId="2" w16cid:durableId="1729065641">
    <w:abstractNumId w:val="87"/>
  </w:num>
  <w:num w:numId="3" w16cid:durableId="133255273">
    <w:abstractNumId w:val="13"/>
  </w:num>
  <w:num w:numId="4" w16cid:durableId="169369475">
    <w:abstractNumId w:val="30"/>
  </w:num>
  <w:num w:numId="5" w16cid:durableId="2037660232">
    <w:abstractNumId w:val="88"/>
  </w:num>
  <w:num w:numId="6" w16cid:durableId="344014714">
    <w:abstractNumId w:val="3"/>
  </w:num>
  <w:num w:numId="7" w16cid:durableId="1745450724">
    <w:abstractNumId w:val="48"/>
  </w:num>
  <w:num w:numId="8" w16cid:durableId="1792506474">
    <w:abstractNumId w:val="12"/>
  </w:num>
  <w:num w:numId="9" w16cid:durableId="317271547">
    <w:abstractNumId w:val="9"/>
  </w:num>
  <w:num w:numId="10" w16cid:durableId="861437831">
    <w:abstractNumId w:val="53"/>
  </w:num>
  <w:num w:numId="11" w16cid:durableId="881132581">
    <w:abstractNumId w:val="68"/>
  </w:num>
  <w:num w:numId="12" w16cid:durableId="538661780">
    <w:abstractNumId w:val="24"/>
  </w:num>
  <w:num w:numId="13" w16cid:durableId="153420737">
    <w:abstractNumId w:val="84"/>
  </w:num>
  <w:num w:numId="14" w16cid:durableId="1016152543">
    <w:abstractNumId w:val="45"/>
  </w:num>
  <w:num w:numId="15" w16cid:durableId="1309047865">
    <w:abstractNumId w:val="38"/>
  </w:num>
  <w:num w:numId="16" w16cid:durableId="1849632507">
    <w:abstractNumId w:val="2"/>
  </w:num>
  <w:num w:numId="17" w16cid:durableId="608971642">
    <w:abstractNumId w:val="77"/>
  </w:num>
  <w:num w:numId="18" w16cid:durableId="513619671">
    <w:abstractNumId w:val="20"/>
  </w:num>
  <w:num w:numId="19" w16cid:durableId="274291246">
    <w:abstractNumId w:val="14"/>
  </w:num>
  <w:num w:numId="20" w16cid:durableId="1751613186">
    <w:abstractNumId w:val="69"/>
  </w:num>
  <w:num w:numId="21" w16cid:durableId="912162381">
    <w:abstractNumId w:val="94"/>
  </w:num>
  <w:num w:numId="22" w16cid:durableId="685596471">
    <w:abstractNumId w:val="101"/>
  </w:num>
  <w:num w:numId="23" w16cid:durableId="465927503">
    <w:abstractNumId w:val="7"/>
  </w:num>
  <w:num w:numId="24" w16cid:durableId="215699969">
    <w:abstractNumId w:val="10"/>
  </w:num>
  <w:num w:numId="25" w16cid:durableId="817770687">
    <w:abstractNumId w:val="96"/>
  </w:num>
  <w:num w:numId="26" w16cid:durableId="1269771255">
    <w:abstractNumId w:val="39"/>
  </w:num>
  <w:num w:numId="27" w16cid:durableId="1806509333">
    <w:abstractNumId w:val="97"/>
  </w:num>
  <w:num w:numId="28" w16cid:durableId="1136682262">
    <w:abstractNumId w:val="51"/>
  </w:num>
  <w:num w:numId="29" w16cid:durableId="1124808767">
    <w:abstractNumId w:val="15"/>
  </w:num>
  <w:num w:numId="30" w16cid:durableId="274215536">
    <w:abstractNumId w:val="8"/>
  </w:num>
  <w:num w:numId="31" w16cid:durableId="838273322">
    <w:abstractNumId w:val="71"/>
  </w:num>
  <w:num w:numId="32" w16cid:durableId="1151486988">
    <w:abstractNumId w:val="56"/>
  </w:num>
  <w:num w:numId="33" w16cid:durableId="1054155077">
    <w:abstractNumId w:val="21"/>
  </w:num>
  <w:num w:numId="34" w16cid:durableId="92869193">
    <w:abstractNumId w:val="19"/>
  </w:num>
  <w:num w:numId="35" w16cid:durableId="526060310">
    <w:abstractNumId w:val="18"/>
  </w:num>
  <w:num w:numId="36" w16cid:durableId="76564161">
    <w:abstractNumId w:val="72"/>
  </w:num>
  <w:num w:numId="37" w16cid:durableId="345400653">
    <w:abstractNumId w:val="46"/>
  </w:num>
  <w:num w:numId="38" w16cid:durableId="2040080746">
    <w:abstractNumId w:val="34"/>
  </w:num>
  <w:num w:numId="39" w16cid:durableId="1977644751">
    <w:abstractNumId w:val="17"/>
  </w:num>
  <w:num w:numId="40" w16cid:durableId="945162540">
    <w:abstractNumId w:val="90"/>
  </w:num>
  <w:num w:numId="41" w16cid:durableId="364256405">
    <w:abstractNumId w:val="28"/>
  </w:num>
  <w:num w:numId="42" w16cid:durableId="1204438359">
    <w:abstractNumId w:val="11"/>
  </w:num>
  <w:num w:numId="43" w16cid:durableId="1836992430">
    <w:abstractNumId w:val="62"/>
  </w:num>
  <w:num w:numId="44" w16cid:durableId="284504606">
    <w:abstractNumId w:val="93"/>
  </w:num>
  <w:num w:numId="45" w16cid:durableId="1946032632">
    <w:abstractNumId w:val="44"/>
  </w:num>
  <w:num w:numId="46" w16cid:durableId="2035381510">
    <w:abstractNumId w:val="76"/>
  </w:num>
  <w:num w:numId="47" w16cid:durableId="662396756">
    <w:abstractNumId w:val="91"/>
  </w:num>
  <w:num w:numId="48" w16cid:durableId="1902279697">
    <w:abstractNumId w:val="64"/>
  </w:num>
  <w:num w:numId="49" w16cid:durableId="1914000183">
    <w:abstractNumId w:val="73"/>
  </w:num>
  <w:num w:numId="50" w16cid:durableId="836307057">
    <w:abstractNumId w:val="81"/>
  </w:num>
  <w:num w:numId="51" w16cid:durableId="2078164084">
    <w:abstractNumId w:val="60"/>
  </w:num>
  <w:num w:numId="52" w16cid:durableId="1762294598">
    <w:abstractNumId w:val="47"/>
  </w:num>
  <w:num w:numId="53" w16cid:durableId="2085182655">
    <w:abstractNumId w:val="31"/>
  </w:num>
  <w:num w:numId="54" w16cid:durableId="1446805393">
    <w:abstractNumId w:val="82"/>
  </w:num>
  <w:num w:numId="55" w16cid:durableId="683751298">
    <w:abstractNumId w:val="95"/>
  </w:num>
  <w:num w:numId="56" w16cid:durableId="568813060">
    <w:abstractNumId w:val="102"/>
  </w:num>
  <w:num w:numId="57" w16cid:durableId="68692346">
    <w:abstractNumId w:val="74"/>
  </w:num>
  <w:num w:numId="58" w16cid:durableId="1599408323">
    <w:abstractNumId w:val="29"/>
  </w:num>
  <w:num w:numId="59" w16cid:durableId="1101530793">
    <w:abstractNumId w:val="66"/>
  </w:num>
  <w:num w:numId="60" w16cid:durableId="659386466">
    <w:abstractNumId w:val="37"/>
  </w:num>
  <w:num w:numId="61" w16cid:durableId="628436513">
    <w:abstractNumId w:val="99"/>
  </w:num>
  <w:num w:numId="62" w16cid:durableId="1932885417">
    <w:abstractNumId w:val="41"/>
  </w:num>
  <w:num w:numId="63" w16cid:durableId="499781393">
    <w:abstractNumId w:val="63"/>
  </w:num>
  <w:num w:numId="64" w16cid:durableId="566378253">
    <w:abstractNumId w:val="92"/>
  </w:num>
  <w:num w:numId="65" w16cid:durableId="761611593">
    <w:abstractNumId w:val="16"/>
  </w:num>
  <w:num w:numId="66" w16cid:durableId="1348018185">
    <w:abstractNumId w:val="75"/>
  </w:num>
  <w:num w:numId="67" w16cid:durableId="688920451">
    <w:abstractNumId w:val="26"/>
  </w:num>
  <w:num w:numId="68" w16cid:durableId="698431894">
    <w:abstractNumId w:val="67"/>
  </w:num>
  <w:num w:numId="69" w16cid:durableId="1992250262">
    <w:abstractNumId w:val="80"/>
  </w:num>
  <w:num w:numId="70" w16cid:durableId="1796752032">
    <w:abstractNumId w:val="61"/>
  </w:num>
  <w:num w:numId="71" w16cid:durableId="913315569">
    <w:abstractNumId w:val="54"/>
  </w:num>
  <w:num w:numId="72" w16cid:durableId="1353609856">
    <w:abstractNumId w:val="100"/>
  </w:num>
  <w:num w:numId="73" w16cid:durableId="1680768152">
    <w:abstractNumId w:val="55"/>
  </w:num>
  <w:num w:numId="74" w16cid:durableId="577978767">
    <w:abstractNumId w:val="78"/>
  </w:num>
  <w:num w:numId="75" w16cid:durableId="1049184336">
    <w:abstractNumId w:val="27"/>
  </w:num>
  <w:num w:numId="76" w16cid:durableId="1458138722">
    <w:abstractNumId w:val="57"/>
  </w:num>
  <w:num w:numId="77" w16cid:durableId="1669365406">
    <w:abstractNumId w:val="83"/>
  </w:num>
  <w:num w:numId="78" w16cid:durableId="944583258">
    <w:abstractNumId w:val="33"/>
  </w:num>
  <w:num w:numId="79" w16cid:durableId="1440682986">
    <w:abstractNumId w:val="49"/>
  </w:num>
  <w:num w:numId="80" w16cid:durableId="732896983">
    <w:abstractNumId w:val="1"/>
  </w:num>
  <w:num w:numId="81" w16cid:durableId="1679040023">
    <w:abstractNumId w:val="98"/>
  </w:num>
  <w:num w:numId="82" w16cid:durableId="497813704">
    <w:abstractNumId w:val="40"/>
  </w:num>
  <w:num w:numId="83" w16cid:durableId="319045444">
    <w:abstractNumId w:val="32"/>
  </w:num>
  <w:num w:numId="84" w16cid:durableId="1662658619">
    <w:abstractNumId w:val="6"/>
  </w:num>
  <w:num w:numId="85" w16cid:durableId="217668403">
    <w:abstractNumId w:val="58"/>
  </w:num>
  <w:num w:numId="86" w16cid:durableId="114295212">
    <w:abstractNumId w:val="22"/>
  </w:num>
  <w:num w:numId="87" w16cid:durableId="1191840561">
    <w:abstractNumId w:val="103"/>
  </w:num>
  <w:num w:numId="88" w16cid:durableId="282929161">
    <w:abstractNumId w:val="89"/>
  </w:num>
  <w:num w:numId="89" w16cid:durableId="777917155">
    <w:abstractNumId w:val="86"/>
  </w:num>
  <w:num w:numId="90" w16cid:durableId="1143931066">
    <w:abstractNumId w:val="36"/>
  </w:num>
  <w:num w:numId="91" w16cid:durableId="396323899">
    <w:abstractNumId w:val="52"/>
  </w:num>
  <w:num w:numId="92" w16cid:durableId="1600409008">
    <w:abstractNumId w:val="79"/>
  </w:num>
  <w:num w:numId="93" w16cid:durableId="381104076">
    <w:abstractNumId w:val="85"/>
  </w:num>
  <w:num w:numId="94" w16cid:durableId="1873028697">
    <w:abstractNumId w:val="4"/>
  </w:num>
  <w:num w:numId="95" w16cid:durableId="1618562472">
    <w:abstractNumId w:val="65"/>
  </w:num>
  <w:num w:numId="96" w16cid:durableId="2068600529">
    <w:abstractNumId w:val="25"/>
  </w:num>
  <w:num w:numId="97" w16cid:durableId="1366444635">
    <w:abstractNumId w:val="59"/>
  </w:num>
  <w:num w:numId="98" w16cid:durableId="1498377756">
    <w:abstractNumId w:val="43"/>
  </w:num>
  <w:num w:numId="99" w16cid:durableId="1991783390">
    <w:abstractNumId w:val="50"/>
  </w:num>
  <w:num w:numId="100" w16cid:durableId="230964395">
    <w:abstractNumId w:val="42"/>
  </w:num>
  <w:num w:numId="101" w16cid:durableId="448625381">
    <w:abstractNumId w:val="5"/>
  </w:num>
  <w:num w:numId="102" w16cid:durableId="2092726461">
    <w:abstractNumId w:val="70"/>
  </w:num>
  <w:num w:numId="103" w16cid:durableId="1331716041">
    <w:abstractNumId w:val="0"/>
  </w:num>
  <w:num w:numId="104" w16cid:durableId="194773530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AB5"/>
    <w:rsid w:val="00007CC4"/>
    <w:rsid w:val="000157D9"/>
    <w:rsid w:val="00016D9B"/>
    <w:rsid w:val="000420E1"/>
    <w:rsid w:val="0004720F"/>
    <w:rsid w:val="00070567"/>
    <w:rsid w:val="00072251"/>
    <w:rsid w:val="00080EB3"/>
    <w:rsid w:val="00096F80"/>
    <w:rsid w:val="000C2298"/>
    <w:rsid w:val="000D382D"/>
    <w:rsid w:val="000D4D75"/>
    <w:rsid w:val="000E7D8E"/>
    <w:rsid w:val="000F12BA"/>
    <w:rsid w:val="000F2DD6"/>
    <w:rsid w:val="000F5D61"/>
    <w:rsid w:val="000F7DBD"/>
    <w:rsid w:val="001472C7"/>
    <w:rsid w:val="001608E0"/>
    <w:rsid w:val="0016331A"/>
    <w:rsid w:val="0016694B"/>
    <w:rsid w:val="001761B4"/>
    <w:rsid w:val="00176D1F"/>
    <w:rsid w:val="001929E1"/>
    <w:rsid w:val="001B3F41"/>
    <w:rsid w:val="001B7DDA"/>
    <w:rsid w:val="001D431C"/>
    <w:rsid w:val="001D6A4A"/>
    <w:rsid w:val="001F3F56"/>
    <w:rsid w:val="001F41F3"/>
    <w:rsid w:val="001F4B94"/>
    <w:rsid w:val="001F623A"/>
    <w:rsid w:val="001F6864"/>
    <w:rsid w:val="00203FE8"/>
    <w:rsid w:val="002131EE"/>
    <w:rsid w:val="00232CB6"/>
    <w:rsid w:val="002427D6"/>
    <w:rsid w:val="00253FFE"/>
    <w:rsid w:val="0025673A"/>
    <w:rsid w:val="00275013"/>
    <w:rsid w:val="00276911"/>
    <w:rsid w:val="00286182"/>
    <w:rsid w:val="002A3C69"/>
    <w:rsid w:val="002C2CD1"/>
    <w:rsid w:val="002C7DB7"/>
    <w:rsid w:val="002E52C7"/>
    <w:rsid w:val="00303120"/>
    <w:rsid w:val="00303EEF"/>
    <w:rsid w:val="003126DF"/>
    <w:rsid w:val="00332386"/>
    <w:rsid w:val="00333D5F"/>
    <w:rsid w:val="00350CD0"/>
    <w:rsid w:val="00352964"/>
    <w:rsid w:val="00353747"/>
    <w:rsid w:val="00366A5D"/>
    <w:rsid w:val="00366DBD"/>
    <w:rsid w:val="00372145"/>
    <w:rsid w:val="0037358D"/>
    <w:rsid w:val="00373DE9"/>
    <w:rsid w:val="003755B8"/>
    <w:rsid w:val="003770B5"/>
    <w:rsid w:val="0038093A"/>
    <w:rsid w:val="0038238F"/>
    <w:rsid w:val="003A37A5"/>
    <w:rsid w:val="003A4781"/>
    <w:rsid w:val="003A504A"/>
    <w:rsid w:val="003B3DE2"/>
    <w:rsid w:val="003C513E"/>
    <w:rsid w:val="003C7BC3"/>
    <w:rsid w:val="003E1704"/>
    <w:rsid w:val="003E7FF9"/>
    <w:rsid w:val="00401F68"/>
    <w:rsid w:val="00413041"/>
    <w:rsid w:val="00421DC8"/>
    <w:rsid w:val="00451B85"/>
    <w:rsid w:val="004666EC"/>
    <w:rsid w:val="00470CE7"/>
    <w:rsid w:val="00471DD8"/>
    <w:rsid w:val="0047228F"/>
    <w:rsid w:val="004822F1"/>
    <w:rsid w:val="004846AB"/>
    <w:rsid w:val="0049278E"/>
    <w:rsid w:val="00495194"/>
    <w:rsid w:val="004975E4"/>
    <w:rsid w:val="004B085F"/>
    <w:rsid w:val="004B506A"/>
    <w:rsid w:val="004C726D"/>
    <w:rsid w:val="004D6340"/>
    <w:rsid w:val="004E0AA7"/>
    <w:rsid w:val="004E3891"/>
    <w:rsid w:val="00500F0C"/>
    <w:rsid w:val="00533E06"/>
    <w:rsid w:val="005360A3"/>
    <w:rsid w:val="0054002A"/>
    <w:rsid w:val="00551B03"/>
    <w:rsid w:val="00562646"/>
    <w:rsid w:val="00584972"/>
    <w:rsid w:val="005B21C2"/>
    <w:rsid w:val="005D5883"/>
    <w:rsid w:val="005F1B41"/>
    <w:rsid w:val="005F689F"/>
    <w:rsid w:val="005F7655"/>
    <w:rsid w:val="00613A21"/>
    <w:rsid w:val="00613CC4"/>
    <w:rsid w:val="00620AB2"/>
    <w:rsid w:val="00623360"/>
    <w:rsid w:val="0063775C"/>
    <w:rsid w:val="00642122"/>
    <w:rsid w:val="00647E10"/>
    <w:rsid w:val="00650BBE"/>
    <w:rsid w:val="00664E2A"/>
    <w:rsid w:val="006838B8"/>
    <w:rsid w:val="006848B6"/>
    <w:rsid w:val="0069619D"/>
    <w:rsid w:val="006B12A3"/>
    <w:rsid w:val="006B54B1"/>
    <w:rsid w:val="006C2A87"/>
    <w:rsid w:val="006C355B"/>
    <w:rsid w:val="006C6FC2"/>
    <w:rsid w:val="006D1554"/>
    <w:rsid w:val="006D242A"/>
    <w:rsid w:val="006E450A"/>
    <w:rsid w:val="006E4EB7"/>
    <w:rsid w:val="006F148E"/>
    <w:rsid w:val="006F3792"/>
    <w:rsid w:val="006F427D"/>
    <w:rsid w:val="00700F98"/>
    <w:rsid w:val="00705308"/>
    <w:rsid w:val="007248E3"/>
    <w:rsid w:val="007302FC"/>
    <w:rsid w:val="00745459"/>
    <w:rsid w:val="00756CE8"/>
    <w:rsid w:val="00757995"/>
    <w:rsid w:val="0077051E"/>
    <w:rsid w:val="007707EE"/>
    <w:rsid w:val="00780C72"/>
    <w:rsid w:val="007822B9"/>
    <w:rsid w:val="007937AA"/>
    <w:rsid w:val="007A7036"/>
    <w:rsid w:val="007D0808"/>
    <w:rsid w:val="007D2C78"/>
    <w:rsid w:val="007D3BB0"/>
    <w:rsid w:val="007D725E"/>
    <w:rsid w:val="007E58CC"/>
    <w:rsid w:val="007F0435"/>
    <w:rsid w:val="007F4A15"/>
    <w:rsid w:val="0081483F"/>
    <w:rsid w:val="00820111"/>
    <w:rsid w:val="008207F3"/>
    <w:rsid w:val="00836836"/>
    <w:rsid w:val="00836FF1"/>
    <w:rsid w:val="00837B70"/>
    <w:rsid w:val="00841A3B"/>
    <w:rsid w:val="0084284A"/>
    <w:rsid w:val="00843020"/>
    <w:rsid w:val="008445DD"/>
    <w:rsid w:val="008569A4"/>
    <w:rsid w:val="008629A7"/>
    <w:rsid w:val="008B1527"/>
    <w:rsid w:val="008B49BC"/>
    <w:rsid w:val="008C3260"/>
    <w:rsid w:val="008C40C6"/>
    <w:rsid w:val="008C63D0"/>
    <w:rsid w:val="008C694C"/>
    <w:rsid w:val="008F2AB5"/>
    <w:rsid w:val="008F604E"/>
    <w:rsid w:val="00902034"/>
    <w:rsid w:val="0091254A"/>
    <w:rsid w:val="009153C6"/>
    <w:rsid w:val="00934F79"/>
    <w:rsid w:val="0093590C"/>
    <w:rsid w:val="009405AB"/>
    <w:rsid w:val="009449CC"/>
    <w:rsid w:val="00955417"/>
    <w:rsid w:val="00955FE2"/>
    <w:rsid w:val="00961FA7"/>
    <w:rsid w:val="00964105"/>
    <w:rsid w:val="00975279"/>
    <w:rsid w:val="00976099"/>
    <w:rsid w:val="00993DED"/>
    <w:rsid w:val="009D467D"/>
    <w:rsid w:val="009E431D"/>
    <w:rsid w:val="009F3917"/>
    <w:rsid w:val="009F628E"/>
    <w:rsid w:val="00A038E2"/>
    <w:rsid w:val="00A1504E"/>
    <w:rsid w:val="00A20232"/>
    <w:rsid w:val="00A31AF6"/>
    <w:rsid w:val="00A35ACD"/>
    <w:rsid w:val="00A464D4"/>
    <w:rsid w:val="00A56432"/>
    <w:rsid w:val="00A61BAC"/>
    <w:rsid w:val="00A63723"/>
    <w:rsid w:val="00A70E8C"/>
    <w:rsid w:val="00A722BB"/>
    <w:rsid w:val="00A75991"/>
    <w:rsid w:val="00A8375B"/>
    <w:rsid w:val="00A94B3F"/>
    <w:rsid w:val="00A95DBB"/>
    <w:rsid w:val="00AB0A76"/>
    <w:rsid w:val="00AD735A"/>
    <w:rsid w:val="00AE3D5D"/>
    <w:rsid w:val="00AE7BFF"/>
    <w:rsid w:val="00AF13F1"/>
    <w:rsid w:val="00AF69CA"/>
    <w:rsid w:val="00B16022"/>
    <w:rsid w:val="00B23C59"/>
    <w:rsid w:val="00B332DA"/>
    <w:rsid w:val="00B3670D"/>
    <w:rsid w:val="00B36D92"/>
    <w:rsid w:val="00B41EBD"/>
    <w:rsid w:val="00B716EB"/>
    <w:rsid w:val="00B732BD"/>
    <w:rsid w:val="00B9401C"/>
    <w:rsid w:val="00B94A67"/>
    <w:rsid w:val="00BB790B"/>
    <w:rsid w:val="00BC435D"/>
    <w:rsid w:val="00BD15EB"/>
    <w:rsid w:val="00BD510B"/>
    <w:rsid w:val="00BD67DF"/>
    <w:rsid w:val="00BE1C6E"/>
    <w:rsid w:val="00BF252D"/>
    <w:rsid w:val="00BF6617"/>
    <w:rsid w:val="00C00EA7"/>
    <w:rsid w:val="00C13D9D"/>
    <w:rsid w:val="00C23AD1"/>
    <w:rsid w:val="00C57AC0"/>
    <w:rsid w:val="00C6040E"/>
    <w:rsid w:val="00C774FB"/>
    <w:rsid w:val="00C81073"/>
    <w:rsid w:val="00C924AD"/>
    <w:rsid w:val="00C974C3"/>
    <w:rsid w:val="00CA7104"/>
    <w:rsid w:val="00CB4519"/>
    <w:rsid w:val="00CD6C89"/>
    <w:rsid w:val="00CE19A9"/>
    <w:rsid w:val="00CE503D"/>
    <w:rsid w:val="00D02E83"/>
    <w:rsid w:val="00D136D3"/>
    <w:rsid w:val="00D21026"/>
    <w:rsid w:val="00D44E1F"/>
    <w:rsid w:val="00D90BE5"/>
    <w:rsid w:val="00DB708F"/>
    <w:rsid w:val="00DC3FB1"/>
    <w:rsid w:val="00DC476B"/>
    <w:rsid w:val="00DD1559"/>
    <w:rsid w:val="00DE305C"/>
    <w:rsid w:val="00DE44D0"/>
    <w:rsid w:val="00DF6BB3"/>
    <w:rsid w:val="00E20FFD"/>
    <w:rsid w:val="00E3638D"/>
    <w:rsid w:val="00E46246"/>
    <w:rsid w:val="00E62802"/>
    <w:rsid w:val="00E64880"/>
    <w:rsid w:val="00E708C9"/>
    <w:rsid w:val="00E7508B"/>
    <w:rsid w:val="00E80DD9"/>
    <w:rsid w:val="00E832BC"/>
    <w:rsid w:val="00E96FAC"/>
    <w:rsid w:val="00EA498B"/>
    <w:rsid w:val="00EB52FD"/>
    <w:rsid w:val="00EB6137"/>
    <w:rsid w:val="00EB6AB7"/>
    <w:rsid w:val="00ED4737"/>
    <w:rsid w:val="00EF604B"/>
    <w:rsid w:val="00F054A1"/>
    <w:rsid w:val="00F05BE3"/>
    <w:rsid w:val="00F2044F"/>
    <w:rsid w:val="00F23AB8"/>
    <w:rsid w:val="00F26F80"/>
    <w:rsid w:val="00F41B75"/>
    <w:rsid w:val="00F50B65"/>
    <w:rsid w:val="00F63C25"/>
    <w:rsid w:val="00F70A17"/>
    <w:rsid w:val="00F728D9"/>
    <w:rsid w:val="00F75155"/>
    <w:rsid w:val="00F80F6F"/>
    <w:rsid w:val="00F905B9"/>
    <w:rsid w:val="00F91721"/>
    <w:rsid w:val="00FB5F02"/>
    <w:rsid w:val="00FD28C9"/>
    <w:rsid w:val="00FD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661A0B"/>
  <w15:chartTrackingRefBased/>
  <w15:docId w15:val="{E66E2E84-D030-AF40-BDD8-839E6918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4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4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43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43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43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43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43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43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43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43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4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435"/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435"/>
    <w:rPr>
      <w:rFonts w:eastAsiaTheme="majorEastAsia" w:cstheme="majorBidi"/>
      <w:i/>
      <w:iCs/>
      <w:color w:val="2F5496" w:themeColor="accent1" w:themeShade="BF"/>
      <w:sz w:val="22"/>
      <w:szCs w:val="22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435"/>
    <w:rPr>
      <w:rFonts w:eastAsiaTheme="majorEastAsia" w:cstheme="majorBidi"/>
      <w:color w:val="2F5496" w:themeColor="accent1" w:themeShade="BF"/>
      <w:sz w:val="22"/>
      <w:szCs w:val="22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435"/>
    <w:rPr>
      <w:rFonts w:eastAsiaTheme="majorEastAsia" w:cstheme="majorBidi"/>
      <w:i/>
      <w:iCs/>
      <w:color w:val="595959" w:themeColor="text1" w:themeTint="A6"/>
      <w:sz w:val="22"/>
      <w:szCs w:val="22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435"/>
    <w:rPr>
      <w:rFonts w:eastAsiaTheme="majorEastAsia" w:cstheme="majorBidi"/>
      <w:color w:val="595959" w:themeColor="text1" w:themeTint="A6"/>
      <w:sz w:val="22"/>
      <w:szCs w:val="22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435"/>
    <w:rPr>
      <w:rFonts w:eastAsiaTheme="majorEastAsia" w:cstheme="majorBidi"/>
      <w:i/>
      <w:iCs/>
      <w:color w:val="272727" w:themeColor="text1" w:themeTint="D8"/>
      <w:sz w:val="22"/>
      <w:szCs w:val="22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435"/>
    <w:rPr>
      <w:rFonts w:eastAsiaTheme="majorEastAsia" w:cstheme="majorBidi"/>
      <w:color w:val="272727" w:themeColor="text1" w:themeTint="D8"/>
      <w:sz w:val="22"/>
      <w:szCs w:val="22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7F04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7F0435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43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7F0435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7F043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7F0435"/>
    <w:rPr>
      <w:i/>
      <w:iCs/>
      <w:color w:val="404040" w:themeColor="text1" w:themeTint="BF"/>
      <w:sz w:val="22"/>
      <w:szCs w:val="22"/>
      <w:lang w:val="de-DE"/>
    </w:rPr>
  </w:style>
  <w:style w:type="paragraph" w:styleId="ListParagraph">
    <w:name w:val="List Paragraph"/>
    <w:basedOn w:val="Normal"/>
    <w:uiPriority w:val="34"/>
    <w:qFormat/>
    <w:rsid w:val="007F0435"/>
    <w:pPr>
      <w:spacing w:after="160" w:line="259" w:lineRule="auto"/>
      <w:ind w:left="720"/>
      <w:contextualSpacing/>
    </w:pPr>
    <w:rPr>
      <w:sz w:val="22"/>
      <w:szCs w:val="22"/>
      <w:lang w:val="de-DE"/>
    </w:rPr>
  </w:style>
  <w:style w:type="character" w:styleId="IntenseEmphasis">
    <w:name w:val="Intense Emphasis"/>
    <w:basedOn w:val="DefaultParagraphFont"/>
    <w:uiPriority w:val="21"/>
    <w:qFormat/>
    <w:rsid w:val="007F04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435"/>
    <w:rPr>
      <w:i/>
      <w:iCs/>
      <w:color w:val="2F5496" w:themeColor="accent1" w:themeShade="BF"/>
      <w:sz w:val="22"/>
      <w:szCs w:val="22"/>
      <w:lang w:val="de-DE"/>
    </w:rPr>
  </w:style>
  <w:style w:type="character" w:styleId="IntenseReference">
    <w:name w:val="Intense Reference"/>
    <w:basedOn w:val="DefaultParagraphFont"/>
    <w:uiPriority w:val="32"/>
    <w:qFormat/>
    <w:rsid w:val="007F043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F0435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0435"/>
    <w:pPr>
      <w:spacing w:after="200"/>
    </w:pPr>
    <w:rPr>
      <w:i/>
      <w:iCs/>
      <w:color w:val="44546A" w:themeColor="text2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F0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435"/>
    <w:pPr>
      <w:spacing w:after="160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435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435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435"/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435"/>
    <w:rPr>
      <w:rFonts w:ascii="Segoe UI" w:hAnsi="Segoe UI" w:cs="Segoe UI"/>
      <w:sz w:val="18"/>
      <w:szCs w:val="18"/>
      <w:lang w:val="de-DE"/>
    </w:rPr>
  </w:style>
  <w:style w:type="paragraph" w:styleId="ListBullet">
    <w:name w:val="List Bullet"/>
    <w:basedOn w:val="Normal"/>
    <w:uiPriority w:val="99"/>
    <w:unhideWhenUsed/>
    <w:rsid w:val="00700F98"/>
    <w:pPr>
      <w:numPr>
        <w:numId w:val="103"/>
      </w:numPr>
      <w:spacing w:after="200" w:line="276" w:lineRule="auto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A9FCF3-58CC-234F-AE0F-059277A6E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565</Words>
  <Characters>2032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ssler, Laura</dc:creator>
  <cp:keywords/>
  <dc:description/>
  <cp:lastModifiedBy>Fässler, Laura Chiara Katharina</cp:lastModifiedBy>
  <cp:revision>2</cp:revision>
  <dcterms:created xsi:type="dcterms:W3CDTF">2025-07-23T13:03:00Z</dcterms:created>
  <dcterms:modified xsi:type="dcterms:W3CDTF">2025-07-23T13:03:00Z</dcterms:modified>
</cp:coreProperties>
</file>